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66C9" w:rsidRPr="00DE2FD3" w:rsidRDefault="00774292" w:rsidP="000966C9">
      <w:pPr>
        <w:ind w:right="-118"/>
        <w:rPr>
          <w:rFonts w:ascii="Arial" w:hAnsi="Arial" w:cs="Arial"/>
        </w:rPr>
      </w:pPr>
      <w:proofErr w:type="gramStart"/>
      <w:r>
        <w:rPr>
          <w:rFonts w:ascii="Arial" w:hAnsi="Arial" w:cs="Arial"/>
          <w:bCs/>
          <w:color w:val="000000"/>
        </w:rPr>
        <w:t xml:space="preserve">Additional </w:t>
      </w:r>
      <w:r w:rsidR="00F30210">
        <w:rPr>
          <w:rFonts w:ascii="Arial" w:hAnsi="Arial" w:cs="Arial"/>
          <w:bCs/>
          <w:color w:val="000000"/>
        </w:rPr>
        <w:t>f</w:t>
      </w:r>
      <w:r>
        <w:rPr>
          <w:rFonts w:ascii="Arial" w:hAnsi="Arial" w:cs="Arial"/>
          <w:bCs/>
          <w:color w:val="000000"/>
        </w:rPr>
        <w:t>ile 3</w:t>
      </w:r>
      <w:r w:rsidR="000966C9" w:rsidRPr="00DE2FD3">
        <w:rPr>
          <w:rFonts w:ascii="Arial" w:hAnsi="Arial" w:cs="Arial"/>
          <w:bCs/>
          <w:color w:val="000000"/>
        </w:rPr>
        <w:t>.</w:t>
      </w:r>
      <w:proofErr w:type="gramEnd"/>
      <w:r w:rsidR="000966C9" w:rsidRPr="00DE2FD3">
        <w:rPr>
          <w:rFonts w:ascii="Arial" w:hAnsi="Arial" w:cs="Arial"/>
          <w:bCs/>
          <w:color w:val="000000"/>
        </w:rPr>
        <w:t xml:space="preserve"> Timeframe for Assessments</w:t>
      </w:r>
      <w:bookmarkStart w:id="0" w:name="_GoBack"/>
      <w:bookmarkEnd w:id="0"/>
    </w:p>
    <w:tbl>
      <w:tblPr>
        <w:tblW w:w="1385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322"/>
        <w:gridCol w:w="117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1298"/>
        <w:gridCol w:w="1170"/>
        <w:gridCol w:w="1132"/>
      </w:tblGrid>
      <w:tr w:rsidR="000966C9" w:rsidRPr="00DE2FD3" w:rsidTr="00F2007F">
        <w:tc>
          <w:tcPr>
            <w:tcW w:w="3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0966C9" w:rsidRPr="00DE2FD3" w:rsidRDefault="000966C9" w:rsidP="006B1867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ind w:left="-108" w:right="-108"/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</w:rPr>
              <w:t>Pre-Treatment</w:t>
            </w:r>
          </w:p>
        </w:tc>
        <w:tc>
          <w:tcPr>
            <w:tcW w:w="5760" w:type="dxa"/>
            <w:gridSpan w:val="1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ind w:left="-108" w:right="-108"/>
              <w:jc w:val="center"/>
              <w:rPr>
                <w:rFonts w:ascii="Arial" w:hAnsi="Arial" w:cs="Arial"/>
                <w:color w:val="000000"/>
              </w:rPr>
            </w:pPr>
            <w:r w:rsidRPr="00DE2FD3">
              <w:rPr>
                <w:rFonts w:ascii="Arial" w:hAnsi="Arial" w:cs="Arial"/>
                <w:color w:val="000000"/>
              </w:rPr>
              <w:t xml:space="preserve">Treatment </w:t>
            </w:r>
            <w:r w:rsidR="00012AE4" w:rsidRPr="00DE2FD3">
              <w:rPr>
                <w:rFonts w:ascii="Arial" w:hAnsi="Arial" w:cs="Arial"/>
                <w:color w:val="000000"/>
              </w:rPr>
              <w:t xml:space="preserve">Weeks </w:t>
            </w:r>
            <w:r w:rsidRPr="00DE2FD3">
              <w:rPr>
                <w:rFonts w:ascii="Arial" w:hAnsi="Arial" w:cs="Arial"/>
                <w:color w:val="000000"/>
              </w:rPr>
              <w:t>(20-26 sessions over 16 weeks)</w:t>
            </w:r>
          </w:p>
        </w:tc>
        <w:tc>
          <w:tcPr>
            <w:tcW w:w="129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D51E58" w:rsidP="00F2007F">
            <w:pPr>
              <w:ind w:left="-108" w:right="-108"/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</w:rPr>
              <w:t>2-</w:t>
            </w:r>
            <w:r w:rsidR="00F2007F" w:rsidRPr="00DE2FD3">
              <w:rPr>
                <w:rFonts w:ascii="Arial" w:hAnsi="Arial" w:cs="Arial"/>
                <w:color w:val="000000"/>
              </w:rPr>
              <w:t>W</w:t>
            </w:r>
            <w:r w:rsidR="000966C9" w:rsidRPr="00DE2FD3">
              <w:rPr>
                <w:rFonts w:ascii="Arial" w:hAnsi="Arial" w:cs="Arial"/>
                <w:color w:val="000000"/>
              </w:rPr>
              <w:t>eeks Post-Treatment</w:t>
            </w:r>
          </w:p>
        </w:tc>
        <w:tc>
          <w:tcPr>
            <w:tcW w:w="117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D51E58" w:rsidP="00F2007F">
            <w:pPr>
              <w:ind w:left="-108" w:right="-187"/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</w:rPr>
              <w:t>6-</w:t>
            </w:r>
            <w:r w:rsidR="000966C9" w:rsidRPr="00DE2FD3">
              <w:rPr>
                <w:rFonts w:ascii="Arial" w:hAnsi="Arial" w:cs="Arial"/>
                <w:color w:val="000000"/>
              </w:rPr>
              <w:t>Month Follow-up</w:t>
            </w:r>
          </w:p>
        </w:tc>
        <w:tc>
          <w:tcPr>
            <w:tcW w:w="113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D51E58" w:rsidP="00F2007F">
            <w:pPr>
              <w:ind w:left="-108" w:right="-118"/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</w:rPr>
              <w:t>12-</w:t>
            </w:r>
            <w:r w:rsidR="000966C9" w:rsidRPr="00DE2FD3">
              <w:rPr>
                <w:rFonts w:ascii="Arial" w:hAnsi="Arial" w:cs="Arial"/>
                <w:color w:val="000000"/>
              </w:rPr>
              <w:t>Month Follow-up</w:t>
            </w:r>
          </w:p>
        </w:tc>
      </w:tr>
      <w:tr w:rsidR="000966C9" w:rsidRPr="00DE2FD3" w:rsidTr="00F2007F">
        <w:tc>
          <w:tcPr>
            <w:tcW w:w="3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0966C9" w:rsidRPr="00DE2FD3" w:rsidRDefault="000966C9" w:rsidP="006B1867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966C9" w:rsidRPr="00DE2FD3" w:rsidRDefault="000966C9" w:rsidP="006B1867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ind w:left="-108" w:right="-108"/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ind w:left="-108" w:right="-108"/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ind w:left="-108" w:right="-108"/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ind w:left="-108" w:right="-108"/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ind w:left="-198" w:right="-108"/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966C9" w:rsidRPr="00DE2FD3" w:rsidRDefault="000966C9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</w:rPr>
              <w:t>15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966C9" w:rsidRPr="00DE2FD3" w:rsidRDefault="000966C9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</w:rPr>
              <w:t>16</w:t>
            </w:r>
          </w:p>
        </w:tc>
        <w:tc>
          <w:tcPr>
            <w:tcW w:w="129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966C9" w:rsidRPr="00DE2FD3" w:rsidRDefault="000966C9" w:rsidP="006B1867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966C9" w:rsidRPr="00DE2FD3" w:rsidRDefault="000966C9" w:rsidP="006B1867">
            <w:pPr>
              <w:rPr>
                <w:rFonts w:ascii="Arial" w:hAnsi="Arial" w:cs="Arial"/>
              </w:rPr>
            </w:pPr>
          </w:p>
        </w:tc>
        <w:tc>
          <w:tcPr>
            <w:tcW w:w="113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0966C9" w:rsidRPr="00DE2FD3" w:rsidRDefault="000966C9" w:rsidP="006B1867">
            <w:pPr>
              <w:rPr>
                <w:rFonts w:ascii="Arial" w:hAnsi="Arial" w:cs="Arial"/>
              </w:rPr>
            </w:pPr>
          </w:p>
        </w:tc>
      </w:tr>
      <w:tr w:rsidR="000966C9" w:rsidRPr="00DE2FD3" w:rsidTr="006B1867">
        <w:tc>
          <w:tcPr>
            <w:tcW w:w="3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66666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0966C9" w:rsidRPr="00DE2FD3" w:rsidRDefault="000966C9" w:rsidP="006B1867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66666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0966C9" w:rsidRPr="00DE2FD3" w:rsidRDefault="000966C9" w:rsidP="006B1867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66666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0966C9" w:rsidRPr="00DE2FD3" w:rsidRDefault="000966C9" w:rsidP="006B1867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66666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0966C9" w:rsidRPr="00DE2FD3" w:rsidRDefault="000966C9" w:rsidP="006B1867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66666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0966C9" w:rsidRPr="00DE2FD3" w:rsidRDefault="000966C9" w:rsidP="006B1867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66666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0966C9" w:rsidRPr="00DE2FD3" w:rsidRDefault="000966C9" w:rsidP="006B1867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66666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0966C9" w:rsidRPr="00DE2FD3" w:rsidRDefault="000966C9" w:rsidP="006B1867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66666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0966C9" w:rsidRPr="00DE2FD3" w:rsidRDefault="000966C9" w:rsidP="006B1867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66666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0966C9" w:rsidRPr="00DE2FD3" w:rsidRDefault="000966C9" w:rsidP="006B1867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66666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0966C9" w:rsidRPr="00DE2FD3" w:rsidRDefault="000966C9" w:rsidP="006B1867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66666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0966C9" w:rsidRPr="00DE2FD3" w:rsidRDefault="000966C9" w:rsidP="006B1867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66666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0966C9" w:rsidRPr="00DE2FD3" w:rsidRDefault="000966C9" w:rsidP="006B1867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66666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0966C9" w:rsidRPr="00DE2FD3" w:rsidRDefault="000966C9" w:rsidP="006B1867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66666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0966C9" w:rsidRPr="00DE2FD3" w:rsidRDefault="000966C9" w:rsidP="006B1867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66666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0966C9" w:rsidRPr="00DE2FD3" w:rsidRDefault="000966C9" w:rsidP="006B1867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66666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0966C9" w:rsidRPr="00DE2FD3" w:rsidRDefault="000966C9" w:rsidP="006B1867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66666"/>
          </w:tcPr>
          <w:p w:rsidR="000966C9" w:rsidRPr="00DE2FD3" w:rsidRDefault="000966C9" w:rsidP="006B1867">
            <w:pPr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66666"/>
          </w:tcPr>
          <w:p w:rsidR="000966C9" w:rsidRPr="00DE2FD3" w:rsidRDefault="000966C9" w:rsidP="006B1867">
            <w:pPr>
              <w:rPr>
                <w:rFonts w:ascii="Arial" w:hAnsi="Arial" w:cs="Arial"/>
              </w:rPr>
            </w:pP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66666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0966C9" w:rsidRPr="00DE2FD3" w:rsidRDefault="000966C9" w:rsidP="006B1867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66666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0966C9" w:rsidRPr="00DE2FD3" w:rsidRDefault="000966C9" w:rsidP="006B1867">
            <w:pPr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66666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0966C9" w:rsidRPr="00DE2FD3" w:rsidRDefault="000966C9" w:rsidP="006B1867">
            <w:pPr>
              <w:rPr>
                <w:rFonts w:ascii="Arial" w:hAnsi="Arial" w:cs="Arial"/>
              </w:rPr>
            </w:pPr>
          </w:p>
        </w:tc>
      </w:tr>
      <w:tr w:rsidR="000966C9" w:rsidRPr="00DE2FD3" w:rsidTr="00F2007F">
        <w:tc>
          <w:tcPr>
            <w:tcW w:w="3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0966C9" w:rsidRPr="00DE2FD3" w:rsidRDefault="000966C9" w:rsidP="00F2007F">
            <w:pPr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</w:rPr>
              <w:t>Telephone Screen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966C9" w:rsidRPr="00DE2FD3" w:rsidRDefault="000966C9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966C9" w:rsidRPr="00DE2FD3" w:rsidRDefault="000966C9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0966C9" w:rsidRPr="00DE2FD3" w:rsidRDefault="000966C9" w:rsidP="00F2007F">
            <w:pPr>
              <w:jc w:val="center"/>
              <w:rPr>
                <w:rFonts w:ascii="Arial" w:hAnsi="Arial" w:cs="Arial"/>
              </w:rPr>
            </w:pPr>
          </w:p>
        </w:tc>
      </w:tr>
      <w:tr w:rsidR="00370E23" w:rsidRPr="00DE2FD3" w:rsidTr="00F2007F">
        <w:tc>
          <w:tcPr>
            <w:tcW w:w="3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370E23" w:rsidRPr="00DE2FD3" w:rsidRDefault="00370E23" w:rsidP="00F2007F">
            <w:pPr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</w:rPr>
              <w:t>Demographics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370E23" w:rsidRPr="00DE2FD3" w:rsidRDefault="00370E23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370E23" w:rsidRPr="00DE2FD3" w:rsidRDefault="00370E23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370E23" w:rsidRPr="00DE2FD3" w:rsidRDefault="00370E23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370E23" w:rsidRPr="00DE2FD3" w:rsidRDefault="00370E23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370E23" w:rsidRPr="00DE2FD3" w:rsidRDefault="00370E23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370E23" w:rsidRPr="00DE2FD3" w:rsidRDefault="00370E23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370E23" w:rsidRPr="00DE2FD3" w:rsidRDefault="00370E23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370E23" w:rsidRPr="00DE2FD3" w:rsidRDefault="00370E23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370E23" w:rsidRPr="00DE2FD3" w:rsidRDefault="00370E23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370E23" w:rsidRPr="00DE2FD3" w:rsidRDefault="00370E23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370E23" w:rsidRPr="00DE2FD3" w:rsidRDefault="00370E23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370E23" w:rsidRPr="00DE2FD3" w:rsidRDefault="00370E23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370E23" w:rsidRPr="00DE2FD3" w:rsidRDefault="00370E23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370E23" w:rsidRPr="00DE2FD3" w:rsidRDefault="00370E23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370E23" w:rsidRPr="00DE2FD3" w:rsidRDefault="00370E23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370E23" w:rsidRPr="00DE2FD3" w:rsidRDefault="00370E23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370E23" w:rsidRPr="00DE2FD3" w:rsidRDefault="00370E23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370E23" w:rsidRPr="00DE2FD3" w:rsidRDefault="00370E23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370E23" w:rsidRPr="00DE2FD3" w:rsidRDefault="00370E23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370E23" w:rsidRPr="00DE2FD3" w:rsidRDefault="00370E23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5F1004" w:rsidRPr="00DE2FD3" w:rsidTr="00F2007F">
        <w:tc>
          <w:tcPr>
            <w:tcW w:w="3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5F1004" w:rsidRPr="00DE2FD3" w:rsidRDefault="005F1004" w:rsidP="00F2007F">
            <w:pPr>
              <w:rPr>
                <w:rFonts w:ascii="Arial" w:hAnsi="Arial" w:cs="Arial"/>
                <w:color w:val="000000"/>
              </w:rPr>
            </w:pPr>
            <w:r w:rsidRPr="00DE2FD3">
              <w:rPr>
                <w:rFonts w:ascii="Arial" w:hAnsi="Arial" w:cs="Arial"/>
                <w:color w:val="000000"/>
              </w:rPr>
              <w:t>Medical History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F1004" w:rsidRPr="00DE2FD3" w:rsidTr="00F2007F">
        <w:tc>
          <w:tcPr>
            <w:tcW w:w="3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5F1004" w:rsidRPr="00DE2FD3" w:rsidRDefault="005F1004" w:rsidP="00F2007F">
            <w:pPr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</w:rPr>
              <w:t>Structured Clinical Interview for DSM-5 (</w:t>
            </w:r>
            <w:proofErr w:type="spellStart"/>
            <w:r w:rsidRPr="00DE2FD3">
              <w:rPr>
                <w:rFonts w:ascii="Arial" w:hAnsi="Arial" w:cs="Arial"/>
                <w:color w:val="000000"/>
              </w:rPr>
              <w:t>SCID</w:t>
            </w:r>
            <w:proofErr w:type="spellEnd"/>
            <w:r w:rsidRPr="00DE2FD3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5F1004" w:rsidRPr="00DE2FD3" w:rsidTr="00F2007F">
        <w:tc>
          <w:tcPr>
            <w:tcW w:w="3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5F1004" w:rsidRPr="00DE2FD3" w:rsidRDefault="005F1004" w:rsidP="00F2007F">
            <w:pPr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</w:rPr>
              <w:t>Longitudinal Interval Follow-up Evaluation (LIFE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5F1004" w:rsidRPr="00DE2FD3" w:rsidTr="00F2007F">
        <w:tc>
          <w:tcPr>
            <w:tcW w:w="3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5F1004" w:rsidRPr="00DE2FD3" w:rsidRDefault="005F1004" w:rsidP="00F2007F">
            <w:pPr>
              <w:ind w:right="-108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</w:rPr>
              <w:t xml:space="preserve">Inventory for Depressive </w:t>
            </w:r>
            <w:proofErr w:type="spellStart"/>
            <w:r w:rsidRPr="00DE2FD3">
              <w:rPr>
                <w:rFonts w:ascii="Arial" w:hAnsi="Arial" w:cs="Arial"/>
                <w:color w:val="000000"/>
              </w:rPr>
              <w:t>Symptomatology</w:t>
            </w:r>
            <w:proofErr w:type="spellEnd"/>
            <w:r w:rsidRPr="00DE2FD3">
              <w:rPr>
                <w:rFonts w:ascii="Arial" w:hAnsi="Arial" w:cs="Arial"/>
                <w:color w:val="000000"/>
              </w:rPr>
              <w:t>-Self-Report (IDS-SR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5F1004" w:rsidRPr="00DE2FD3" w:rsidTr="00F2007F">
        <w:tc>
          <w:tcPr>
            <w:tcW w:w="3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5F1004" w:rsidRPr="00DE2FD3" w:rsidRDefault="005F1004" w:rsidP="00F2007F">
            <w:pPr>
              <w:ind w:right="-108"/>
              <w:rPr>
                <w:rFonts w:ascii="Arial" w:hAnsi="Arial" w:cs="Arial"/>
                <w:color w:val="000000"/>
              </w:rPr>
            </w:pPr>
            <w:r w:rsidRPr="00DE2FD3">
              <w:rPr>
                <w:rFonts w:ascii="Arial" w:hAnsi="Arial" w:cs="Arial"/>
                <w:color w:val="343434"/>
              </w:rPr>
              <w:t>Columbia-Suicide Severity Rating Scale</w:t>
            </w:r>
            <w:r w:rsidRPr="00DE2FD3">
              <w:rPr>
                <w:rFonts w:ascii="Arial" w:hAnsi="Arial" w:cs="Arial"/>
                <w:color w:val="000000"/>
              </w:rPr>
              <w:t xml:space="preserve"> (C-</w:t>
            </w:r>
            <w:proofErr w:type="spellStart"/>
            <w:r w:rsidRPr="00DE2FD3">
              <w:rPr>
                <w:rFonts w:ascii="Arial" w:hAnsi="Arial" w:cs="Arial"/>
                <w:color w:val="000000"/>
              </w:rPr>
              <w:t>SSRS</w:t>
            </w:r>
            <w:proofErr w:type="spellEnd"/>
            <w:r w:rsidRPr="00DE2FD3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0530" w:type="dxa"/>
            <w:gridSpan w:val="2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 xml:space="preserve">Administered on an ‘as needed’ basis as a safety screen for </w:t>
            </w:r>
            <w:proofErr w:type="spellStart"/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suicidality</w:t>
            </w:r>
            <w:proofErr w:type="spellEnd"/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 xml:space="preserve"> (i.e., C-</w:t>
            </w:r>
            <w:proofErr w:type="spellStart"/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SSRS</w:t>
            </w:r>
            <w:proofErr w:type="spellEnd"/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 xml:space="preserve"> is not an outcome measure)</w:t>
            </w:r>
          </w:p>
        </w:tc>
      </w:tr>
      <w:tr w:rsidR="005F1004" w:rsidRPr="00DE2FD3" w:rsidTr="00F2007F">
        <w:tc>
          <w:tcPr>
            <w:tcW w:w="3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5F1004" w:rsidRPr="00DE2FD3" w:rsidRDefault="005F1004" w:rsidP="00F2007F">
            <w:pPr>
              <w:ind w:right="-108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</w:rPr>
              <w:t xml:space="preserve">Quick Inventory for Depressive </w:t>
            </w:r>
            <w:proofErr w:type="spellStart"/>
            <w:r w:rsidRPr="00DE2FD3">
              <w:rPr>
                <w:rFonts w:ascii="Arial" w:hAnsi="Arial" w:cs="Arial"/>
                <w:color w:val="000000"/>
              </w:rPr>
              <w:t>Symptomatology</w:t>
            </w:r>
            <w:proofErr w:type="spellEnd"/>
            <w:r w:rsidRPr="00DE2FD3">
              <w:rPr>
                <w:rFonts w:ascii="Arial" w:hAnsi="Arial" w:cs="Arial"/>
                <w:color w:val="000000"/>
              </w:rPr>
              <w:t>-Self-Report (</w:t>
            </w:r>
            <w:proofErr w:type="spellStart"/>
            <w:r w:rsidRPr="00DE2FD3">
              <w:rPr>
                <w:rFonts w:ascii="Arial" w:hAnsi="Arial" w:cs="Arial"/>
                <w:color w:val="000000"/>
              </w:rPr>
              <w:t>QIDS</w:t>
            </w:r>
            <w:proofErr w:type="spellEnd"/>
            <w:r w:rsidRPr="00DE2FD3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</w:tr>
      <w:tr w:rsidR="005F1004" w:rsidRPr="00DE2FD3" w:rsidTr="00F2007F">
        <w:tc>
          <w:tcPr>
            <w:tcW w:w="3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5F1004" w:rsidRPr="00DE2FD3" w:rsidRDefault="005F1004" w:rsidP="00F2007F">
            <w:pPr>
              <w:rPr>
                <w:rFonts w:ascii="Arial" w:hAnsi="Arial" w:cs="Arial"/>
              </w:rPr>
            </w:pPr>
            <w:proofErr w:type="spellStart"/>
            <w:r w:rsidRPr="00DE2FD3">
              <w:rPr>
                <w:rFonts w:ascii="Arial" w:hAnsi="Arial" w:cs="Arial"/>
                <w:color w:val="000000"/>
              </w:rPr>
              <w:t>WHODAS</w:t>
            </w:r>
            <w:proofErr w:type="spellEnd"/>
            <w:r w:rsidRPr="00DE2FD3">
              <w:rPr>
                <w:rFonts w:ascii="Arial" w:hAnsi="Arial" w:cs="Arial"/>
                <w:color w:val="000000"/>
              </w:rPr>
              <w:t xml:space="preserve"> 2.0; Healthy Days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5F1004" w:rsidRPr="00DE2FD3" w:rsidTr="00F2007F">
        <w:tc>
          <w:tcPr>
            <w:tcW w:w="3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5F1004" w:rsidRPr="00DE2FD3" w:rsidRDefault="005F1004" w:rsidP="00F2007F">
            <w:pPr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</w:rPr>
              <w:t>IQ (</w:t>
            </w:r>
            <w:proofErr w:type="spellStart"/>
            <w:r w:rsidRPr="00DE2FD3">
              <w:rPr>
                <w:rFonts w:ascii="Arial" w:hAnsi="Arial" w:cs="Arial"/>
                <w:color w:val="000000"/>
              </w:rPr>
              <w:t>NART</w:t>
            </w:r>
            <w:proofErr w:type="spellEnd"/>
            <w:r w:rsidRPr="00DE2FD3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</w:tr>
      <w:tr w:rsidR="005F1004" w:rsidRPr="00DE2FD3" w:rsidTr="00F2007F">
        <w:tc>
          <w:tcPr>
            <w:tcW w:w="3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5F1004" w:rsidRPr="00DE2FD3" w:rsidRDefault="005F1004" w:rsidP="00F2007F">
            <w:pPr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</w:rPr>
              <w:t>Patient Treatment Recall Task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5F1004" w:rsidRPr="00DE2FD3" w:rsidTr="00F2007F">
        <w:tc>
          <w:tcPr>
            <w:tcW w:w="3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5F1004" w:rsidRPr="00DE2FD3" w:rsidRDefault="005F1004" w:rsidP="00F2007F">
            <w:pPr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</w:rPr>
              <w:t>Generalization Task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5F1004" w:rsidRPr="00DE2FD3" w:rsidTr="00F2007F">
        <w:trPr>
          <w:trHeight w:val="555"/>
        </w:trPr>
        <w:tc>
          <w:tcPr>
            <w:tcW w:w="3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5F1004" w:rsidRPr="00DE2FD3" w:rsidRDefault="005F1004" w:rsidP="00F2007F">
            <w:pPr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</w:rPr>
              <w:t>Declarative memory and working memory tests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5F1004" w:rsidRPr="00DE2FD3" w:rsidTr="00F2007F">
        <w:tc>
          <w:tcPr>
            <w:tcW w:w="3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5F1004" w:rsidRPr="00DE2FD3" w:rsidRDefault="005F1004" w:rsidP="00F2007F">
            <w:pPr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</w:rPr>
              <w:t>Memory Support Rating Scale</w:t>
            </w:r>
            <w:r w:rsidR="00060414" w:rsidRPr="00DE2FD3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="00060414" w:rsidRPr="00DE2FD3">
              <w:rPr>
                <w:rFonts w:ascii="Arial" w:hAnsi="Arial" w:cs="Arial"/>
                <w:color w:val="000000"/>
              </w:rPr>
              <w:t>MSRS</w:t>
            </w:r>
            <w:proofErr w:type="spellEnd"/>
            <w:r w:rsidR="00060414" w:rsidRPr="00DE2FD3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06041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</w:tr>
      <w:tr w:rsidR="005F1004" w:rsidRPr="00DE2FD3" w:rsidTr="00F2007F">
        <w:tc>
          <w:tcPr>
            <w:tcW w:w="3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5F1004" w:rsidRPr="00DE2FD3" w:rsidRDefault="005F1004" w:rsidP="00F2007F">
            <w:pPr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</w:rPr>
              <w:t>Medication and Other Treatment Tracking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5F1004" w:rsidRPr="00DE2FD3" w:rsidTr="00F2007F">
        <w:tc>
          <w:tcPr>
            <w:tcW w:w="3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5F1004" w:rsidRPr="00DE2FD3" w:rsidRDefault="005F1004" w:rsidP="00F2007F">
            <w:pPr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</w:rPr>
              <w:lastRenderedPageBreak/>
              <w:t>Credibility/Expectancy Questionnaire (</w:t>
            </w:r>
            <w:proofErr w:type="spellStart"/>
            <w:r w:rsidRPr="00DE2FD3">
              <w:rPr>
                <w:rFonts w:ascii="Arial" w:hAnsi="Arial" w:cs="Arial"/>
                <w:color w:val="000000"/>
              </w:rPr>
              <w:t>CEQ</w:t>
            </w:r>
            <w:proofErr w:type="spellEnd"/>
            <w:r w:rsidRPr="00DE2FD3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AE7342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:rsidR="005F1004" w:rsidRPr="00DE2FD3" w:rsidRDefault="00AE7342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5F1004" w:rsidRPr="00DE2FD3" w:rsidTr="00F2007F">
        <w:tc>
          <w:tcPr>
            <w:tcW w:w="3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5F1004" w:rsidRPr="00DE2FD3" w:rsidRDefault="005F1004" w:rsidP="00F2007F">
            <w:pPr>
              <w:rPr>
                <w:rFonts w:ascii="Arial" w:hAnsi="Arial" w:cs="Arial"/>
                <w:color w:val="000000"/>
              </w:rPr>
            </w:pPr>
            <w:r w:rsidRPr="00DE2FD3">
              <w:rPr>
                <w:rFonts w:ascii="Arial" w:hAnsi="Arial" w:cs="Arial"/>
                <w:color w:val="000000"/>
              </w:rPr>
              <w:t>Patient Usefulness and Utilization of CT Skills Scal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5F1004" w:rsidRPr="00DE2FD3" w:rsidTr="00F2007F">
        <w:tc>
          <w:tcPr>
            <w:tcW w:w="3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5F1004" w:rsidRPr="00DE2FD3" w:rsidRDefault="00B00FEF" w:rsidP="00F2007F">
            <w:pPr>
              <w:rPr>
                <w:rFonts w:ascii="Arial" w:hAnsi="Arial" w:cs="Arial"/>
                <w:color w:val="000000"/>
              </w:rPr>
            </w:pPr>
            <w:r w:rsidRPr="00DE2FD3">
              <w:rPr>
                <w:rFonts w:ascii="Arial" w:hAnsi="Arial" w:cs="Arial"/>
                <w:color w:val="000000"/>
              </w:rPr>
              <w:t>Competencies</w:t>
            </w:r>
            <w:r w:rsidR="005F1004" w:rsidRPr="00DE2FD3">
              <w:rPr>
                <w:rFonts w:ascii="Arial" w:hAnsi="Arial" w:cs="Arial"/>
                <w:color w:val="000000"/>
              </w:rPr>
              <w:t xml:space="preserve"> of Cognitive Therapy Scale (</w:t>
            </w:r>
            <w:proofErr w:type="spellStart"/>
            <w:r w:rsidR="005F1004" w:rsidRPr="00DE2FD3">
              <w:rPr>
                <w:rFonts w:ascii="Arial" w:hAnsi="Arial" w:cs="Arial"/>
                <w:color w:val="000000"/>
              </w:rPr>
              <w:t>CCTS</w:t>
            </w:r>
            <w:proofErr w:type="spellEnd"/>
            <w:r w:rsidR="005F1004" w:rsidRPr="00DE2FD3">
              <w:rPr>
                <w:rFonts w:ascii="Arial" w:hAnsi="Arial" w:cs="Arial"/>
                <w:color w:val="000000"/>
              </w:rPr>
              <w:t>-SR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highlight w:val="red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Del="00012AE4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Del="00012AE4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</w:tr>
      <w:tr w:rsidR="00AE7342" w:rsidRPr="00DE2FD3" w:rsidTr="00F2007F">
        <w:tc>
          <w:tcPr>
            <w:tcW w:w="3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5F1004" w:rsidRPr="00DE2FD3" w:rsidRDefault="005F1004" w:rsidP="00F2007F">
            <w:pPr>
              <w:rPr>
                <w:rFonts w:ascii="Arial" w:hAnsi="Arial" w:cs="Arial"/>
                <w:color w:val="000000"/>
              </w:rPr>
            </w:pPr>
            <w:r w:rsidRPr="00DE2FD3">
              <w:rPr>
                <w:rFonts w:ascii="Arial" w:hAnsi="Arial" w:cs="Arial"/>
                <w:color w:val="000000"/>
              </w:rPr>
              <w:t>Patient Conceptualization of Depression Task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F1004" w:rsidRPr="00DE2FD3" w:rsidTr="00F2007F">
        <w:tc>
          <w:tcPr>
            <w:tcW w:w="33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</w:tcPr>
          <w:p w:rsidR="005F1004" w:rsidRPr="00DE2FD3" w:rsidRDefault="005F1004" w:rsidP="00F2007F">
            <w:pPr>
              <w:rPr>
                <w:rFonts w:ascii="Arial" w:hAnsi="Arial" w:cs="Arial"/>
                <w:color w:val="000000"/>
              </w:rPr>
            </w:pPr>
            <w:r w:rsidRPr="00DE2FD3">
              <w:rPr>
                <w:rFonts w:ascii="Arial" w:hAnsi="Arial" w:cs="Arial"/>
                <w:color w:val="000000"/>
              </w:rPr>
              <w:t xml:space="preserve">Memory Support </w:t>
            </w:r>
            <w:r w:rsidR="00A01114" w:rsidRPr="00DE2FD3">
              <w:rPr>
                <w:rFonts w:ascii="Arial" w:hAnsi="Arial" w:cs="Arial"/>
                <w:color w:val="000000"/>
              </w:rPr>
              <w:t>Treatment Provider</w:t>
            </w:r>
            <w:r w:rsidRPr="00DE2FD3">
              <w:rPr>
                <w:rFonts w:ascii="Arial" w:hAnsi="Arial" w:cs="Arial"/>
                <w:color w:val="000000"/>
              </w:rPr>
              <w:t xml:space="preserve"> Checklist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</w:rPr>
            </w:pPr>
            <w:r w:rsidRPr="00DE2FD3">
              <w:rPr>
                <w:rFonts w:ascii="Arial" w:hAnsi="Arial" w:cs="Arial"/>
                <w:color w:val="000000"/>
                <w:sz w:val="16"/>
                <w:szCs w:val="16"/>
              </w:rPr>
              <w:t>●</w:t>
            </w:r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:rsidR="005F1004" w:rsidRPr="00DE2FD3" w:rsidRDefault="005F1004" w:rsidP="00F200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0966C9" w:rsidRPr="00F2007F" w:rsidRDefault="000966C9" w:rsidP="000966C9">
      <w:pPr>
        <w:sectPr w:rsidR="000966C9" w:rsidRPr="00F2007F" w:rsidSect="00F51216">
          <w:headerReference w:type="default" r:id="rId7"/>
          <w:footerReference w:type="default" r:id="rId8"/>
          <w:pgSz w:w="15840" w:h="12240" w:orient="landscape" w:code="1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B63123" w:rsidRPr="00F2007F" w:rsidRDefault="00B63123" w:rsidP="00F2007F"/>
    <w:sectPr w:rsidR="00B63123" w:rsidRPr="00F2007F" w:rsidSect="007F295A">
      <w:headerReference w:type="default" r:id="rId9"/>
      <w:footerReference w:type="default" r:id="rId10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4CA0" w:rsidRDefault="007A4CA0">
      <w:r>
        <w:separator/>
      </w:r>
    </w:p>
  </w:endnote>
  <w:endnote w:type="continuationSeparator" w:id="0">
    <w:p w:rsidR="007A4CA0" w:rsidRDefault="007A4C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1867" w:rsidRDefault="006B1867">
    <w:pPr>
      <w:pStyle w:val="Footer"/>
      <w:jc w:val="right"/>
    </w:pPr>
  </w:p>
  <w:p w:rsidR="006B1867" w:rsidRDefault="006B186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1867" w:rsidRDefault="006B1867">
    <w:pPr>
      <w:pStyle w:val="Footer"/>
      <w:jc w:val="right"/>
    </w:pPr>
  </w:p>
  <w:p w:rsidR="006B1867" w:rsidRDefault="006B186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4CA0" w:rsidRDefault="007A4CA0">
      <w:r>
        <w:separator/>
      </w:r>
    </w:p>
  </w:footnote>
  <w:footnote w:type="continuationSeparator" w:id="0">
    <w:p w:rsidR="007A4CA0" w:rsidRDefault="007A4CA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1867" w:rsidRDefault="00A82902" w:rsidP="0069544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B186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30210">
      <w:rPr>
        <w:rStyle w:val="PageNumber"/>
        <w:noProof/>
      </w:rPr>
      <w:t>2</w:t>
    </w:r>
    <w:r>
      <w:rPr>
        <w:rStyle w:val="PageNumber"/>
      </w:rPr>
      <w:fldChar w:fldCharType="end"/>
    </w:r>
  </w:p>
  <w:p w:rsidR="006B1867" w:rsidRDefault="006B1867" w:rsidP="00695446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1867" w:rsidRDefault="00A82902" w:rsidP="00695446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B186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B1867">
      <w:rPr>
        <w:rStyle w:val="PageNumber"/>
        <w:noProof/>
      </w:rPr>
      <w:t>3</w:t>
    </w:r>
    <w:r>
      <w:rPr>
        <w:rStyle w:val="PageNumber"/>
      </w:rPr>
      <w:fldChar w:fldCharType="end"/>
    </w:r>
  </w:p>
  <w:p w:rsidR="006B1867" w:rsidRDefault="006B1867" w:rsidP="00695446">
    <w:pPr>
      <w:pStyle w:val="Header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BA85C15"/>
    <w:multiLevelType w:val="multilevel"/>
    <w:tmpl w:val="B25AB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B291982"/>
    <w:multiLevelType w:val="multilevel"/>
    <w:tmpl w:val="974CC66A"/>
    <w:lvl w:ilvl="0">
      <w:start w:val="1"/>
      <w:numFmt w:val="upperLetter"/>
      <w:lvlText w:val="%1."/>
      <w:lvlJc w:val="left"/>
      <w:pPr>
        <w:tabs>
          <w:tab w:val="num" w:pos="360"/>
        </w:tabs>
      </w:pPr>
      <w:rPr>
        <w:rFonts w:ascii="Arial" w:hAnsi="Arial" w:cs="Times New Roman" w:hint="default"/>
        <w:b/>
        <w:i w:val="0"/>
        <w:sz w:val="22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firstLine="360"/>
      </w:pPr>
      <w:rPr>
        <w:rFonts w:ascii="Arial" w:hAnsi="Arial" w:cs="Times New Roman" w:hint="default"/>
        <w:b w:val="0"/>
        <w:i w:val="0"/>
        <w:sz w:val="22"/>
        <w:u w:val="single"/>
      </w:rPr>
    </w:lvl>
    <w:lvl w:ilvl="2">
      <w:start w:val="1"/>
      <w:numFmt w:val="lowerLetter"/>
      <w:pStyle w:val="Italics"/>
      <w:lvlText w:val="%1.%2.%3."/>
      <w:lvlJc w:val="left"/>
      <w:pPr>
        <w:tabs>
          <w:tab w:val="num" w:pos="1800"/>
        </w:tabs>
        <w:ind w:firstLine="720"/>
      </w:pPr>
      <w:rPr>
        <w:rFonts w:cs="Times New Roman" w:hint="default"/>
      </w:rPr>
    </w:lvl>
    <w:lvl w:ilvl="3">
      <w:start w:val="1"/>
      <w:numFmt w:val="decimal"/>
      <w:pStyle w:val="Bolditalics"/>
      <w:lvlText w:val="%1.%2.%3.%4."/>
      <w:lvlJc w:val="left"/>
      <w:pPr>
        <w:tabs>
          <w:tab w:val="num" w:pos="2088"/>
        </w:tabs>
        <w:ind w:firstLine="100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800"/>
        </w:tabs>
        <w:ind w:firstLine="72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800"/>
        </w:tabs>
        <w:ind w:firstLine="72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cs="Times New Roman" w:hint="default"/>
      </w:rPr>
    </w:lvl>
  </w:abstractNum>
  <w:abstractNum w:abstractNumId="4">
    <w:nsid w:val="1D81259E"/>
    <w:multiLevelType w:val="hybridMultilevel"/>
    <w:tmpl w:val="9D4608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A261F3"/>
    <w:multiLevelType w:val="multilevel"/>
    <w:tmpl w:val="FA88B7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>
    <w:nsid w:val="2E035689"/>
    <w:multiLevelType w:val="hybridMultilevel"/>
    <w:tmpl w:val="24AAE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5E21FBA"/>
    <w:multiLevelType w:val="multilevel"/>
    <w:tmpl w:val="8E6EB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5CF5D04"/>
    <w:multiLevelType w:val="hybridMultilevel"/>
    <w:tmpl w:val="6EE481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8"/>
  </w:num>
  <w:num w:numId="5">
    <w:abstractNumId w:val="5"/>
  </w:num>
  <w:num w:numId="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7"/>
  </w:num>
  <w:num w:numId="8">
    <w:abstractNumId w:val="2"/>
  </w:num>
  <w:num w:numId="9">
    <w:abstractNumId w:val="6"/>
  </w:num>
  <w:num w:numId="10">
    <w:abstractNumId w:val="4"/>
  </w:num>
  <w:numIdMacAtCleanup w:val="4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drrx9e96xwfvievxxxvzwpqxdxxreztep0w&quot;&gt;August 2011 Allison Endnote&lt;record-ids&gt;&lt;item&gt;1741&lt;/item&gt;&lt;item&gt;4260&lt;/item&gt;&lt;item&gt;4273&lt;/item&gt;&lt;item&gt;4430&lt;/item&gt;&lt;item&gt;16033&lt;/item&gt;&lt;item&gt;16143&lt;/item&gt;&lt;item&gt;16983&lt;/item&gt;&lt;item&gt;17151&lt;/item&gt;&lt;item&gt;17311&lt;/item&gt;&lt;item&gt;17610&lt;/item&gt;&lt;item&gt;17618&lt;/item&gt;&lt;item&gt;17622&lt;/item&gt;&lt;item&gt;17623&lt;/item&gt;&lt;item&gt;17624&lt;/item&gt;&lt;item&gt;17625&lt;/item&gt;&lt;item&gt;17626&lt;/item&gt;&lt;item&gt;17628&lt;/item&gt;&lt;item&gt;17629&lt;/item&gt;&lt;item&gt;17630&lt;/item&gt;&lt;item&gt;17631&lt;/item&gt;&lt;item&gt;17632&lt;/item&gt;&lt;item&gt;17633&lt;/item&gt;&lt;item&gt;17634&lt;/item&gt;&lt;item&gt;17635&lt;/item&gt;&lt;item&gt;17636&lt;/item&gt;&lt;item&gt;17637&lt;/item&gt;&lt;item&gt;17639&lt;/item&gt;&lt;item&gt;17646&lt;/item&gt;&lt;item&gt;17649&lt;/item&gt;&lt;item&gt;17650&lt;/item&gt;&lt;item&gt;17652&lt;/item&gt;&lt;item&gt;17700&lt;/item&gt;&lt;item&gt;17704&lt;/item&gt;&lt;item&gt;17705&lt;/item&gt;&lt;item&gt;17715&lt;/item&gt;&lt;item&gt;17716&lt;/item&gt;&lt;item&gt;17907&lt;/item&gt;&lt;item&gt;17911&lt;/item&gt;&lt;item&gt;17912&lt;/item&gt;&lt;item&gt;24234&lt;/item&gt;&lt;item&gt;24834&lt;/item&gt;&lt;item&gt;26060&lt;/item&gt;&lt;item&gt;26063&lt;/item&gt;&lt;item&gt;26105&lt;/item&gt;&lt;item&gt;26106&lt;/item&gt;&lt;item&gt;26107&lt;/item&gt;&lt;item&gt;26108&lt;/item&gt;&lt;item&gt;26192&lt;/item&gt;&lt;item&gt;26194&lt;/item&gt;&lt;item&gt;26258&lt;/item&gt;&lt;item&gt;26732&lt;/item&gt;&lt;item&gt;26779&lt;/item&gt;&lt;item&gt;26796&lt;/item&gt;&lt;item&gt;26797&lt;/item&gt;&lt;item&gt;26800&lt;/item&gt;&lt;item&gt;26839&lt;/item&gt;&lt;item&gt;26893&lt;/item&gt;&lt;item&gt;26941&lt;/item&gt;&lt;item&gt;26966&lt;/item&gt;&lt;item&gt;26967&lt;/item&gt;&lt;item&gt;26968&lt;/item&gt;&lt;item&gt;27022&lt;/item&gt;&lt;item&gt;27033&lt;/item&gt;&lt;item&gt;27036&lt;/item&gt;&lt;item&gt;27041&lt;/item&gt;&lt;item&gt;27066&lt;/item&gt;&lt;item&gt;27082&lt;/item&gt;&lt;item&gt;27100&lt;/item&gt;&lt;item&gt;27101&lt;/item&gt;&lt;item&gt;27102&lt;/item&gt;&lt;item&gt;27142&lt;/item&gt;&lt;item&gt;27143&lt;/item&gt;&lt;item&gt;27159&lt;/item&gt;&lt;item&gt;27160&lt;/item&gt;&lt;item&gt;27161&lt;/item&gt;&lt;item&gt;27233&lt;/item&gt;&lt;item&gt;27235&lt;/item&gt;&lt;item&gt;27245&lt;/item&gt;&lt;item&gt;27253&lt;/item&gt;&lt;item&gt;27266&lt;/item&gt;&lt;item&gt;27277&lt;/item&gt;&lt;item&gt;27278&lt;/item&gt;&lt;item&gt;27280&lt;/item&gt;&lt;item&gt;27283&lt;/item&gt;&lt;item&gt;27284&lt;/item&gt;&lt;item&gt;27288&lt;/item&gt;&lt;item&gt;27289&lt;/item&gt;&lt;item&gt;27290&lt;/item&gt;&lt;item&gt;27293&lt;/item&gt;&lt;item&gt;27294&lt;/item&gt;&lt;item&gt;27295&lt;/item&gt;&lt;item&gt;27296&lt;/item&gt;&lt;item&gt;27297&lt;/item&gt;&lt;item&gt;27298&lt;/item&gt;&lt;item&gt;27465&lt;/item&gt;&lt;item&gt;27466&lt;/item&gt;&lt;item&gt;27470&lt;/item&gt;&lt;item&gt;27471&lt;/item&gt;&lt;/record-ids&gt;&lt;/item&gt;&lt;/Libraries&gt;"/>
    <w:docVar w:name="Total_Editing_Time" w:val="13"/>
  </w:docVars>
  <w:rsids>
    <w:rsidRoot w:val="00C06C9F"/>
    <w:rsid w:val="0000173F"/>
    <w:rsid w:val="00003853"/>
    <w:rsid w:val="0000580D"/>
    <w:rsid w:val="00006B37"/>
    <w:rsid w:val="00007DB7"/>
    <w:rsid w:val="000121A8"/>
    <w:rsid w:val="00012223"/>
    <w:rsid w:val="00012816"/>
    <w:rsid w:val="000128EA"/>
    <w:rsid w:val="00012A0B"/>
    <w:rsid w:val="00012AE4"/>
    <w:rsid w:val="00013C16"/>
    <w:rsid w:val="0001468A"/>
    <w:rsid w:val="00016712"/>
    <w:rsid w:val="00020D1C"/>
    <w:rsid w:val="00023575"/>
    <w:rsid w:val="00023E96"/>
    <w:rsid w:val="00025C79"/>
    <w:rsid w:val="0002728D"/>
    <w:rsid w:val="00027BE6"/>
    <w:rsid w:val="00030E6F"/>
    <w:rsid w:val="00032185"/>
    <w:rsid w:val="0003246A"/>
    <w:rsid w:val="00041BC2"/>
    <w:rsid w:val="000425F6"/>
    <w:rsid w:val="00042723"/>
    <w:rsid w:val="00043DDD"/>
    <w:rsid w:val="00044025"/>
    <w:rsid w:val="00045F90"/>
    <w:rsid w:val="00047007"/>
    <w:rsid w:val="00047935"/>
    <w:rsid w:val="000506BE"/>
    <w:rsid w:val="00051FEB"/>
    <w:rsid w:val="0005222A"/>
    <w:rsid w:val="00053CAC"/>
    <w:rsid w:val="0005480D"/>
    <w:rsid w:val="0005544B"/>
    <w:rsid w:val="00056B14"/>
    <w:rsid w:val="0005738C"/>
    <w:rsid w:val="00060414"/>
    <w:rsid w:val="00061A14"/>
    <w:rsid w:val="000622F7"/>
    <w:rsid w:val="000625F4"/>
    <w:rsid w:val="0006277C"/>
    <w:rsid w:val="00063132"/>
    <w:rsid w:val="00065B10"/>
    <w:rsid w:val="000666C5"/>
    <w:rsid w:val="0006692E"/>
    <w:rsid w:val="00066AE8"/>
    <w:rsid w:val="00067A01"/>
    <w:rsid w:val="00067ADE"/>
    <w:rsid w:val="000705D4"/>
    <w:rsid w:val="00071333"/>
    <w:rsid w:val="00071495"/>
    <w:rsid w:val="00071F42"/>
    <w:rsid w:val="000728E4"/>
    <w:rsid w:val="000733A4"/>
    <w:rsid w:val="00073643"/>
    <w:rsid w:val="00073DC5"/>
    <w:rsid w:val="00075450"/>
    <w:rsid w:val="0007663A"/>
    <w:rsid w:val="00076ADF"/>
    <w:rsid w:val="00076C95"/>
    <w:rsid w:val="00077E3F"/>
    <w:rsid w:val="000818DE"/>
    <w:rsid w:val="0008429B"/>
    <w:rsid w:val="0008433D"/>
    <w:rsid w:val="0008689B"/>
    <w:rsid w:val="00087A0A"/>
    <w:rsid w:val="000903A1"/>
    <w:rsid w:val="0009073E"/>
    <w:rsid w:val="00090804"/>
    <w:rsid w:val="000929C2"/>
    <w:rsid w:val="00094E26"/>
    <w:rsid w:val="000966C9"/>
    <w:rsid w:val="000970C5"/>
    <w:rsid w:val="000A221F"/>
    <w:rsid w:val="000A2583"/>
    <w:rsid w:val="000A27C4"/>
    <w:rsid w:val="000A2BEE"/>
    <w:rsid w:val="000A2DD6"/>
    <w:rsid w:val="000A368D"/>
    <w:rsid w:val="000A3F4E"/>
    <w:rsid w:val="000A4D1B"/>
    <w:rsid w:val="000A4E84"/>
    <w:rsid w:val="000A6897"/>
    <w:rsid w:val="000A7330"/>
    <w:rsid w:val="000B2066"/>
    <w:rsid w:val="000B2571"/>
    <w:rsid w:val="000B38EC"/>
    <w:rsid w:val="000B3FC4"/>
    <w:rsid w:val="000B451B"/>
    <w:rsid w:val="000B4722"/>
    <w:rsid w:val="000C12B9"/>
    <w:rsid w:val="000C1D3E"/>
    <w:rsid w:val="000C2867"/>
    <w:rsid w:val="000C3F6E"/>
    <w:rsid w:val="000C6EA9"/>
    <w:rsid w:val="000C6EEF"/>
    <w:rsid w:val="000C76E4"/>
    <w:rsid w:val="000D01D7"/>
    <w:rsid w:val="000D09E0"/>
    <w:rsid w:val="000D15A1"/>
    <w:rsid w:val="000D1B55"/>
    <w:rsid w:val="000D2080"/>
    <w:rsid w:val="000D229E"/>
    <w:rsid w:val="000D2511"/>
    <w:rsid w:val="000D26A9"/>
    <w:rsid w:val="000D2BDA"/>
    <w:rsid w:val="000D37EA"/>
    <w:rsid w:val="000D43C9"/>
    <w:rsid w:val="000D463B"/>
    <w:rsid w:val="000D517D"/>
    <w:rsid w:val="000D52DA"/>
    <w:rsid w:val="000D5CEC"/>
    <w:rsid w:val="000D5D4E"/>
    <w:rsid w:val="000D66B7"/>
    <w:rsid w:val="000E1EBC"/>
    <w:rsid w:val="000E2AC6"/>
    <w:rsid w:val="000E3211"/>
    <w:rsid w:val="000E3C65"/>
    <w:rsid w:val="000E3DA3"/>
    <w:rsid w:val="000E4627"/>
    <w:rsid w:val="000E5315"/>
    <w:rsid w:val="000E5626"/>
    <w:rsid w:val="000E65E5"/>
    <w:rsid w:val="000E7219"/>
    <w:rsid w:val="000E78DB"/>
    <w:rsid w:val="000E7B51"/>
    <w:rsid w:val="000F03D0"/>
    <w:rsid w:val="000F0415"/>
    <w:rsid w:val="000F177B"/>
    <w:rsid w:val="000F1C03"/>
    <w:rsid w:val="000F1ED7"/>
    <w:rsid w:val="000F25E1"/>
    <w:rsid w:val="000F3BC4"/>
    <w:rsid w:val="000F3FD9"/>
    <w:rsid w:val="000F4142"/>
    <w:rsid w:val="000F4DF3"/>
    <w:rsid w:val="000F76D4"/>
    <w:rsid w:val="001001A6"/>
    <w:rsid w:val="001006F2"/>
    <w:rsid w:val="00100AD7"/>
    <w:rsid w:val="0010146D"/>
    <w:rsid w:val="00102ABD"/>
    <w:rsid w:val="00104708"/>
    <w:rsid w:val="00104BB1"/>
    <w:rsid w:val="00107329"/>
    <w:rsid w:val="00107F3C"/>
    <w:rsid w:val="00110F0F"/>
    <w:rsid w:val="00110F59"/>
    <w:rsid w:val="00112FC2"/>
    <w:rsid w:val="00113340"/>
    <w:rsid w:val="00115552"/>
    <w:rsid w:val="001158F4"/>
    <w:rsid w:val="00115A6F"/>
    <w:rsid w:val="00115EBB"/>
    <w:rsid w:val="00116804"/>
    <w:rsid w:val="001169CD"/>
    <w:rsid w:val="00121084"/>
    <w:rsid w:val="00121A94"/>
    <w:rsid w:val="00121B31"/>
    <w:rsid w:val="00121B8A"/>
    <w:rsid w:val="00124403"/>
    <w:rsid w:val="00124454"/>
    <w:rsid w:val="001247CC"/>
    <w:rsid w:val="00125EB9"/>
    <w:rsid w:val="001266E4"/>
    <w:rsid w:val="0012680F"/>
    <w:rsid w:val="00126AD7"/>
    <w:rsid w:val="00126B81"/>
    <w:rsid w:val="00127CB8"/>
    <w:rsid w:val="001302E4"/>
    <w:rsid w:val="00131A0F"/>
    <w:rsid w:val="00132775"/>
    <w:rsid w:val="0013430A"/>
    <w:rsid w:val="00134CE6"/>
    <w:rsid w:val="00134D92"/>
    <w:rsid w:val="00135892"/>
    <w:rsid w:val="00135A57"/>
    <w:rsid w:val="00135E13"/>
    <w:rsid w:val="001364F8"/>
    <w:rsid w:val="00136833"/>
    <w:rsid w:val="00136E4B"/>
    <w:rsid w:val="00136F68"/>
    <w:rsid w:val="00140121"/>
    <w:rsid w:val="001409F5"/>
    <w:rsid w:val="00141005"/>
    <w:rsid w:val="0014199B"/>
    <w:rsid w:val="00141B80"/>
    <w:rsid w:val="001429B2"/>
    <w:rsid w:val="0014363D"/>
    <w:rsid w:val="001438A2"/>
    <w:rsid w:val="00143C34"/>
    <w:rsid w:val="00143CE3"/>
    <w:rsid w:val="00144DB3"/>
    <w:rsid w:val="00146B4F"/>
    <w:rsid w:val="001477EB"/>
    <w:rsid w:val="001505B9"/>
    <w:rsid w:val="0015145A"/>
    <w:rsid w:val="00154DE1"/>
    <w:rsid w:val="001572A7"/>
    <w:rsid w:val="001573DB"/>
    <w:rsid w:val="00157E19"/>
    <w:rsid w:val="00160102"/>
    <w:rsid w:val="0016325A"/>
    <w:rsid w:val="001669C1"/>
    <w:rsid w:val="00166AFF"/>
    <w:rsid w:val="00166C79"/>
    <w:rsid w:val="00166DE4"/>
    <w:rsid w:val="00170888"/>
    <w:rsid w:val="00171609"/>
    <w:rsid w:val="001716AB"/>
    <w:rsid w:val="001717A2"/>
    <w:rsid w:val="00171F7F"/>
    <w:rsid w:val="0017335C"/>
    <w:rsid w:val="001742CD"/>
    <w:rsid w:val="00174899"/>
    <w:rsid w:val="00176C53"/>
    <w:rsid w:val="00176D6C"/>
    <w:rsid w:val="00180078"/>
    <w:rsid w:val="00181629"/>
    <w:rsid w:val="0018224A"/>
    <w:rsid w:val="0018298B"/>
    <w:rsid w:val="00182EB2"/>
    <w:rsid w:val="00183194"/>
    <w:rsid w:val="00183777"/>
    <w:rsid w:val="00183792"/>
    <w:rsid w:val="00183D8A"/>
    <w:rsid w:val="00184AA0"/>
    <w:rsid w:val="00186943"/>
    <w:rsid w:val="00186AEE"/>
    <w:rsid w:val="00187492"/>
    <w:rsid w:val="00191123"/>
    <w:rsid w:val="00191D92"/>
    <w:rsid w:val="00191EA1"/>
    <w:rsid w:val="00192271"/>
    <w:rsid w:val="001925D2"/>
    <w:rsid w:val="00192B17"/>
    <w:rsid w:val="00192BA4"/>
    <w:rsid w:val="00194EC6"/>
    <w:rsid w:val="0019584E"/>
    <w:rsid w:val="00196753"/>
    <w:rsid w:val="00197E93"/>
    <w:rsid w:val="001A0788"/>
    <w:rsid w:val="001A0CC4"/>
    <w:rsid w:val="001A1806"/>
    <w:rsid w:val="001A215C"/>
    <w:rsid w:val="001A21B9"/>
    <w:rsid w:val="001A43D4"/>
    <w:rsid w:val="001A4F04"/>
    <w:rsid w:val="001A5C81"/>
    <w:rsid w:val="001A76BB"/>
    <w:rsid w:val="001A7962"/>
    <w:rsid w:val="001B2C3E"/>
    <w:rsid w:val="001B2C72"/>
    <w:rsid w:val="001B3175"/>
    <w:rsid w:val="001B3587"/>
    <w:rsid w:val="001B40F2"/>
    <w:rsid w:val="001B41BD"/>
    <w:rsid w:val="001B5070"/>
    <w:rsid w:val="001B6490"/>
    <w:rsid w:val="001B7095"/>
    <w:rsid w:val="001B77F1"/>
    <w:rsid w:val="001B7B52"/>
    <w:rsid w:val="001C0206"/>
    <w:rsid w:val="001C17F7"/>
    <w:rsid w:val="001C1EC8"/>
    <w:rsid w:val="001C2268"/>
    <w:rsid w:val="001C2343"/>
    <w:rsid w:val="001C25F1"/>
    <w:rsid w:val="001C4A14"/>
    <w:rsid w:val="001D02B2"/>
    <w:rsid w:val="001D050F"/>
    <w:rsid w:val="001D29F5"/>
    <w:rsid w:val="001D2A94"/>
    <w:rsid w:val="001D3BD8"/>
    <w:rsid w:val="001D6F49"/>
    <w:rsid w:val="001E03A5"/>
    <w:rsid w:val="001E0512"/>
    <w:rsid w:val="001E06E6"/>
    <w:rsid w:val="001E2207"/>
    <w:rsid w:val="001E38E9"/>
    <w:rsid w:val="001E4011"/>
    <w:rsid w:val="001E485A"/>
    <w:rsid w:val="001E63C0"/>
    <w:rsid w:val="001E65FA"/>
    <w:rsid w:val="001E7973"/>
    <w:rsid w:val="001F0B80"/>
    <w:rsid w:val="001F1A2E"/>
    <w:rsid w:val="001F54E3"/>
    <w:rsid w:val="001F5B13"/>
    <w:rsid w:val="001F6829"/>
    <w:rsid w:val="001F6E82"/>
    <w:rsid w:val="00200703"/>
    <w:rsid w:val="00201B9D"/>
    <w:rsid w:val="00202DA4"/>
    <w:rsid w:val="00202EC7"/>
    <w:rsid w:val="00202F7A"/>
    <w:rsid w:val="002031D4"/>
    <w:rsid w:val="00204555"/>
    <w:rsid w:val="00204612"/>
    <w:rsid w:val="00204B60"/>
    <w:rsid w:val="002053E7"/>
    <w:rsid w:val="0020549F"/>
    <w:rsid w:val="00205592"/>
    <w:rsid w:val="0020585E"/>
    <w:rsid w:val="00206815"/>
    <w:rsid w:val="00207394"/>
    <w:rsid w:val="0021049A"/>
    <w:rsid w:val="00210F96"/>
    <w:rsid w:val="002119CD"/>
    <w:rsid w:val="00212A72"/>
    <w:rsid w:val="00213617"/>
    <w:rsid w:val="00214800"/>
    <w:rsid w:val="0021481C"/>
    <w:rsid w:val="00214A6F"/>
    <w:rsid w:val="002154E3"/>
    <w:rsid w:val="0021575B"/>
    <w:rsid w:val="00216432"/>
    <w:rsid w:val="00216C6F"/>
    <w:rsid w:val="00217286"/>
    <w:rsid w:val="00217386"/>
    <w:rsid w:val="00220228"/>
    <w:rsid w:val="00222669"/>
    <w:rsid w:val="00223A8B"/>
    <w:rsid w:val="00224774"/>
    <w:rsid w:val="00224EB2"/>
    <w:rsid w:val="00224F65"/>
    <w:rsid w:val="00225CC2"/>
    <w:rsid w:val="002263F1"/>
    <w:rsid w:val="00226EC6"/>
    <w:rsid w:val="002275BC"/>
    <w:rsid w:val="00230013"/>
    <w:rsid w:val="00232072"/>
    <w:rsid w:val="00232952"/>
    <w:rsid w:val="002336D5"/>
    <w:rsid w:val="00234108"/>
    <w:rsid w:val="0023484B"/>
    <w:rsid w:val="00235747"/>
    <w:rsid w:val="0023661F"/>
    <w:rsid w:val="00240B30"/>
    <w:rsid w:val="00241F76"/>
    <w:rsid w:val="0024243D"/>
    <w:rsid w:val="00242DA5"/>
    <w:rsid w:val="00243752"/>
    <w:rsid w:val="00244048"/>
    <w:rsid w:val="00245B66"/>
    <w:rsid w:val="00246293"/>
    <w:rsid w:val="00246525"/>
    <w:rsid w:val="002471AC"/>
    <w:rsid w:val="0025000F"/>
    <w:rsid w:val="0025100A"/>
    <w:rsid w:val="002515B0"/>
    <w:rsid w:val="00252704"/>
    <w:rsid w:val="00253BF3"/>
    <w:rsid w:val="00253D37"/>
    <w:rsid w:val="0025424C"/>
    <w:rsid w:val="0025542C"/>
    <w:rsid w:val="00256D49"/>
    <w:rsid w:val="00256F8F"/>
    <w:rsid w:val="0025702D"/>
    <w:rsid w:val="002573F0"/>
    <w:rsid w:val="00257569"/>
    <w:rsid w:val="002579C1"/>
    <w:rsid w:val="00260411"/>
    <w:rsid w:val="0026080F"/>
    <w:rsid w:val="00261A00"/>
    <w:rsid w:val="00261E03"/>
    <w:rsid w:val="0026304E"/>
    <w:rsid w:val="00263240"/>
    <w:rsid w:val="00265317"/>
    <w:rsid w:val="002674F3"/>
    <w:rsid w:val="00267A41"/>
    <w:rsid w:val="002713FB"/>
    <w:rsid w:val="00271BF3"/>
    <w:rsid w:val="00272547"/>
    <w:rsid w:val="00272FEA"/>
    <w:rsid w:val="002743D1"/>
    <w:rsid w:val="00274C7F"/>
    <w:rsid w:val="0027656A"/>
    <w:rsid w:val="00277E4B"/>
    <w:rsid w:val="00277FA9"/>
    <w:rsid w:val="00277FAC"/>
    <w:rsid w:val="00280623"/>
    <w:rsid w:val="00281B25"/>
    <w:rsid w:val="0028320A"/>
    <w:rsid w:val="0028374F"/>
    <w:rsid w:val="00284061"/>
    <w:rsid w:val="00285F84"/>
    <w:rsid w:val="00286330"/>
    <w:rsid w:val="00286338"/>
    <w:rsid w:val="00286609"/>
    <w:rsid w:val="00287066"/>
    <w:rsid w:val="00287099"/>
    <w:rsid w:val="002873B4"/>
    <w:rsid w:val="00287CF8"/>
    <w:rsid w:val="0029063F"/>
    <w:rsid w:val="00291285"/>
    <w:rsid w:val="00291820"/>
    <w:rsid w:val="00292A9E"/>
    <w:rsid w:val="00293BF9"/>
    <w:rsid w:val="00293F41"/>
    <w:rsid w:val="00294348"/>
    <w:rsid w:val="0029657A"/>
    <w:rsid w:val="00296D33"/>
    <w:rsid w:val="0029733F"/>
    <w:rsid w:val="002974BB"/>
    <w:rsid w:val="002979B5"/>
    <w:rsid w:val="00297C6F"/>
    <w:rsid w:val="002A086B"/>
    <w:rsid w:val="002A11B6"/>
    <w:rsid w:val="002A1726"/>
    <w:rsid w:val="002A2279"/>
    <w:rsid w:val="002A366E"/>
    <w:rsid w:val="002A4432"/>
    <w:rsid w:val="002A5A58"/>
    <w:rsid w:val="002A63F9"/>
    <w:rsid w:val="002A6DCD"/>
    <w:rsid w:val="002A7288"/>
    <w:rsid w:val="002A73F5"/>
    <w:rsid w:val="002B0226"/>
    <w:rsid w:val="002B18A9"/>
    <w:rsid w:val="002B2550"/>
    <w:rsid w:val="002B343F"/>
    <w:rsid w:val="002B360F"/>
    <w:rsid w:val="002B3A70"/>
    <w:rsid w:val="002B408B"/>
    <w:rsid w:val="002B58C0"/>
    <w:rsid w:val="002B5BBB"/>
    <w:rsid w:val="002B7791"/>
    <w:rsid w:val="002C0218"/>
    <w:rsid w:val="002C0251"/>
    <w:rsid w:val="002C221F"/>
    <w:rsid w:val="002C27A5"/>
    <w:rsid w:val="002C2D07"/>
    <w:rsid w:val="002C2E38"/>
    <w:rsid w:val="002C308A"/>
    <w:rsid w:val="002C4027"/>
    <w:rsid w:val="002C4D33"/>
    <w:rsid w:val="002D0081"/>
    <w:rsid w:val="002D057B"/>
    <w:rsid w:val="002D07F9"/>
    <w:rsid w:val="002D1A41"/>
    <w:rsid w:val="002D2575"/>
    <w:rsid w:val="002D2623"/>
    <w:rsid w:val="002D2A78"/>
    <w:rsid w:val="002D3301"/>
    <w:rsid w:val="002D3C67"/>
    <w:rsid w:val="002D5712"/>
    <w:rsid w:val="002D5D2C"/>
    <w:rsid w:val="002D738C"/>
    <w:rsid w:val="002D756E"/>
    <w:rsid w:val="002D7B08"/>
    <w:rsid w:val="002D7EAE"/>
    <w:rsid w:val="002E04D2"/>
    <w:rsid w:val="002E10A0"/>
    <w:rsid w:val="002E11F8"/>
    <w:rsid w:val="002E137C"/>
    <w:rsid w:val="002E3489"/>
    <w:rsid w:val="002E3E76"/>
    <w:rsid w:val="002E4678"/>
    <w:rsid w:val="002E4BE7"/>
    <w:rsid w:val="002E5114"/>
    <w:rsid w:val="002E54BB"/>
    <w:rsid w:val="002E648C"/>
    <w:rsid w:val="002E6C10"/>
    <w:rsid w:val="002E71DA"/>
    <w:rsid w:val="002E7C23"/>
    <w:rsid w:val="002E7EBF"/>
    <w:rsid w:val="002F1427"/>
    <w:rsid w:val="002F1DA9"/>
    <w:rsid w:val="002F2857"/>
    <w:rsid w:val="002F4978"/>
    <w:rsid w:val="002F59B2"/>
    <w:rsid w:val="002F5D1D"/>
    <w:rsid w:val="002F7889"/>
    <w:rsid w:val="002F7C16"/>
    <w:rsid w:val="003001EE"/>
    <w:rsid w:val="00300D4D"/>
    <w:rsid w:val="00301019"/>
    <w:rsid w:val="00301B68"/>
    <w:rsid w:val="00302EA0"/>
    <w:rsid w:val="00303D21"/>
    <w:rsid w:val="00304A3A"/>
    <w:rsid w:val="00306520"/>
    <w:rsid w:val="003078C4"/>
    <w:rsid w:val="00307CEB"/>
    <w:rsid w:val="00307E52"/>
    <w:rsid w:val="00307E98"/>
    <w:rsid w:val="00310795"/>
    <w:rsid w:val="00310B6F"/>
    <w:rsid w:val="003116FC"/>
    <w:rsid w:val="00311EA8"/>
    <w:rsid w:val="00311ECD"/>
    <w:rsid w:val="00312904"/>
    <w:rsid w:val="00313015"/>
    <w:rsid w:val="00313E75"/>
    <w:rsid w:val="00314204"/>
    <w:rsid w:val="00314885"/>
    <w:rsid w:val="00315503"/>
    <w:rsid w:val="00315DE4"/>
    <w:rsid w:val="00315F40"/>
    <w:rsid w:val="003167E1"/>
    <w:rsid w:val="00320A6E"/>
    <w:rsid w:val="003217CF"/>
    <w:rsid w:val="0032272B"/>
    <w:rsid w:val="003235FA"/>
    <w:rsid w:val="00323628"/>
    <w:rsid w:val="003246FB"/>
    <w:rsid w:val="00324914"/>
    <w:rsid w:val="00326BF1"/>
    <w:rsid w:val="00327F21"/>
    <w:rsid w:val="003300EC"/>
    <w:rsid w:val="00330F96"/>
    <w:rsid w:val="003316D4"/>
    <w:rsid w:val="00333BE7"/>
    <w:rsid w:val="00333FFD"/>
    <w:rsid w:val="00334D41"/>
    <w:rsid w:val="003350D5"/>
    <w:rsid w:val="0033587D"/>
    <w:rsid w:val="0033770B"/>
    <w:rsid w:val="00340AF8"/>
    <w:rsid w:val="0034187E"/>
    <w:rsid w:val="00341F3B"/>
    <w:rsid w:val="003430EE"/>
    <w:rsid w:val="00343775"/>
    <w:rsid w:val="003456DD"/>
    <w:rsid w:val="00346D99"/>
    <w:rsid w:val="00351B87"/>
    <w:rsid w:val="00351C3C"/>
    <w:rsid w:val="00352097"/>
    <w:rsid w:val="00352C30"/>
    <w:rsid w:val="0035445C"/>
    <w:rsid w:val="00354BB8"/>
    <w:rsid w:val="0035640F"/>
    <w:rsid w:val="00356479"/>
    <w:rsid w:val="00356EA6"/>
    <w:rsid w:val="003577B6"/>
    <w:rsid w:val="00357823"/>
    <w:rsid w:val="00361385"/>
    <w:rsid w:val="00361DF7"/>
    <w:rsid w:val="003653AB"/>
    <w:rsid w:val="0036643A"/>
    <w:rsid w:val="0036753C"/>
    <w:rsid w:val="003704E2"/>
    <w:rsid w:val="00370E23"/>
    <w:rsid w:val="00370ED2"/>
    <w:rsid w:val="0037181D"/>
    <w:rsid w:val="00371871"/>
    <w:rsid w:val="003729D1"/>
    <w:rsid w:val="00372FDE"/>
    <w:rsid w:val="003740AA"/>
    <w:rsid w:val="0037446B"/>
    <w:rsid w:val="00374BE5"/>
    <w:rsid w:val="00376398"/>
    <w:rsid w:val="003802BD"/>
    <w:rsid w:val="0038035D"/>
    <w:rsid w:val="0038260C"/>
    <w:rsid w:val="00382BC1"/>
    <w:rsid w:val="003831D2"/>
    <w:rsid w:val="003836AA"/>
    <w:rsid w:val="00383B2F"/>
    <w:rsid w:val="00386B23"/>
    <w:rsid w:val="00386D96"/>
    <w:rsid w:val="00390C86"/>
    <w:rsid w:val="00391811"/>
    <w:rsid w:val="003918B3"/>
    <w:rsid w:val="00391C5F"/>
    <w:rsid w:val="00393041"/>
    <w:rsid w:val="003931CC"/>
    <w:rsid w:val="00393FB7"/>
    <w:rsid w:val="00394F7F"/>
    <w:rsid w:val="00395F87"/>
    <w:rsid w:val="00395FD6"/>
    <w:rsid w:val="003A084F"/>
    <w:rsid w:val="003A0BDC"/>
    <w:rsid w:val="003A1888"/>
    <w:rsid w:val="003A1CDB"/>
    <w:rsid w:val="003A24DA"/>
    <w:rsid w:val="003A2E2E"/>
    <w:rsid w:val="003A4B91"/>
    <w:rsid w:val="003A6653"/>
    <w:rsid w:val="003A7456"/>
    <w:rsid w:val="003A7FEA"/>
    <w:rsid w:val="003B0845"/>
    <w:rsid w:val="003B0A1D"/>
    <w:rsid w:val="003B14F0"/>
    <w:rsid w:val="003B1887"/>
    <w:rsid w:val="003B272E"/>
    <w:rsid w:val="003B29CC"/>
    <w:rsid w:val="003B2E8B"/>
    <w:rsid w:val="003B3470"/>
    <w:rsid w:val="003B3C2B"/>
    <w:rsid w:val="003B4D94"/>
    <w:rsid w:val="003B5059"/>
    <w:rsid w:val="003B54B0"/>
    <w:rsid w:val="003B593F"/>
    <w:rsid w:val="003C017B"/>
    <w:rsid w:val="003C07EB"/>
    <w:rsid w:val="003C07FA"/>
    <w:rsid w:val="003C3333"/>
    <w:rsid w:val="003C4B93"/>
    <w:rsid w:val="003C5907"/>
    <w:rsid w:val="003C754D"/>
    <w:rsid w:val="003C7561"/>
    <w:rsid w:val="003D03FC"/>
    <w:rsid w:val="003D0E7D"/>
    <w:rsid w:val="003D1411"/>
    <w:rsid w:val="003D1791"/>
    <w:rsid w:val="003D2BFC"/>
    <w:rsid w:val="003D2DCA"/>
    <w:rsid w:val="003D5DBD"/>
    <w:rsid w:val="003E02F4"/>
    <w:rsid w:val="003E0619"/>
    <w:rsid w:val="003E10C5"/>
    <w:rsid w:val="003E1E47"/>
    <w:rsid w:val="003E2C25"/>
    <w:rsid w:val="003E3D1C"/>
    <w:rsid w:val="003E5164"/>
    <w:rsid w:val="003E5210"/>
    <w:rsid w:val="003E534D"/>
    <w:rsid w:val="003E7144"/>
    <w:rsid w:val="003F05BA"/>
    <w:rsid w:val="003F0C7A"/>
    <w:rsid w:val="003F14EF"/>
    <w:rsid w:val="003F2353"/>
    <w:rsid w:val="003F2AE2"/>
    <w:rsid w:val="003F3063"/>
    <w:rsid w:val="003F4C14"/>
    <w:rsid w:val="003F6104"/>
    <w:rsid w:val="003F696D"/>
    <w:rsid w:val="003F79FC"/>
    <w:rsid w:val="003F7EB7"/>
    <w:rsid w:val="00400634"/>
    <w:rsid w:val="00400D07"/>
    <w:rsid w:val="00400EB6"/>
    <w:rsid w:val="00402A04"/>
    <w:rsid w:val="00402B2C"/>
    <w:rsid w:val="004051C8"/>
    <w:rsid w:val="00405BB5"/>
    <w:rsid w:val="00405FB0"/>
    <w:rsid w:val="00407639"/>
    <w:rsid w:val="00407A15"/>
    <w:rsid w:val="00410022"/>
    <w:rsid w:val="0041019D"/>
    <w:rsid w:val="004105FD"/>
    <w:rsid w:val="0041120D"/>
    <w:rsid w:val="0041155B"/>
    <w:rsid w:val="00414227"/>
    <w:rsid w:val="00414285"/>
    <w:rsid w:val="00414A65"/>
    <w:rsid w:val="00415537"/>
    <w:rsid w:val="00416AF6"/>
    <w:rsid w:val="00416FC3"/>
    <w:rsid w:val="0041727F"/>
    <w:rsid w:val="00417BA4"/>
    <w:rsid w:val="00421344"/>
    <w:rsid w:val="00422760"/>
    <w:rsid w:val="00422B49"/>
    <w:rsid w:val="00425C83"/>
    <w:rsid w:val="004268F8"/>
    <w:rsid w:val="00427C33"/>
    <w:rsid w:val="00427F68"/>
    <w:rsid w:val="00431B31"/>
    <w:rsid w:val="00431B97"/>
    <w:rsid w:val="00431DAB"/>
    <w:rsid w:val="0043300C"/>
    <w:rsid w:val="0043357B"/>
    <w:rsid w:val="004335CC"/>
    <w:rsid w:val="004338E6"/>
    <w:rsid w:val="004342E3"/>
    <w:rsid w:val="0043432E"/>
    <w:rsid w:val="00434995"/>
    <w:rsid w:val="00434ECF"/>
    <w:rsid w:val="00435457"/>
    <w:rsid w:val="00435673"/>
    <w:rsid w:val="00435706"/>
    <w:rsid w:val="004368F4"/>
    <w:rsid w:val="004373CA"/>
    <w:rsid w:val="00437DCA"/>
    <w:rsid w:val="00442C77"/>
    <w:rsid w:val="00443073"/>
    <w:rsid w:val="004443C4"/>
    <w:rsid w:val="00444A88"/>
    <w:rsid w:val="00444C39"/>
    <w:rsid w:val="0044550A"/>
    <w:rsid w:val="00445EAE"/>
    <w:rsid w:val="00446E37"/>
    <w:rsid w:val="00447C38"/>
    <w:rsid w:val="00450313"/>
    <w:rsid w:val="00450518"/>
    <w:rsid w:val="00450C4F"/>
    <w:rsid w:val="00452748"/>
    <w:rsid w:val="00453664"/>
    <w:rsid w:val="00453C72"/>
    <w:rsid w:val="00454C5B"/>
    <w:rsid w:val="00455084"/>
    <w:rsid w:val="004551F9"/>
    <w:rsid w:val="00456A7E"/>
    <w:rsid w:val="0045709B"/>
    <w:rsid w:val="00457BAD"/>
    <w:rsid w:val="00460CDE"/>
    <w:rsid w:val="0046117D"/>
    <w:rsid w:val="00461EEA"/>
    <w:rsid w:val="00462930"/>
    <w:rsid w:val="004636FB"/>
    <w:rsid w:val="00463C77"/>
    <w:rsid w:val="0046490A"/>
    <w:rsid w:val="0046568B"/>
    <w:rsid w:val="00465E83"/>
    <w:rsid w:val="00467EE7"/>
    <w:rsid w:val="004701AC"/>
    <w:rsid w:val="00471C3C"/>
    <w:rsid w:val="004733BE"/>
    <w:rsid w:val="00473E26"/>
    <w:rsid w:val="004748DB"/>
    <w:rsid w:val="004765BE"/>
    <w:rsid w:val="00480A76"/>
    <w:rsid w:val="00480D6D"/>
    <w:rsid w:val="00481961"/>
    <w:rsid w:val="00481B38"/>
    <w:rsid w:val="00482C89"/>
    <w:rsid w:val="00482D2A"/>
    <w:rsid w:val="0048488C"/>
    <w:rsid w:val="00484D93"/>
    <w:rsid w:val="004858A2"/>
    <w:rsid w:val="00487552"/>
    <w:rsid w:val="00490C04"/>
    <w:rsid w:val="00490D8B"/>
    <w:rsid w:val="0049169A"/>
    <w:rsid w:val="004917B7"/>
    <w:rsid w:val="00491C92"/>
    <w:rsid w:val="00492F8A"/>
    <w:rsid w:val="00493C78"/>
    <w:rsid w:val="00494829"/>
    <w:rsid w:val="00494A38"/>
    <w:rsid w:val="00494C57"/>
    <w:rsid w:val="0049566C"/>
    <w:rsid w:val="00496B07"/>
    <w:rsid w:val="00496C66"/>
    <w:rsid w:val="00497219"/>
    <w:rsid w:val="00497F79"/>
    <w:rsid w:val="004A0416"/>
    <w:rsid w:val="004A05FE"/>
    <w:rsid w:val="004A0D80"/>
    <w:rsid w:val="004A2390"/>
    <w:rsid w:val="004A27FE"/>
    <w:rsid w:val="004A2ADB"/>
    <w:rsid w:val="004A4172"/>
    <w:rsid w:val="004A5E5F"/>
    <w:rsid w:val="004B0082"/>
    <w:rsid w:val="004B00CD"/>
    <w:rsid w:val="004B096A"/>
    <w:rsid w:val="004B280A"/>
    <w:rsid w:val="004B326C"/>
    <w:rsid w:val="004B41F9"/>
    <w:rsid w:val="004B5034"/>
    <w:rsid w:val="004B5AF4"/>
    <w:rsid w:val="004B5CAB"/>
    <w:rsid w:val="004B7635"/>
    <w:rsid w:val="004B78C6"/>
    <w:rsid w:val="004C0F0A"/>
    <w:rsid w:val="004C16A6"/>
    <w:rsid w:val="004C307E"/>
    <w:rsid w:val="004C61F5"/>
    <w:rsid w:val="004C705A"/>
    <w:rsid w:val="004D057B"/>
    <w:rsid w:val="004D0A1E"/>
    <w:rsid w:val="004D0A6B"/>
    <w:rsid w:val="004D236C"/>
    <w:rsid w:val="004D2F9E"/>
    <w:rsid w:val="004D388E"/>
    <w:rsid w:val="004D453C"/>
    <w:rsid w:val="004D4CEA"/>
    <w:rsid w:val="004D4F03"/>
    <w:rsid w:val="004D57EB"/>
    <w:rsid w:val="004D6453"/>
    <w:rsid w:val="004D794B"/>
    <w:rsid w:val="004E1049"/>
    <w:rsid w:val="004E249C"/>
    <w:rsid w:val="004E344D"/>
    <w:rsid w:val="004E41C9"/>
    <w:rsid w:val="004E4816"/>
    <w:rsid w:val="004E4A47"/>
    <w:rsid w:val="004E58AC"/>
    <w:rsid w:val="004E6157"/>
    <w:rsid w:val="004F0391"/>
    <w:rsid w:val="004F0806"/>
    <w:rsid w:val="004F0911"/>
    <w:rsid w:val="004F120E"/>
    <w:rsid w:val="004F146E"/>
    <w:rsid w:val="004F17C3"/>
    <w:rsid w:val="004F21D0"/>
    <w:rsid w:val="004F4474"/>
    <w:rsid w:val="004F5106"/>
    <w:rsid w:val="004F62D8"/>
    <w:rsid w:val="004F6569"/>
    <w:rsid w:val="00500010"/>
    <w:rsid w:val="005001DA"/>
    <w:rsid w:val="00500B52"/>
    <w:rsid w:val="00500CA9"/>
    <w:rsid w:val="00500E92"/>
    <w:rsid w:val="00501EEF"/>
    <w:rsid w:val="00502C29"/>
    <w:rsid w:val="00505237"/>
    <w:rsid w:val="00505BDF"/>
    <w:rsid w:val="005067CA"/>
    <w:rsid w:val="00506F5F"/>
    <w:rsid w:val="00507135"/>
    <w:rsid w:val="005071AF"/>
    <w:rsid w:val="005078B9"/>
    <w:rsid w:val="00507A3B"/>
    <w:rsid w:val="0051142E"/>
    <w:rsid w:val="0051241E"/>
    <w:rsid w:val="00512E23"/>
    <w:rsid w:val="00512EEF"/>
    <w:rsid w:val="005138A3"/>
    <w:rsid w:val="0051666F"/>
    <w:rsid w:val="0052085E"/>
    <w:rsid w:val="00521E1E"/>
    <w:rsid w:val="00522B44"/>
    <w:rsid w:val="00522E4C"/>
    <w:rsid w:val="005246BD"/>
    <w:rsid w:val="005253B8"/>
    <w:rsid w:val="005258F1"/>
    <w:rsid w:val="0052620A"/>
    <w:rsid w:val="00526B0C"/>
    <w:rsid w:val="00526DAC"/>
    <w:rsid w:val="00526F10"/>
    <w:rsid w:val="0052746B"/>
    <w:rsid w:val="00527FC6"/>
    <w:rsid w:val="00530466"/>
    <w:rsid w:val="00533B2B"/>
    <w:rsid w:val="00534258"/>
    <w:rsid w:val="005343F1"/>
    <w:rsid w:val="00534B7A"/>
    <w:rsid w:val="00534D95"/>
    <w:rsid w:val="00535A29"/>
    <w:rsid w:val="00535E53"/>
    <w:rsid w:val="00536178"/>
    <w:rsid w:val="00536F17"/>
    <w:rsid w:val="005404CE"/>
    <w:rsid w:val="00540781"/>
    <w:rsid w:val="00541717"/>
    <w:rsid w:val="00541855"/>
    <w:rsid w:val="00543B22"/>
    <w:rsid w:val="00544141"/>
    <w:rsid w:val="00545772"/>
    <w:rsid w:val="005473B8"/>
    <w:rsid w:val="00547658"/>
    <w:rsid w:val="00551467"/>
    <w:rsid w:val="00551E1F"/>
    <w:rsid w:val="0055499C"/>
    <w:rsid w:val="005549FD"/>
    <w:rsid w:val="0055546A"/>
    <w:rsid w:val="00557B1C"/>
    <w:rsid w:val="00557F58"/>
    <w:rsid w:val="00560263"/>
    <w:rsid w:val="00560DCB"/>
    <w:rsid w:val="0056150E"/>
    <w:rsid w:val="005617F2"/>
    <w:rsid w:val="00561EA0"/>
    <w:rsid w:val="005652B2"/>
    <w:rsid w:val="0056562D"/>
    <w:rsid w:val="005661CA"/>
    <w:rsid w:val="00566E4A"/>
    <w:rsid w:val="0057113D"/>
    <w:rsid w:val="0057188E"/>
    <w:rsid w:val="00571AFF"/>
    <w:rsid w:val="0057239E"/>
    <w:rsid w:val="0057245D"/>
    <w:rsid w:val="005732D2"/>
    <w:rsid w:val="005734C5"/>
    <w:rsid w:val="0057357D"/>
    <w:rsid w:val="00573E23"/>
    <w:rsid w:val="0057406C"/>
    <w:rsid w:val="00574A3A"/>
    <w:rsid w:val="005775C6"/>
    <w:rsid w:val="005816FC"/>
    <w:rsid w:val="005818B3"/>
    <w:rsid w:val="005819E9"/>
    <w:rsid w:val="0058534C"/>
    <w:rsid w:val="00590366"/>
    <w:rsid w:val="00591BFF"/>
    <w:rsid w:val="005923C6"/>
    <w:rsid w:val="00592D6A"/>
    <w:rsid w:val="005947DA"/>
    <w:rsid w:val="00595AB3"/>
    <w:rsid w:val="005A19DC"/>
    <w:rsid w:val="005A1B16"/>
    <w:rsid w:val="005A28F7"/>
    <w:rsid w:val="005A2AFD"/>
    <w:rsid w:val="005A3470"/>
    <w:rsid w:val="005A48FA"/>
    <w:rsid w:val="005A6CA6"/>
    <w:rsid w:val="005A7C16"/>
    <w:rsid w:val="005B098E"/>
    <w:rsid w:val="005B0A99"/>
    <w:rsid w:val="005B1C91"/>
    <w:rsid w:val="005B2DC3"/>
    <w:rsid w:val="005B3B97"/>
    <w:rsid w:val="005B4806"/>
    <w:rsid w:val="005B504F"/>
    <w:rsid w:val="005B588C"/>
    <w:rsid w:val="005B5E93"/>
    <w:rsid w:val="005B6979"/>
    <w:rsid w:val="005B6CF0"/>
    <w:rsid w:val="005B7FBB"/>
    <w:rsid w:val="005C1AF1"/>
    <w:rsid w:val="005C1B1F"/>
    <w:rsid w:val="005C2738"/>
    <w:rsid w:val="005C2C0C"/>
    <w:rsid w:val="005C2DE0"/>
    <w:rsid w:val="005C33C0"/>
    <w:rsid w:val="005C3CAA"/>
    <w:rsid w:val="005C6AF5"/>
    <w:rsid w:val="005C7A1C"/>
    <w:rsid w:val="005D0B82"/>
    <w:rsid w:val="005D122B"/>
    <w:rsid w:val="005D1D2A"/>
    <w:rsid w:val="005D22B5"/>
    <w:rsid w:val="005D3474"/>
    <w:rsid w:val="005D39C1"/>
    <w:rsid w:val="005D4D59"/>
    <w:rsid w:val="005D60A0"/>
    <w:rsid w:val="005D679C"/>
    <w:rsid w:val="005D6E99"/>
    <w:rsid w:val="005E030B"/>
    <w:rsid w:val="005E1299"/>
    <w:rsid w:val="005E1A3A"/>
    <w:rsid w:val="005E1E0B"/>
    <w:rsid w:val="005E3917"/>
    <w:rsid w:val="005E3A6D"/>
    <w:rsid w:val="005E3BC2"/>
    <w:rsid w:val="005E4BA9"/>
    <w:rsid w:val="005E4EE8"/>
    <w:rsid w:val="005E53AE"/>
    <w:rsid w:val="005E6FC1"/>
    <w:rsid w:val="005E71DA"/>
    <w:rsid w:val="005F0007"/>
    <w:rsid w:val="005F1004"/>
    <w:rsid w:val="005F1578"/>
    <w:rsid w:val="005F1E61"/>
    <w:rsid w:val="005F37E0"/>
    <w:rsid w:val="005F3B28"/>
    <w:rsid w:val="005F43AD"/>
    <w:rsid w:val="005F4B0F"/>
    <w:rsid w:val="005F5237"/>
    <w:rsid w:val="005F58EF"/>
    <w:rsid w:val="005F5F5D"/>
    <w:rsid w:val="005F6BB4"/>
    <w:rsid w:val="005F7371"/>
    <w:rsid w:val="005F7591"/>
    <w:rsid w:val="005F7606"/>
    <w:rsid w:val="00602C44"/>
    <w:rsid w:val="00603735"/>
    <w:rsid w:val="006052AF"/>
    <w:rsid w:val="0060531B"/>
    <w:rsid w:val="00605596"/>
    <w:rsid w:val="00605B79"/>
    <w:rsid w:val="006063F0"/>
    <w:rsid w:val="00606D56"/>
    <w:rsid w:val="00606D83"/>
    <w:rsid w:val="00606D90"/>
    <w:rsid w:val="00607761"/>
    <w:rsid w:val="006078C4"/>
    <w:rsid w:val="00607AFC"/>
    <w:rsid w:val="00611B47"/>
    <w:rsid w:val="00611F50"/>
    <w:rsid w:val="006140D6"/>
    <w:rsid w:val="006146A6"/>
    <w:rsid w:val="00614939"/>
    <w:rsid w:val="006149B0"/>
    <w:rsid w:val="00614BF3"/>
    <w:rsid w:val="006154E4"/>
    <w:rsid w:val="006158A5"/>
    <w:rsid w:val="00615C1B"/>
    <w:rsid w:val="0061639D"/>
    <w:rsid w:val="00621629"/>
    <w:rsid w:val="00622A3E"/>
    <w:rsid w:val="00624C3F"/>
    <w:rsid w:val="006252F9"/>
    <w:rsid w:val="00625538"/>
    <w:rsid w:val="0062591E"/>
    <w:rsid w:val="00625B83"/>
    <w:rsid w:val="00625C87"/>
    <w:rsid w:val="00627570"/>
    <w:rsid w:val="00631DCA"/>
    <w:rsid w:val="00632623"/>
    <w:rsid w:val="006330B7"/>
    <w:rsid w:val="0063426B"/>
    <w:rsid w:val="00634D76"/>
    <w:rsid w:val="00635029"/>
    <w:rsid w:val="006359F7"/>
    <w:rsid w:val="00636E6C"/>
    <w:rsid w:val="00637416"/>
    <w:rsid w:val="0064001A"/>
    <w:rsid w:val="006401BE"/>
    <w:rsid w:val="00640A26"/>
    <w:rsid w:val="00640D1C"/>
    <w:rsid w:val="0064168A"/>
    <w:rsid w:val="0064237A"/>
    <w:rsid w:val="006424B4"/>
    <w:rsid w:val="00642F35"/>
    <w:rsid w:val="00643D50"/>
    <w:rsid w:val="00643F36"/>
    <w:rsid w:val="006444F8"/>
    <w:rsid w:val="00644668"/>
    <w:rsid w:val="006447AE"/>
    <w:rsid w:val="00645455"/>
    <w:rsid w:val="006459E3"/>
    <w:rsid w:val="006467EE"/>
    <w:rsid w:val="00650564"/>
    <w:rsid w:val="00650749"/>
    <w:rsid w:val="00651F4F"/>
    <w:rsid w:val="00652897"/>
    <w:rsid w:val="00652D51"/>
    <w:rsid w:val="00652DD2"/>
    <w:rsid w:val="00653160"/>
    <w:rsid w:val="00655063"/>
    <w:rsid w:val="006555F5"/>
    <w:rsid w:val="0065660E"/>
    <w:rsid w:val="00657871"/>
    <w:rsid w:val="00657C1B"/>
    <w:rsid w:val="006601E3"/>
    <w:rsid w:val="006604F3"/>
    <w:rsid w:val="00660CB5"/>
    <w:rsid w:val="00660E2C"/>
    <w:rsid w:val="006617BD"/>
    <w:rsid w:val="00661DF1"/>
    <w:rsid w:val="006631F6"/>
    <w:rsid w:val="00664405"/>
    <w:rsid w:val="00664B5F"/>
    <w:rsid w:val="00665749"/>
    <w:rsid w:val="006657E9"/>
    <w:rsid w:val="00665DBB"/>
    <w:rsid w:val="00670DCC"/>
    <w:rsid w:val="006711D7"/>
    <w:rsid w:val="0067193E"/>
    <w:rsid w:val="00671DEC"/>
    <w:rsid w:val="0067312D"/>
    <w:rsid w:val="0067484C"/>
    <w:rsid w:val="006748FD"/>
    <w:rsid w:val="00674CD2"/>
    <w:rsid w:val="00674CD7"/>
    <w:rsid w:val="00675158"/>
    <w:rsid w:val="006751A3"/>
    <w:rsid w:val="00682616"/>
    <w:rsid w:val="00682836"/>
    <w:rsid w:val="006831ED"/>
    <w:rsid w:val="0068359B"/>
    <w:rsid w:val="006845EE"/>
    <w:rsid w:val="00684C70"/>
    <w:rsid w:val="00684E8C"/>
    <w:rsid w:val="00684F88"/>
    <w:rsid w:val="00687ED2"/>
    <w:rsid w:val="0069002D"/>
    <w:rsid w:val="00690689"/>
    <w:rsid w:val="00690FFB"/>
    <w:rsid w:val="006919F3"/>
    <w:rsid w:val="00691F7E"/>
    <w:rsid w:val="00692612"/>
    <w:rsid w:val="00692681"/>
    <w:rsid w:val="006929BB"/>
    <w:rsid w:val="006933D9"/>
    <w:rsid w:val="0069439C"/>
    <w:rsid w:val="00695446"/>
    <w:rsid w:val="006965BA"/>
    <w:rsid w:val="006A0BE4"/>
    <w:rsid w:val="006A0F52"/>
    <w:rsid w:val="006A15A6"/>
    <w:rsid w:val="006A169E"/>
    <w:rsid w:val="006A32EF"/>
    <w:rsid w:val="006A46B2"/>
    <w:rsid w:val="006A49D8"/>
    <w:rsid w:val="006A5355"/>
    <w:rsid w:val="006A53E4"/>
    <w:rsid w:val="006A58C4"/>
    <w:rsid w:val="006A58D0"/>
    <w:rsid w:val="006A6C3A"/>
    <w:rsid w:val="006A714D"/>
    <w:rsid w:val="006A756A"/>
    <w:rsid w:val="006B1867"/>
    <w:rsid w:val="006B2052"/>
    <w:rsid w:val="006B26E4"/>
    <w:rsid w:val="006B2762"/>
    <w:rsid w:val="006B428B"/>
    <w:rsid w:val="006B4B3E"/>
    <w:rsid w:val="006B52D3"/>
    <w:rsid w:val="006B5495"/>
    <w:rsid w:val="006B57C0"/>
    <w:rsid w:val="006B5F09"/>
    <w:rsid w:val="006B6533"/>
    <w:rsid w:val="006B6631"/>
    <w:rsid w:val="006B6FAB"/>
    <w:rsid w:val="006C0F68"/>
    <w:rsid w:val="006C1446"/>
    <w:rsid w:val="006C3487"/>
    <w:rsid w:val="006C3F6C"/>
    <w:rsid w:val="006C4E2A"/>
    <w:rsid w:val="006C5185"/>
    <w:rsid w:val="006C56D3"/>
    <w:rsid w:val="006C6AC4"/>
    <w:rsid w:val="006C748D"/>
    <w:rsid w:val="006C7FEE"/>
    <w:rsid w:val="006D0C5B"/>
    <w:rsid w:val="006D0F41"/>
    <w:rsid w:val="006D1097"/>
    <w:rsid w:val="006D1377"/>
    <w:rsid w:val="006D210A"/>
    <w:rsid w:val="006D29BB"/>
    <w:rsid w:val="006D3270"/>
    <w:rsid w:val="006D491D"/>
    <w:rsid w:val="006D49F1"/>
    <w:rsid w:val="006D4F62"/>
    <w:rsid w:val="006D59A7"/>
    <w:rsid w:val="006D6E75"/>
    <w:rsid w:val="006D72F1"/>
    <w:rsid w:val="006D73C3"/>
    <w:rsid w:val="006E1025"/>
    <w:rsid w:val="006E12D5"/>
    <w:rsid w:val="006E1839"/>
    <w:rsid w:val="006E206F"/>
    <w:rsid w:val="006E30CD"/>
    <w:rsid w:val="006E3FE8"/>
    <w:rsid w:val="006E4D51"/>
    <w:rsid w:val="006E613A"/>
    <w:rsid w:val="006E6832"/>
    <w:rsid w:val="006E6C66"/>
    <w:rsid w:val="006E7655"/>
    <w:rsid w:val="006F0871"/>
    <w:rsid w:val="006F10CA"/>
    <w:rsid w:val="006F143E"/>
    <w:rsid w:val="006F1548"/>
    <w:rsid w:val="006F1DF7"/>
    <w:rsid w:val="006F25F9"/>
    <w:rsid w:val="006F2993"/>
    <w:rsid w:val="006F3B2C"/>
    <w:rsid w:val="006F47F0"/>
    <w:rsid w:val="006F4E8D"/>
    <w:rsid w:val="006F524F"/>
    <w:rsid w:val="006F536F"/>
    <w:rsid w:val="006F74C5"/>
    <w:rsid w:val="007017DA"/>
    <w:rsid w:val="0070410B"/>
    <w:rsid w:val="007046FF"/>
    <w:rsid w:val="00705B11"/>
    <w:rsid w:val="00705EC6"/>
    <w:rsid w:val="00706171"/>
    <w:rsid w:val="0070659C"/>
    <w:rsid w:val="00706747"/>
    <w:rsid w:val="007073AC"/>
    <w:rsid w:val="00707B9F"/>
    <w:rsid w:val="00707EC9"/>
    <w:rsid w:val="0071039C"/>
    <w:rsid w:val="007104A4"/>
    <w:rsid w:val="00710900"/>
    <w:rsid w:val="00711AA5"/>
    <w:rsid w:val="00712186"/>
    <w:rsid w:val="00712DE7"/>
    <w:rsid w:val="00713D64"/>
    <w:rsid w:val="00714E7B"/>
    <w:rsid w:val="007153C9"/>
    <w:rsid w:val="007155F1"/>
    <w:rsid w:val="007161EC"/>
    <w:rsid w:val="00716A8B"/>
    <w:rsid w:val="007174EA"/>
    <w:rsid w:val="00717969"/>
    <w:rsid w:val="007204DF"/>
    <w:rsid w:val="00720F36"/>
    <w:rsid w:val="0072233C"/>
    <w:rsid w:val="00723760"/>
    <w:rsid w:val="007237A7"/>
    <w:rsid w:val="00723F45"/>
    <w:rsid w:val="00724D1A"/>
    <w:rsid w:val="0072522E"/>
    <w:rsid w:val="007255FE"/>
    <w:rsid w:val="00725717"/>
    <w:rsid w:val="00726E0E"/>
    <w:rsid w:val="00726EF8"/>
    <w:rsid w:val="00727E68"/>
    <w:rsid w:val="00730D40"/>
    <w:rsid w:val="0073142A"/>
    <w:rsid w:val="0073237E"/>
    <w:rsid w:val="00733D9B"/>
    <w:rsid w:val="00735257"/>
    <w:rsid w:val="0073548B"/>
    <w:rsid w:val="00735866"/>
    <w:rsid w:val="007361A7"/>
    <w:rsid w:val="00736E66"/>
    <w:rsid w:val="00737A4A"/>
    <w:rsid w:val="007403A3"/>
    <w:rsid w:val="007434F2"/>
    <w:rsid w:val="00743FB5"/>
    <w:rsid w:val="007452F5"/>
    <w:rsid w:val="00746E46"/>
    <w:rsid w:val="007507E5"/>
    <w:rsid w:val="00751DC2"/>
    <w:rsid w:val="00751DE1"/>
    <w:rsid w:val="00751E01"/>
    <w:rsid w:val="0075310E"/>
    <w:rsid w:val="00753C0C"/>
    <w:rsid w:val="0075477B"/>
    <w:rsid w:val="00754CC1"/>
    <w:rsid w:val="00755740"/>
    <w:rsid w:val="007578D0"/>
    <w:rsid w:val="00760184"/>
    <w:rsid w:val="00760863"/>
    <w:rsid w:val="00762548"/>
    <w:rsid w:val="00763499"/>
    <w:rsid w:val="0076358B"/>
    <w:rsid w:val="007635D4"/>
    <w:rsid w:val="00764535"/>
    <w:rsid w:val="00765A33"/>
    <w:rsid w:val="0076635E"/>
    <w:rsid w:val="00766556"/>
    <w:rsid w:val="00767F0C"/>
    <w:rsid w:val="007713FD"/>
    <w:rsid w:val="00774180"/>
    <w:rsid w:val="00774292"/>
    <w:rsid w:val="00774A41"/>
    <w:rsid w:val="007763BC"/>
    <w:rsid w:val="007775DE"/>
    <w:rsid w:val="0078051F"/>
    <w:rsid w:val="0078086F"/>
    <w:rsid w:val="007810FE"/>
    <w:rsid w:val="0078133B"/>
    <w:rsid w:val="0078180F"/>
    <w:rsid w:val="00781F96"/>
    <w:rsid w:val="00783580"/>
    <w:rsid w:val="007838F8"/>
    <w:rsid w:val="0078651D"/>
    <w:rsid w:val="00787002"/>
    <w:rsid w:val="00787AFB"/>
    <w:rsid w:val="007906C2"/>
    <w:rsid w:val="00790CE7"/>
    <w:rsid w:val="00790E2B"/>
    <w:rsid w:val="00790FD1"/>
    <w:rsid w:val="007920BC"/>
    <w:rsid w:val="00792223"/>
    <w:rsid w:val="00792485"/>
    <w:rsid w:val="00792796"/>
    <w:rsid w:val="00792B58"/>
    <w:rsid w:val="00792BBE"/>
    <w:rsid w:val="007930D8"/>
    <w:rsid w:val="00794F3D"/>
    <w:rsid w:val="007954B2"/>
    <w:rsid w:val="00795877"/>
    <w:rsid w:val="00795A60"/>
    <w:rsid w:val="00797113"/>
    <w:rsid w:val="00797895"/>
    <w:rsid w:val="007A0BC8"/>
    <w:rsid w:val="007A186F"/>
    <w:rsid w:val="007A24D2"/>
    <w:rsid w:val="007A3CA2"/>
    <w:rsid w:val="007A4365"/>
    <w:rsid w:val="007A4902"/>
    <w:rsid w:val="007A4CA0"/>
    <w:rsid w:val="007A5BBE"/>
    <w:rsid w:val="007A5C9A"/>
    <w:rsid w:val="007A5FFB"/>
    <w:rsid w:val="007A6966"/>
    <w:rsid w:val="007A7ED5"/>
    <w:rsid w:val="007B027A"/>
    <w:rsid w:val="007B08F7"/>
    <w:rsid w:val="007B18E5"/>
    <w:rsid w:val="007B19B0"/>
    <w:rsid w:val="007B2A80"/>
    <w:rsid w:val="007B2AF8"/>
    <w:rsid w:val="007B3185"/>
    <w:rsid w:val="007B3E13"/>
    <w:rsid w:val="007B43FC"/>
    <w:rsid w:val="007B4423"/>
    <w:rsid w:val="007B4B54"/>
    <w:rsid w:val="007B5009"/>
    <w:rsid w:val="007B56DE"/>
    <w:rsid w:val="007B5C77"/>
    <w:rsid w:val="007B6023"/>
    <w:rsid w:val="007B6457"/>
    <w:rsid w:val="007B6AE4"/>
    <w:rsid w:val="007C0BF7"/>
    <w:rsid w:val="007C1111"/>
    <w:rsid w:val="007C18A4"/>
    <w:rsid w:val="007C315C"/>
    <w:rsid w:val="007C38AB"/>
    <w:rsid w:val="007C47B1"/>
    <w:rsid w:val="007C48CD"/>
    <w:rsid w:val="007C586E"/>
    <w:rsid w:val="007C588B"/>
    <w:rsid w:val="007C5C46"/>
    <w:rsid w:val="007C6B2F"/>
    <w:rsid w:val="007C6E37"/>
    <w:rsid w:val="007D1529"/>
    <w:rsid w:val="007D19E3"/>
    <w:rsid w:val="007D1B88"/>
    <w:rsid w:val="007D1E61"/>
    <w:rsid w:val="007D23B1"/>
    <w:rsid w:val="007D428C"/>
    <w:rsid w:val="007D5359"/>
    <w:rsid w:val="007D6950"/>
    <w:rsid w:val="007D6B99"/>
    <w:rsid w:val="007D6C66"/>
    <w:rsid w:val="007D7287"/>
    <w:rsid w:val="007D7577"/>
    <w:rsid w:val="007D7973"/>
    <w:rsid w:val="007D7B55"/>
    <w:rsid w:val="007D7CBA"/>
    <w:rsid w:val="007E09DB"/>
    <w:rsid w:val="007E3048"/>
    <w:rsid w:val="007E3574"/>
    <w:rsid w:val="007E4090"/>
    <w:rsid w:val="007E41B4"/>
    <w:rsid w:val="007E5930"/>
    <w:rsid w:val="007E70D9"/>
    <w:rsid w:val="007F18E1"/>
    <w:rsid w:val="007F295A"/>
    <w:rsid w:val="007F461D"/>
    <w:rsid w:val="007F4778"/>
    <w:rsid w:val="007F4F97"/>
    <w:rsid w:val="007F51C6"/>
    <w:rsid w:val="007F7EA7"/>
    <w:rsid w:val="0080020D"/>
    <w:rsid w:val="008002E5"/>
    <w:rsid w:val="0080171D"/>
    <w:rsid w:val="00801E69"/>
    <w:rsid w:val="00802915"/>
    <w:rsid w:val="00802CF7"/>
    <w:rsid w:val="0080554C"/>
    <w:rsid w:val="00806F9E"/>
    <w:rsid w:val="00807291"/>
    <w:rsid w:val="0080735F"/>
    <w:rsid w:val="00810C8F"/>
    <w:rsid w:val="00811E8A"/>
    <w:rsid w:val="008137B0"/>
    <w:rsid w:val="00816656"/>
    <w:rsid w:val="00816B75"/>
    <w:rsid w:val="00817640"/>
    <w:rsid w:val="00817EBF"/>
    <w:rsid w:val="0082130A"/>
    <w:rsid w:val="008244B2"/>
    <w:rsid w:val="0082613F"/>
    <w:rsid w:val="008266A9"/>
    <w:rsid w:val="0082713A"/>
    <w:rsid w:val="00827491"/>
    <w:rsid w:val="0082762B"/>
    <w:rsid w:val="00830D19"/>
    <w:rsid w:val="00831CF0"/>
    <w:rsid w:val="00834252"/>
    <w:rsid w:val="00836D68"/>
    <w:rsid w:val="00837080"/>
    <w:rsid w:val="00837394"/>
    <w:rsid w:val="00840499"/>
    <w:rsid w:val="00840EA9"/>
    <w:rsid w:val="0084202E"/>
    <w:rsid w:val="008430E3"/>
    <w:rsid w:val="0084346A"/>
    <w:rsid w:val="0084394F"/>
    <w:rsid w:val="008472D9"/>
    <w:rsid w:val="008476E4"/>
    <w:rsid w:val="008512B4"/>
    <w:rsid w:val="0085182E"/>
    <w:rsid w:val="00851F70"/>
    <w:rsid w:val="00856AE3"/>
    <w:rsid w:val="00861F5B"/>
    <w:rsid w:val="00863502"/>
    <w:rsid w:val="00863829"/>
    <w:rsid w:val="00863D05"/>
    <w:rsid w:val="008642EA"/>
    <w:rsid w:val="00864924"/>
    <w:rsid w:val="00864A97"/>
    <w:rsid w:val="00864B30"/>
    <w:rsid w:val="00864ED2"/>
    <w:rsid w:val="008658FF"/>
    <w:rsid w:val="00865CEA"/>
    <w:rsid w:val="008665E6"/>
    <w:rsid w:val="00867A97"/>
    <w:rsid w:val="00870156"/>
    <w:rsid w:val="00870B61"/>
    <w:rsid w:val="0087104A"/>
    <w:rsid w:val="0087290B"/>
    <w:rsid w:val="0087363C"/>
    <w:rsid w:val="0087400C"/>
    <w:rsid w:val="008741A9"/>
    <w:rsid w:val="0087532A"/>
    <w:rsid w:val="00875459"/>
    <w:rsid w:val="00875FA4"/>
    <w:rsid w:val="00876C06"/>
    <w:rsid w:val="0088095C"/>
    <w:rsid w:val="00880AE9"/>
    <w:rsid w:val="008822C8"/>
    <w:rsid w:val="00882358"/>
    <w:rsid w:val="008836CF"/>
    <w:rsid w:val="008843AE"/>
    <w:rsid w:val="00885228"/>
    <w:rsid w:val="00885B13"/>
    <w:rsid w:val="0088672C"/>
    <w:rsid w:val="00887EC0"/>
    <w:rsid w:val="00891AF1"/>
    <w:rsid w:val="00892A70"/>
    <w:rsid w:val="008942FE"/>
    <w:rsid w:val="00894598"/>
    <w:rsid w:val="008A13E0"/>
    <w:rsid w:val="008A24D0"/>
    <w:rsid w:val="008A2AEC"/>
    <w:rsid w:val="008A2C2E"/>
    <w:rsid w:val="008A323D"/>
    <w:rsid w:val="008A3D6C"/>
    <w:rsid w:val="008A40C2"/>
    <w:rsid w:val="008A4B38"/>
    <w:rsid w:val="008A71F2"/>
    <w:rsid w:val="008A7266"/>
    <w:rsid w:val="008A7477"/>
    <w:rsid w:val="008B0272"/>
    <w:rsid w:val="008B0313"/>
    <w:rsid w:val="008B18FD"/>
    <w:rsid w:val="008B2D5A"/>
    <w:rsid w:val="008B430C"/>
    <w:rsid w:val="008B4620"/>
    <w:rsid w:val="008B47BE"/>
    <w:rsid w:val="008B6787"/>
    <w:rsid w:val="008B714E"/>
    <w:rsid w:val="008B7720"/>
    <w:rsid w:val="008C0C90"/>
    <w:rsid w:val="008C152C"/>
    <w:rsid w:val="008C1A47"/>
    <w:rsid w:val="008C1FE7"/>
    <w:rsid w:val="008C38CD"/>
    <w:rsid w:val="008C6640"/>
    <w:rsid w:val="008C7E56"/>
    <w:rsid w:val="008C7F34"/>
    <w:rsid w:val="008D02CA"/>
    <w:rsid w:val="008D11BC"/>
    <w:rsid w:val="008D30FE"/>
    <w:rsid w:val="008D4205"/>
    <w:rsid w:val="008D42D8"/>
    <w:rsid w:val="008D4FE4"/>
    <w:rsid w:val="008D53F3"/>
    <w:rsid w:val="008D6D5E"/>
    <w:rsid w:val="008D7105"/>
    <w:rsid w:val="008D71DC"/>
    <w:rsid w:val="008E0091"/>
    <w:rsid w:val="008E01CB"/>
    <w:rsid w:val="008E0FF1"/>
    <w:rsid w:val="008E1BC6"/>
    <w:rsid w:val="008E1F49"/>
    <w:rsid w:val="008E24C8"/>
    <w:rsid w:val="008E329B"/>
    <w:rsid w:val="008E4358"/>
    <w:rsid w:val="008E47AC"/>
    <w:rsid w:val="008E4C51"/>
    <w:rsid w:val="008E5C1E"/>
    <w:rsid w:val="008E5E76"/>
    <w:rsid w:val="008E6730"/>
    <w:rsid w:val="008E6A08"/>
    <w:rsid w:val="008E71B1"/>
    <w:rsid w:val="008E748C"/>
    <w:rsid w:val="008F0408"/>
    <w:rsid w:val="008F056D"/>
    <w:rsid w:val="008F1D78"/>
    <w:rsid w:val="008F1FF9"/>
    <w:rsid w:val="008F276D"/>
    <w:rsid w:val="008F40A2"/>
    <w:rsid w:val="008F4A8A"/>
    <w:rsid w:val="008F5BB2"/>
    <w:rsid w:val="008F5C5D"/>
    <w:rsid w:val="008F5E84"/>
    <w:rsid w:val="008F78DE"/>
    <w:rsid w:val="008F799B"/>
    <w:rsid w:val="00900390"/>
    <w:rsid w:val="009004C2"/>
    <w:rsid w:val="009014BB"/>
    <w:rsid w:val="00901E19"/>
    <w:rsid w:val="00902BC6"/>
    <w:rsid w:val="00904CD5"/>
    <w:rsid w:val="00904F01"/>
    <w:rsid w:val="0090539B"/>
    <w:rsid w:val="009074D5"/>
    <w:rsid w:val="009074FE"/>
    <w:rsid w:val="00911509"/>
    <w:rsid w:val="009116BB"/>
    <w:rsid w:val="00911BD0"/>
    <w:rsid w:val="009131D2"/>
    <w:rsid w:val="0091386F"/>
    <w:rsid w:val="009145EE"/>
    <w:rsid w:val="009146B5"/>
    <w:rsid w:val="00914724"/>
    <w:rsid w:val="00915C56"/>
    <w:rsid w:val="00915F0D"/>
    <w:rsid w:val="0091639D"/>
    <w:rsid w:val="0091662E"/>
    <w:rsid w:val="009179D1"/>
    <w:rsid w:val="00920811"/>
    <w:rsid w:val="00921A95"/>
    <w:rsid w:val="00921EAA"/>
    <w:rsid w:val="00922ED3"/>
    <w:rsid w:val="009232EE"/>
    <w:rsid w:val="00923950"/>
    <w:rsid w:val="00924ABB"/>
    <w:rsid w:val="00924D60"/>
    <w:rsid w:val="009307B2"/>
    <w:rsid w:val="009318C0"/>
    <w:rsid w:val="00932818"/>
    <w:rsid w:val="00934532"/>
    <w:rsid w:val="00934925"/>
    <w:rsid w:val="00937E4A"/>
    <w:rsid w:val="0094213C"/>
    <w:rsid w:val="00942491"/>
    <w:rsid w:val="00942B42"/>
    <w:rsid w:val="00942B93"/>
    <w:rsid w:val="00942E57"/>
    <w:rsid w:val="0094500A"/>
    <w:rsid w:val="00945812"/>
    <w:rsid w:val="0095099A"/>
    <w:rsid w:val="00950F66"/>
    <w:rsid w:val="00950FD8"/>
    <w:rsid w:val="00950FEE"/>
    <w:rsid w:val="00951F3C"/>
    <w:rsid w:val="00952AE2"/>
    <w:rsid w:val="00953DFA"/>
    <w:rsid w:val="00954432"/>
    <w:rsid w:val="00955301"/>
    <w:rsid w:val="00956171"/>
    <w:rsid w:val="00956869"/>
    <w:rsid w:val="00956F2F"/>
    <w:rsid w:val="009602C8"/>
    <w:rsid w:val="009627C9"/>
    <w:rsid w:val="00962F77"/>
    <w:rsid w:val="00963F29"/>
    <w:rsid w:val="00964B95"/>
    <w:rsid w:val="009659C9"/>
    <w:rsid w:val="00966575"/>
    <w:rsid w:val="00966E47"/>
    <w:rsid w:val="00970003"/>
    <w:rsid w:val="00970A56"/>
    <w:rsid w:val="009726B2"/>
    <w:rsid w:val="0097367E"/>
    <w:rsid w:val="009739C0"/>
    <w:rsid w:val="00974B2C"/>
    <w:rsid w:val="00974D0B"/>
    <w:rsid w:val="00974E69"/>
    <w:rsid w:val="0097539C"/>
    <w:rsid w:val="00976520"/>
    <w:rsid w:val="00976ECD"/>
    <w:rsid w:val="00980A95"/>
    <w:rsid w:val="00980C38"/>
    <w:rsid w:val="00982736"/>
    <w:rsid w:val="00984CC8"/>
    <w:rsid w:val="00986AE4"/>
    <w:rsid w:val="00986CB8"/>
    <w:rsid w:val="0098716C"/>
    <w:rsid w:val="0099010B"/>
    <w:rsid w:val="00990A90"/>
    <w:rsid w:val="00991B17"/>
    <w:rsid w:val="00992016"/>
    <w:rsid w:val="009946CB"/>
    <w:rsid w:val="00995068"/>
    <w:rsid w:val="00995617"/>
    <w:rsid w:val="00996612"/>
    <w:rsid w:val="00996620"/>
    <w:rsid w:val="009A08BF"/>
    <w:rsid w:val="009A0CA9"/>
    <w:rsid w:val="009A2287"/>
    <w:rsid w:val="009A24A4"/>
    <w:rsid w:val="009A2C8D"/>
    <w:rsid w:val="009A3E3C"/>
    <w:rsid w:val="009A3E42"/>
    <w:rsid w:val="009A4055"/>
    <w:rsid w:val="009A4864"/>
    <w:rsid w:val="009A5B85"/>
    <w:rsid w:val="009A7200"/>
    <w:rsid w:val="009A7FDC"/>
    <w:rsid w:val="009B1057"/>
    <w:rsid w:val="009B323C"/>
    <w:rsid w:val="009B5167"/>
    <w:rsid w:val="009B5B96"/>
    <w:rsid w:val="009B6038"/>
    <w:rsid w:val="009C00D9"/>
    <w:rsid w:val="009C034C"/>
    <w:rsid w:val="009C0C70"/>
    <w:rsid w:val="009C2112"/>
    <w:rsid w:val="009C21B4"/>
    <w:rsid w:val="009C2598"/>
    <w:rsid w:val="009C2F74"/>
    <w:rsid w:val="009C2F84"/>
    <w:rsid w:val="009C36DF"/>
    <w:rsid w:val="009C37DD"/>
    <w:rsid w:val="009C4823"/>
    <w:rsid w:val="009C4D9C"/>
    <w:rsid w:val="009D12C2"/>
    <w:rsid w:val="009D1C17"/>
    <w:rsid w:val="009D1E80"/>
    <w:rsid w:val="009D1EC7"/>
    <w:rsid w:val="009D1F7C"/>
    <w:rsid w:val="009D2AB9"/>
    <w:rsid w:val="009D39E6"/>
    <w:rsid w:val="009D3A71"/>
    <w:rsid w:val="009D5873"/>
    <w:rsid w:val="009D65B8"/>
    <w:rsid w:val="009D7727"/>
    <w:rsid w:val="009D77EE"/>
    <w:rsid w:val="009D7D04"/>
    <w:rsid w:val="009D7EE6"/>
    <w:rsid w:val="009E0C75"/>
    <w:rsid w:val="009E21E9"/>
    <w:rsid w:val="009E342B"/>
    <w:rsid w:val="009E36BC"/>
    <w:rsid w:val="009E4557"/>
    <w:rsid w:val="009E5153"/>
    <w:rsid w:val="009E5D0F"/>
    <w:rsid w:val="009E71F9"/>
    <w:rsid w:val="009F02BC"/>
    <w:rsid w:val="009F0B2C"/>
    <w:rsid w:val="009F18DC"/>
    <w:rsid w:val="009F309D"/>
    <w:rsid w:val="009F3EE4"/>
    <w:rsid w:val="009F5645"/>
    <w:rsid w:val="009F56AE"/>
    <w:rsid w:val="009F57E8"/>
    <w:rsid w:val="009F5A4D"/>
    <w:rsid w:val="009F5EAB"/>
    <w:rsid w:val="009F634C"/>
    <w:rsid w:val="009F65A3"/>
    <w:rsid w:val="009F6DD6"/>
    <w:rsid w:val="009F731B"/>
    <w:rsid w:val="00A0016E"/>
    <w:rsid w:val="00A01114"/>
    <w:rsid w:val="00A01441"/>
    <w:rsid w:val="00A02C96"/>
    <w:rsid w:val="00A02E75"/>
    <w:rsid w:val="00A039D1"/>
    <w:rsid w:val="00A05A3C"/>
    <w:rsid w:val="00A05C18"/>
    <w:rsid w:val="00A060E5"/>
    <w:rsid w:val="00A076C1"/>
    <w:rsid w:val="00A0795D"/>
    <w:rsid w:val="00A07C71"/>
    <w:rsid w:val="00A100D9"/>
    <w:rsid w:val="00A10300"/>
    <w:rsid w:val="00A103A0"/>
    <w:rsid w:val="00A1071F"/>
    <w:rsid w:val="00A1087B"/>
    <w:rsid w:val="00A12A75"/>
    <w:rsid w:val="00A133CF"/>
    <w:rsid w:val="00A13552"/>
    <w:rsid w:val="00A14C25"/>
    <w:rsid w:val="00A151CF"/>
    <w:rsid w:val="00A158DC"/>
    <w:rsid w:val="00A171AF"/>
    <w:rsid w:val="00A1725E"/>
    <w:rsid w:val="00A17CC8"/>
    <w:rsid w:val="00A20BDD"/>
    <w:rsid w:val="00A21CDC"/>
    <w:rsid w:val="00A2255B"/>
    <w:rsid w:val="00A231BF"/>
    <w:rsid w:val="00A23DED"/>
    <w:rsid w:val="00A244AB"/>
    <w:rsid w:val="00A24798"/>
    <w:rsid w:val="00A24D13"/>
    <w:rsid w:val="00A2613A"/>
    <w:rsid w:val="00A266B4"/>
    <w:rsid w:val="00A26CE0"/>
    <w:rsid w:val="00A272D9"/>
    <w:rsid w:val="00A27B8A"/>
    <w:rsid w:val="00A27FC7"/>
    <w:rsid w:val="00A30818"/>
    <w:rsid w:val="00A3149F"/>
    <w:rsid w:val="00A31996"/>
    <w:rsid w:val="00A32903"/>
    <w:rsid w:val="00A335EB"/>
    <w:rsid w:val="00A337AE"/>
    <w:rsid w:val="00A34B76"/>
    <w:rsid w:val="00A34F97"/>
    <w:rsid w:val="00A350F8"/>
    <w:rsid w:val="00A373E2"/>
    <w:rsid w:val="00A378ED"/>
    <w:rsid w:val="00A40828"/>
    <w:rsid w:val="00A42C87"/>
    <w:rsid w:val="00A443F6"/>
    <w:rsid w:val="00A45FC1"/>
    <w:rsid w:val="00A50401"/>
    <w:rsid w:val="00A50FA9"/>
    <w:rsid w:val="00A51198"/>
    <w:rsid w:val="00A5120C"/>
    <w:rsid w:val="00A518CB"/>
    <w:rsid w:val="00A53D98"/>
    <w:rsid w:val="00A544DE"/>
    <w:rsid w:val="00A55265"/>
    <w:rsid w:val="00A57EB6"/>
    <w:rsid w:val="00A601AD"/>
    <w:rsid w:val="00A60232"/>
    <w:rsid w:val="00A6076B"/>
    <w:rsid w:val="00A609C3"/>
    <w:rsid w:val="00A60A03"/>
    <w:rsid w:val="00A6275B"/>
    <w:rsid w:val="00A649FD"/>
    <w:rsid w:val="00A64B68"/>
    <w:rsid w:val="00A64DE5"/>
    <w:rsid w:val="00A66C3B"/>
    <w:rsid w:val="00A66E3A"/>
    <w:rsid w:val="00A67A4F"/>
    <w:rsid w:val="00A7009E"/>
    <w:rsid w:val="00A7039F"/>
    <w:rsid w:val="00A707B6"/>
    <w:rsid w:val="00A70E8C"/>
    <w:rsid w:val="00A710AC"/>
    <w:rsid w:val="00A71B27"/>
    <w:rsid w:val="00A71F04"/>
    <w:rsid w:val="00A729AC"/>
    <w:rsid w:val="00A736B8"/>
    <w:rsid w:val="00A73B9E"/>
    <w:rsid w:val="00A74480"/>
    <w:rsid w:val="00A750B9"/>
    <w:rsid w:val="00A7729A"/>
    <w:rsid w:val="00A7733B"/>
    <w:rsid w:val="00A77A03"/>
    <w:rsid w:val="00A80243"/>
    <w:rsid w:val="00A807CD"/>
    <w:rsid w:val="00A8194D"/>
    <w:rsid w:val="00A81E2A"/>
    <w:rsid w:val="00A82902"/>
    <w:rsid w:val="00A82DCB"/>
    <w:rsid w:val="00A8431B"/>
    <w:rsid w:val="00A84B0B"/>
    <w:rsid w:val="00A8554C"/>
    <w:rsid w:val="00A86213"/>
    <w:rsid w:val="00A9042F"/>
    <w:rsid w:val="00A90560"/>
    <w:rsid w:val="00A909A4"/>
    <w:rsid w:val="00A92797"/>
    <w:rsid w:val="00A92E89"/>
    <w:rsid w:val="00A937C4"/>
    <w:rsid w:val="00A93E09"/>
    <w:rsid w:val="00A9456D"/>
    <w:rsid w:val="00A94D37"/>
    <w:rsid w:val="00A958DA"/>
    <w:rsid w:val="00A961CF"/>
    <w:rsid w:val="00A96490"/>
    <w:rsid w:val="00A96652"/>
    <w:rsid w:val="00A97140"/>
    <w:rsid w:val="00AA092A"/>
    <w:rsid w:val="00AA14E0"/>
    <w:rsid w:val="00AA39CE"/>
    <w:rsid w:val="00AA40EA"/>
    <w:rsid w:val="00AA55E8"/>
    <w:rsid w:val="00AA5799"/>
    <w:rsid w:val="00AA5CE7"/>
    <w:rsid w:val="00AA7199"/>
    <w:rsid w:val="00AB0631"/>
    <w:rsid w:val="00AB1C4E"/>
    <w:rsid w:val="00AB4206"/>
    <w:rsid w:val="00AB469B"/>
    <w:rsid w:val="00AB47C1"/>
    <w:rsid w:val="00AB4A17"/>
    <w:rsid w:val="00AB4F17"/>
    <w:rsid w:val="00AB554D"/>
    <w:rsid w:val="00AB5D61"/>
    <w:rsid w:val="00AB5E69"/>
    <w:rsid w:val="00AC1774"/>
    <w:rsid w:val="00AC1AC9"/>
    <w:rsid w:val="00AC1D51"/>
    <w:rsid w:val="00AC2802"/>
    <w:rsid w:val="00AC523E"/>
    <w:rsid w:val="00AC60E0"/>
    <w:rsid w:val="00AC64B0"/>
    <w:rsid w:val="00AC6529"/>
    <w:rsid w:val="00AD00E5"/>
    <w:rsid w:val="00AD0B35"/>
    <w:rsid w:val="00AD3FC5"/>
    <w:rsid w:val="00AD521F"/>
    <w:rsid w:val="00AD527C"/>
    <w:rsid w:val="00AD7BFC"/>
    <w:rsid w:val="00AE0B1E"/>
    <w:rsid w:val="00AE1720"/>
    <w:rsid w:val="00AE347F"/>
    <w:rsid w:val="00AE4299"/>
    <w:rsid w:val="00AE4F99"/>
    <w:rsid w:val="00AE62DD"/>
    <w:rsid w:val="00AE6428"/>
    <w:rsid w:val="00AE654F"/>
    <w:rsid w:val="00AE7342"/>
    <w:rsid w:val="00AF1088"/>
    <w:rsid w:val="00AF1537"/>
    <w:rsid w:val="00AF2CE5"/>
    <w:rsid w:val="00AF370C"/>
    <w:rsid w:val="00AF395A"/>
    <w:rsid w:val="00AF4408"/>
    <w:rsid w:val="00AF5AEC"/>
    <w:rsid w:val="00AF6187"/>
    <w:rsid w:val="00AF7584"/>
    <w:rsid w:val="00B004F8"/>
    <w:rsid w:val="00B00BC8"/>
    <w:rsid w:val="00B00FEF"/>
    <w:rsid w:val="00B0168A"/>
    <w:rsid w:val="00B020A8"/>
    <w:rsid w:val="00B034B4"/>
    <w:rsid w:val="00B03B04"/>
    <w:rsid w:val="00B04301"/>
    <w:rsid w:val="00B04F63"/>
    <w:rsid w:val="00B05855"/>
    <w:rsid w:val="00B05F73"/>
    <w:rsid w:val="00B06832"/>
    <w:rsid w:val="00B06EC2"/>
    <w:rsid w:val="00B07AFF"/>
    <w:rsid w:val="00B07F89"/>
    <w:rsid w:val="00B10807"/>
    <w:rsid w:val="00B11983"/>
    <w:rsid w:val="00B11A6A"/>
    <w:rsid w:val="00B11AD3"/>
    <w:rsid w:val="00B1316C"/>
    <w:rsid w:val="00B135BA"/>
    <w:rsid w:val="00B1501E"/>
    <w:rsid w:val="00B20A78"/>
    <w:rsid w:val="00B215DB"/>
    <w:rsid w:val="00B225D4"/>
    <w:rsid w:val="00B22D2A"/>
    <w:rsid w:val="00B231D2"/>
    <w:rsid w:val="00B2389F"/>
    <w:rsid w:val="00B23DDF"/>
    <w:rsid w:val="00B25060"/>
    <w:rsid w:val="00B26699"/>
    <w:rsid w:val="00B27EAD"/>
    <w:rsid w:val="00B3006D"/>
    <w:rsid w:val="00B30586"/>
    <w:rsid w:val="00B31385"/>
    <w:rsid w:val="00B317AD"/>
    <w:rsid w:val="00B32406"/>
    <w:rsid w:val="00B32A57"/>
    <w:rsid w:val="00B34A36"/>
    <w:rsid w:val="00B35E9D"/>
    <w:rsid w:val="00B40200"/>
    <w:rsid w:val="00B402EF"/>
    <w:rsid w:val="00B40621"/>
    <w:rsid w:val="00B40AC3"/>
    <w:rsid w:val="00B41434"/>
    <w:rsid w:val="00B417EC"/>
    <w:rsid w:val="00B41E60"/>
    <w:rsid w:val="00B43AE4"/>
    <w:rsid w:val="00B43B80"/>
    <w:rsid w:val="00B4458D"/>
    <w:rsid w:val="00B45353"/>
    <w:rsid w:val="00B45A04"/>
    <w:rsid w:val="00B45D34"/>
    <w:rsid w:val="00B45FD4"/>
    <w:rsid w:val="00B4687E"/>
    <w:rsid w:val="00B4688B"/>
    <w:rsid w:val="00B508DF"/>
    <w:rsid w:val="00B50F25"/>
    <w:rsid w:val="00B513BA"/>
    <w:rsid w:val="00B514A6"/>
    <w:rsid w:val="00B519DD"/>
    <w:rsid w:val="00B51B7F"/>
    <w:rsid w:val="00B52723"/>
    <w:rsid w:val="00B529E0"/>
    <w:rsid w:val="00B5310D"/>
    <w:rsid w:val="00B54493"/>
    <w:rsid w:val="00B54920"/>
    <w:rsid w:val="00B56EFE"/>
    <w:rsid w:val="00B61018"/>
    <w:rsid w:val="00B61C6E"/>
    <w:rsid w:val="00B61ED4"/>
    <w:rsid w:val="00B6309F"/>
    <w:rsid w:val="00B63123"/>
    <w:rsid w:val="00B63442"/>
    <w:rsid w:val="00B6798D"/>
    <w:rsid w:val="00B710C6"/>
    <w:rsid w:val="00B71214"/>
    <w:rsid w:val="00B71E1B"/>
    <w:rsid w:val="00B72394"/>
    <w:rsid w:val="00B73915"/>
    <w:rsid w:val="00B740DC"/>
    <w:rsid w:val="00B74282"/>
    <w:rsid w:val="00B746D2"/>
    <w:rsid w:val="00B75D7A"/>
    <w:rsid w:val="00B75FD9"/>
    <w:rsid w:val="00B767D3"/>
    <w:rsid w:val="00B76DA0"/>
    <w:rsid w:val="00B76F65"/>
    <w:rsid w:val="00B77F63"/>
    <w:rsid w:val="00B804A8"/>
    <w:rsid w:val="00B81BB0"/>
    <w:rsid w:val="00B81DEF"/>
    <w:rsid w:val="00B834F5"/>
    <w:rsid w:val="00B842C1"/>
    <w:rsid w:val="00B84DE5"/>
    <w:rsid w:val="00B85561"/>
    <w:rsid w:val="00B857EA"/>
    <w:rsid w:val="00B859A5"/>
    <w:rsid w:val="00B85B4C"/>
    <w:rsid w:val="00B86192"/>
    <w:rsid w:val="00B863CB"/>
    <w:rsid w:val="00B90427"/>
    <w:rsid w:val="00B91892"/>
    <w:rsid w:val="00B91943"/>
    <w:rsid w:val="00B91A37"/>
    <w:rsid w:val="00B9291B"/>
    <w:rsid w:val="00B9513D"/>
    <w:rsid w:val="00B959CC"/>
    <w:rsid w:val="00B95ECA"/>
    <w:rsid w:val="00B9678E"/>
    <w:rsid w:val="00B96D98"/>
    <w:rsid w:val="00B972DE"/>
    <w:rsid w:val="00B972E3"/>
    <w:rsid w:val="00BA11E2"/>
    <w:rsid w:val="00BA178B"/>
    <w:rsid w:val="00BA1CD2"/>
    <w:rsid w:val="00BA20B6"/>
    <w:rsid w:val="00BA2F9F"/>
    <w:rsid w:val="00BA34BE"/>
    <w:rsid w:val="00BA34D0"/>
    <w:rsid w:val="00BA4030"/>
    <w:rsid w:val="00BA53E7"/>
    <w:rsid w:val="00BA5B57"/>
    <w:rsid w:val="00BA6B62"/>
    <w:rsid w:val="00BA75FD"/>
    <w:rsid w:val="00BA7D1E"/>
    <w:rsid w:val="00BB1EA1"/>
    <w:rsid w:val="00BB2082"/>
    <w:rsid w:val="00BB34A4"/>
    <w:rsid w:val="00BB4F74"/>
    <w:rsid w:val="00BB50CA"/>
    <w:rsid w:val="00BB54B6"/>
    <w:rsid w:val="00BB68DE"/>
    <w:rsid w:val="00BB7C92"/>
    <w:rsid w:val="00BC0FF2"/>
    <w:rsid w:val="00BC17D3"/>
    <w:rsid w:val="00BC26F6"/>
    <w:rsid w:val="00BC2A96"/>
    <w:rsid w:val="00BC51D0"/>
    <w:rsid w:val="00BC5407"/>
    <w:rsid w:val="00BC6A67"/>
    <w:rsid w:val="00BC6D12"/>
    <w:rsid w:val="00BC7A3D"/>
    <w:rsid w:val="00BD0096"/>
    <w:rsid w:val="00BD05F0"/>
    <w:rsid w:val="00BD0ACF"/>
    <w:rsid w:val="00BD0ED0"/>
    <w:rsid w:val="00BD0F2E"/>
    <w:rsid w:val="00BD11B3"/>
    <w:rsid w:val="00BD4D8C"/>
    <w:rsid w:val="00BD4E31"/>
    <w:rsid w:val="00BE04DF"/>
    <w:rsid w:val="00BE0A47"/>
    <w:rsid w:val="00BE1287"/>
    <w:rsid w:val="00BE2EBE"/>
    <w:rsid w:val="00BE301F"/>
    <w:rsid w:val="00BE3860"/>
    <w:rsid w:val="00BE4550"/>
    <w:rsid w:val="00BE4E08"/>
    <w:rsid w:val="00BE5B79"/>
    <w:rsid w:val="00BE5D52"/>
    <w:rsid w:val="00BE6414"/>
    <w:rsid w:val="00BE6FD7"/>
    <w:rsid w:val="00BF10B5"/>
    <w:rsid w:val="00BF33F8"/>
    <w:rsid w:val="00BF3F4D"/>
    <w:rsid w:val="00BF463F"/>
    <w:rsid w:val="00BF5C22"/>
    <w:rsid w:val="00BF5CB7"/>
    <w:rsid w:val="00BF6BA0"/>
    <w:rsid w:val="00BF6FFE"/>
    <w:rsid w:val="00C00335"/>
    <w:rsid w:val="00C0038F"/>
    <w:rsid w:val="00C00F4F"/>
    <w:rsid w:val="00C02085"/>
    <w:rsid w:val="00C04A5E"/>
    <w:rsid w:val="00C05071"/>
    <w:rsid w:val="00C052D0"/>
    <w:rsid w:val="00C0533A"/>
    <w:rsid w:val="00C06C9F"/>
    <w:rsid w:val="00C072E4"/>
    <w:rsid w:val="00C100F7"/>
    <w:rsid w:val="00C11AE2"/>
    <w:rsid w:val="00C11BCD"/>
    <w:rsid w:val="00C12008"/>
    <w:rsid w:val="00C12422"/>
    <w:rsid w:val="00C1329A"/>
    <w:rsid w:val="00C133E0"/>
    <w:rsid w:val="00C13578"/>
    <w:rsid w:val="00C13685"/>
    <w:rsid w:val="00C13E86"/>
    <w:rsid w:val="00C1402A"/>
    <w:rsid w:val="00C14E34"/>
    <w:rsid w:val="00C152FA"/>
    <w:rsid w:val="00C15B44"/>
    <w:rsid w:val="00C15B5A"/>
    <w:rsid w:val="00C162F8"/>
    <w:rsid w:val="00C17692"/>
    <w:rsid w:val="00C176BA"/>
    <w:rsid w:val="00C178BA"/>
    <w:rsid w:val="00C17CF8"/>
    <w:rsid w:val="00C17D8B"/>
    <w:rsid w:val="00C20166"/>
    <w:rsid w:val="00C20BF5"/>
    <w:rsid w:val="00C21995"/>
    <w:rsid w:val="00C23092"/>
    <w:rsid w:val="00C2338F"/>
    <w:rsid w:val="00C25F86"/>
    <w:rsid w:val="00C266ED"/>
    <w:rsid w:val="00C2781C"/>
    <w:rsid w:val="00C302DE"/>
    <w:rsid w:val="00C30707"/>
    <w:rsid w:val="00C30C42"/>
    <w:rsid w:val="00C31395"/>
    <w:rsid w:val="00C328D1"/>
    <w:rsid w:val="00C3298F"/>
    <w:rsid w:val="00C3435D"/>
    <w:rsid w:val="00C34980"/>
    <w:rsid w:val="00C34B7A"/>
    <w:rsid w:val="00C34FB6"/>
    <w:rsid w:val="00C366CE"/>
    <w:rsid w:val="00C36769"/>
    <w:rsid w:val="00C3765E"/>
    <w:rsid w:val="00C376CC"/>
    <w:rsid w:val="00C40948"/>
    <w:rsid w:val="00C40A23"/>
    <w:rsid w:val="00C40D37"/>
    <w:rsid w:val="00C42CF1"/>
    <w:rsid w:val="00C44AF7"/>
    <w:rsid w:val="00C44D13"/>
    <w:rsid w:val="00C47454"/>
    <w:rsid w:val="00C47705"/>
    <w:rsid w:val="00C477A7"/>
    <w:rsid w:val="00C5012F"/>
    <w:rsid w:val="00C5091D"/>
    <w:rsid w:val="00C50B11"/>
    <w:rsid w:val="00C519C4"/>
    <w:rsid w:val="00C529B3"/>
    <w:rsid w:val="00C53902"/>
    <w:rsid w:val="00C552FA"/>
    <w:rsid w:val="00C5545F"/>
    <w:rsid w:val="00C559A8"/>
    <w:rsid w:val="00C56CAE"/>
    <w:rsid w:val="00C60691"/>
    <w:rsid w:val="00C62C31"/>
    <w:rsid w:val="00C63706"/>
    <w:rsid w:val="00C644C4"/>
    <w:rsid w:val="00C64DD3"/>
    <w:rsid w:val="00C655DA"/>
    <w:rsid w:val="00C6593A"/>
    <w:rsid w:val="00C669DE"/>
    <w:rsid w:val="00C66BA9"/>
    <w:rsid w:val="00C679E9"/>
    <w:rsid w:val="00C70422"/>
    <w:rsid w:val="00C70D6E"/>
    <w:rsid w:val="00C71068"/>
    <w:rsid w:val="00C710DD"/>
    <w:rsid w:val="00C71A58"/>
    <w:rsid w:val="00C7386D"/>
    <w:rsid w:val="00C7399F"/>
    <w:rsid w:val="00C818D3"/>
    <w:rsid w:val="00C81BC5"/>
    <w:rsid w:val="00C82DCF"/>
    <w:rsid w:val="00C834BC"/>
    <w:rsid w:val="00C83E14"/>
    <w:rsid w:val="00C845A5"/>
    <w:rsid w:val="00C857FE"/>
    <w:rsid w:val="00C85F85"/>
    <w:rsid w:val="00C87395"/>
    <w:rsid w:val="00C876A4"/>
    <w:rsid w:val="00C90DA5"/>
    <w:rsid w:val="00C90DC8"/>
    <w:rsid w:val="00C9244C"/>
    <w:rsid w:val="00C950C1"/>
    <w:rsid w:val="00C96836"/>
    <w:rsid w:val="00CA0852"/>
    <w:rsid w:val="00CA10EB"/>
    <w:rsid w:val="00CA1EA6"/>
    <w:rsid w:val="00CA22F4"/>
    <w:rsid w:val="00CA23AD"/>
    <w:rsid w:val="00CA326E"/>
    <w:rsid w:val="00CA5E63"/>
    <w:rsid w:val="00CB009B"/>
    <w:rsid w:val="00CB0E34"/>
    <w:rsid w:val="00CB11F1"/>
    <w:rsid w:val="00CB13F2"/>
    <w:rsid w:val="00CB2692"/>
    <w:rsid w:val="00CC14EA"/>
    <w:rsid w:val="00CC223C"/>
    <w:rsid w:val="00CC28FC"/>
    <w:rsid w:val="00CC3FD6"/>
    <w:rsid w:val="00CC55F6"/>
    <w:rsid w:val="00CC6E3F"/>
    <w:rsid w:val="00CC6F84"/>
    <w:rsid w:val="00CC7594"/>
    <w:rsid w:val="00CC7FA9"/>
    <w:rsid w:val="00CD0D1F"/>
    <w:rsid w:val="00CD114A"/>
    <w:rsid w:val="00CD15B2"/>
    <w:rsid w:val="00CD1B7B"/>
    <w:rsid w:val="00CD2801"/>
    <w:rsid w:val="00CD2BFB"/>
    <w:rsid w:val="00CD30B6"/>
    <w:rsid w:val="00CD3583"/>
    <w:rsid w:val="00CD53D2"/>
    <w:rsid w:val="00CD59B4"/>
    <w:rsid w:val="00CD5F90"/>
    <w:rsid w:val="00CD684B"/>
    <w:rsid w:val="00CD7B6E"/>
    <w:rsid w:val="00CE07A9"/>
    <w:rsid w:val="00CE0B46"/>
    <w:rsid w:val="00CE0F5F"/>
    <w:rsid w:val="00CE4646"/>
    <w:rsid w:val="00CE491E"/>
    <w:rsid w:val="00CE5097"/>
    <w:rsid w:val="00CE50ED"/>
    <w:rsid w:val="00CE6E3C"/>
    <w:rsid w:val="00CF1F37"/>
    <w:rsid w:val="00CF27B3"/>
    <w:rsid w:val="00CF3BE3"/>
    <w:rsid w:val="00CF531C"/>
    <w:rsid w:val="00CF5C77"/>
    <w:rsid w:val="00CF7A39"/>
    <w:rsid w:val="00D003C5"/>
    <w:rsid w:val="00D01152"/>
    <w:rsid w:val="00D01B0D"/>
    <w:rsid w:val="00D01FF8"/>
    <w:rsid w:val="00D0248C"/>
    <w:rsid w:val="00D025DB"/>
    <w:rsid w:val="00D02BDA"/>
    <w:rsid w:val="00D03309"/>
    <w:rsid w:val="00D057A8"/>
    <w:rsid w:val="00D0592A"/>
    <w:rsid w:val="00D119CD"/>
    <w:rsid w:val="00D12AB6"/>
    <w:rsid w:val="00D1584C"/>
    <w:rsid w:val="00D15C2A"/>
    <w:rsid w:val="00D171AD"/>
    <w:rsid w:val="00D179B0"/>
    <w:rsid w:val="00D17EEB"/>
    <w:rsid w:val="00D20C79"/>
    <w:rsid w:val="00D20D66"/>
    <w:rsid w:val="00D2185C"/>
    <w:rsid w:val="00D21E44"/>
    <w:rsid w:val="00D22936"/>
    <w:rsid w:val="00D23D4A"/>
    <w:rsid w:val="00D25500"/>
    <w:rsid w:val="00D260A1"/>
    <w:rsid w:val="00D26903"/>
    <w:rsid w:val="00D313E4"/>
    <w:rsid w:val="00D31911"/>
    <w:rsid w:val="00D3294C"/>
    <w:rsid w:val="00D32DA8"/>
    <w:rsid w:val="00D34B3E"/>
    <w:rsid w:val="00D354AC"/>
    <w:rsid w:val="00D35F34"/>
    <w:rsid w:val="00D366BE"/>
    <w:rsid w:val="00D36E6E"/>
    <w:rsid w:val="00D36FF5"/>
    <w:rsid w:val="00D37032"/>
    <w:rsid w:val="00D3794E"/>
    <w:rsid w:val="00D37B91"/>
    <w:rsid w:val="00D37C22"/>
    <w:rsid w:val="00D41EF2"/>
    <w:rsid w:val="00D42B7F"/>
    <w:rsid w:val="00D431B0"/>
    <w:rsid w:val="00D43292"/>
    <w:rsid w:val="00D44013"/>
    <w:rsid w:val="00D44393"/>
    <w:rsid w:val="00D452C9"/>
    <w:rsid w:val="00D45F57"/>
    <w:rsid w:val="00D4668C"/>
    <w:rsid w:val="00D50182"/>
    <w:rsid w:val="00D50BBB"/>
    <w:rsid w:val="00D50DA4"/>
    <w:rsid w:val="00D50E4A"/>
    <w:rsid w:val="00D5127F"/>
    <w:rsid w:val="00D51E58"/>
    <w:rsid w:val="00D52564"/>
    <w:rsid w:val="00D526A7"/>
    <w:rsid w:val="00D53826"/>
    <w:rsid w:val="00D5499A"/>
    <w:rsid w:val="00D575D0"/>
    <w:rsid w:val="00D60EF3"/>
    <w:rsid w:val="00D61102"/>
    <w:rsid w:val="00D63618"/>
    <w:rsid w:val="00D63945"/>
    <w:rsid w:val="00D665DA"/>
    <w:rsid w:val="00D66C6C"/>
    <w:rsid w:val="00D6731E"/>
    <w:rsid w:val="00D676E8"/>
    <w:rsid w:val="00D70DF1"/>
    <w:rsid w:val="00D72D5E"/>
    <w:rsid w:val="00D73A26"/>
    <w:rsid w:val="00D74F28"/>
    <w:rsid w:val="00D750AC"/>
    <w:rsid w:val="00D757C6"/>
    <w:rsid w:val="00D769D2"/>
    <w:rsid w:val="00D76BC4"/>
    <w:rsid w:val="00D77196"/>
    <w:rsid w:val="00D81A6E"/>
    <w:rsid w:val="00D81C69"/>
    <w:rsid w:val="00D81E57"/>
    <w:rsid w:val="00D82C66"/>
    <w:rsid w:val="00D8320D"/>
    <w:rsid w:val="00D837E5"/>
    <w:rsid w:val="00D8391F"/>
    <w:rsid w:val="00D850AE"/>
    <w:rsid w:val="00D87E0B"/>
    <w:rsid w:val="00D90B4C"/>
    <w:rsid w:val="00D911F4"/>
    <w:rsid w:val="00D91A97"/>
    <w:rsid w:val="00D9471D"/>
    <w:rsid w:val="00D94E69"/>
    <w:rsid w:val="00D954A9"/>
    <w:rsid w:val="00D96EA5"/>
    <w:rsid w:val="00D973CB"/>
    <w:rsid w:val="00DA0001"/>
    <w:rsid w:val="00DA0301"/>
    <w:rsid w:val="00DA10BC"/>
    <w:rsid w:val="00DA1C34"/>
    <w:rsid w:val="00DA21E3"/>
    <w:rsid w:val="00DA28FF"/>
    <w:rsid w:val="00DA307F"/>
    <w:rsid w:val="00DA4208"/>
    <w:rsid w:val="00DA4ABB"/>
    <w:rsid w:val="00DA4F58"/>
    <w:rsid w:val="00DA5F96"/>
    <w:rsid w:val="00DA6138"/>
    <w:rsid w:val="00DA638F"/>
    <w:rsid w:val="00DA6649"/>
    <w:rsid w:val="00DA6830"/>
    <w:rsid w:val="00DA7BAA"/>
    <w:rsid w:val="00DA7DB9"/>
    <w:rsid w:val="00DB2562"/>
    <w:rsid w:val="00DB2CC4"/>
    <w:rsid w:val="00DB3FA5"/>
    <w:rsid w:val="00DB4000"/>
    <w:rsid w:val="00DB4CC3"/>
    <w:rsid w:val="00DB5214"/>
    <w:rsid w:val="00DB6217"/>
    <w:rsid w:val="00DB6340"/>
    <w:rsid w:val="00DB72D5"/>
    <w:rsid w:val="00DB7F01"/>
    <w:rsid w:val="00DC30FE"/>
    <w:rsid w:val="00DC38B8"/>
    <w:rsid w:val="00DC5BF6"/>
    <w:rsid w:val="00DD04DF"/>
    <w:rsid w:val="00DD1069"/>
    <w:rsid w:val="00DD1E70"/>
    <w:rsid w:val="00DD2306"/>
    <w:rsid w:val="00DD2675"/>
    <w:rsid w:val="00DD288B"/>
    <w:rsid w:val="00DD2A27"/>
    <w:rsid w:val="00DD2C7F"/>
    <w:rsid w:val="00DD2D69"/>
    <w:rsid w:val="00DD3114"/>
    <w:rsid w:val="00DD3ADC"/>
    <w:rsid w:val="00DD3FBD"/>
    <w:rsid w:val="00DD46A3"/>
    <w:rsid w:val="00DD5333"/>
    <w:rsid w:val="00DD55A8"/>
    <w:rsid w:val="00DD6ABE"/>
    <w:rsid w:val="00DE1075"/>
    <w:rsid w:val="00DE1635"/>
    <w:rsid w:val="00DE2BA8"/>
    <w:rsid w:val="00DE2DD7"/>
    <w:rsid w:val="00DE2FD3"/>
    <w:rsid w:val="00DE55F2"/>
    <w:rsid w:val="00DF09D3"/>
    <w:rsid w:val="00DF0C13"/>
    <w:rsid w:val="00DF0D6B"/>
    <w:rsid w:val="00DF0EFE"/>
    <w:rsid w:val="00DF11D2"/>
    <w:rsid w:val="00DF12C6"/>
    <w:rsid w:val="00DF1A29"/>
    <w:rsid w:val="00DF1C40"/>
    <w:rsid w:val="00DF2421"/>
    <w:rsid w:val="00DF2DF0"/>
    <w:rsid w:val="00DF39F4"/>
    <w:rsid w:val="00DF4709"/>
    <w:rsid w:val="00DF4D62"/>
    <w:rsid w:val="00DF6669"/>
    <w:rsid w:val="00DF66CD"/>
    <w:rsid w:val="00DF7120"/>
    <w:rsid w:val="00DF71AF"/>
    <w:rsid w:val="00DF76D8"/>
    <w:rsid w:val="00DF7983"/>
    <w:rsid w:val="00E0053C"/>
    <w:rsid w:val="00E012B7"/>
    <w:rsid w:val="00E014F9"/>
    <w:rsid w:val="00E019E3"/>
    <w:rsid w:val="00E0225B"/>
    <w:rsid w:val="00E02C0F"/>
    <w:rsid w:val="00E03903"/>
    <w:rsid w:val="00E03985"/>
    <w:rsid w:val="00E0498A"/>
    <w:rsid w:val="00E055BE"/>
    <w:rsid w:val="00E07726"/>
    <w:rsid w:val="00E07852"/>
    <w:rsid w:val="00E078B9"/>
    <w:rsid w:val="00E07C9A"/>
    <w:rsid w:val="00E10A0F"/>
    <w:rsid w:val="00E11246"/>
    <w:rsid w:val="00E11BFD"/>
    <w:rsid w:val="00E13010"/>
    <w:rsid w:val="00E13D3D"/>
    <w:rsid w:val="00E13FF2"/>
    <w:rsid w:val="00E15C73"/>
    <w:rsid w:val="00E1616D"/>
    <w:rsid w:val="00E16711"/>
    <w:rsid w:val="00E16EE7"/>
    <w:rsid w:val="00E1738A"/>
    <w:rsid w:val="00E17836"/>
    <w:rsid w:val="00E21AEB"/>
    <w:rsid w:val="00E237D7"/>
    <w:rsid w:val="00E23826"/>
    <w:rsid w:val="00E24880"/>
    <w:rsid w:val="00E256CF"/>
    <w:rsid w:val="00E25B1E"/>
    <w:rsid w:val="00E25D10"/>
    <w:rsid w:val="00E26568"/>
    <w:rsid w:val="00E26F38"/>
    <w:rsid w:val="00E2763B"/>
    <w:rsid w:val="00E32DBC"/>
    <w:rsid w:val="00E36F9B"/>
    <w:rsid w:val="00E3738E"/>
    <w:rsid w:val="00E37578"/>
    <w:rsid w:val="00E37DCC"/>
    <w:rsid w:val="00E42063"/>
    <w:rsid w:val="00E42945"/>
    <w:rsid w:val="00E43D51"/>
    <w:rsid w:val="00E45031"/>
    <w:rsid w:val="00E45A79"/>
    <w:rsid w:val="00E45E15"/>
    <w:rsid w:val="00E45FB1"/>
    <w:rsid w:val="00E46765"/>
    <w:rsid w:val="00E513E6"/>
    <w:rsid w:val="00E52C8E"/>
    <w:rsid w:val="00E532FC"/>
    <w:rsid w:val="00E533AC"/>
    <w:rsid w:val="00E5345B"/>
    <w:rsid w:val="00E5385A"/>
    <w:rsid w:val="00E53F3A"/>
    <w:rsid w:val="00E54CFF"/>
    <w:rsid w:val="00E568BC"/>
    <w:rsid w:val="00E5742B"/>
    <w:rsid w:val="00E5783D"/>
    <w:rsid w:val="00E57884"/>
    <w:rsid w:val="00E6060F"/>
    <w:rsid w:val="00E615EE"/>
    <w:rsid w:val="00E617AB"/>
    <w:rsid w:val="00E624B3"/>
    <w:rsid w:val="00E625CD"/>
    <w:rsid w:val="00E62B9E"/>
    <w:rsid w:val="00E63ECE"/>
    <w:rsid w:val="00E6523D"/>
    <w:rsid w:val="00E66120"/>
    <w:rsid w:val="00E664FB"/>
    <w:rsid w:val="00E70458"/>
    <w:rsid w:val="00E70D4B"/>
    <w:rsid w:val="00E70F44"/>
    <w:rsid w:val="00E72CC1"/>
    <w:rsid w:val="00E72D91"/>
    <w:rsid w:val="00E73D18"/>
    <w:rsid w:val="00E74A62"/>
    <w:rsid w:val="00E750D9"/>
    <w:rsid w:val="00E7544B"/>
    <w:rsid w:val="00E75A27"/>
    <w:rsid w:val="00E77DE1"/>
    <w:rsid w:val="00E80229"/>
    <w:rsid w:val="00E82A46"/>
    <w:rsid w:val="00E82C96"/>
    <w:rsid w:val="00E8372C"/>
    <w:rsid w:val="00E8423E"/>
    <w:rsid w:val="00E8444C"/>
    <w:rsid w:val="00E8527E"/>
    <w:rsid w:val="00E85975"/>
    <w:rsid w:val="00E90817"/>
    <w:rsid w:val="00E90E31"/>
    <w:rsid w:val="00E95191"/>
    <w:rsid w:val="00E96AD5"/>
    <w:rsid w:val="00E972F7"/>
    <w:rsid w:val="00E97A34"/>
    <w:rsid w:val="00EA0E95"/>
    <w:rsid w:val="00EA1D9B"/>
    <w:rsid w:val="00EA2795"/>
    <w:rsid w:val="00EA2D90"/>
    <w:rsid w:val="00EA35CE"/>
    <w:rsid w:val="00EA35FB"/>
    <w:rsid w:val="00EA43B3"/>
    <w:rsid w:val="00EA570A"/>
    <w:rsid w:val="00EA5D01"/>
    <w:rsid w:val="00EA62F2"/>
    <w:rsid w:val="00EA7172"/>
    <w:rsid w:val="00EB01B6"/>
    <w:rsid w:val="00EB086A"/>
    <w:rsid w:val="00EB32DD"/>
    <w:rsid w:val="00EB3399"/>
    <w:rsid w:val="00EB44CA"/>
    <w:rsid w:val="00EB4E1D"/>
    <w:rsid w:val="00EB5CB4"/>
    <w:rsid w:val="00EB68A3"/>
    <w:rsid w:val="00EC035A"/>
    <w:rsid w:val="00EC041C"/>
    <w:rsid w:val="00EC055B"/>
    <w:rsid w:val="00EC1540"/>
    <w:rsid w:val="00EC41B3"/>
    <w:rsid w:val="00EC4EB8"/>
    <w:rsid w:val="00EC516E"/>
    <w:rsid w:val="00EC5610"/>
    <w:rsid w:val="00EC6519"/>
    <w:rsid w:val="00EC740D"/>
    <w:rsid w:val="00EC7978"/>
    <w:rsid w:val="00ED0A0D"/>
    <w:rsid w:val="00ED1EE4"/>
    <w:rsid w:val="00ED26DC"/>
    <w:rsid w:val="00ED2D01"/>
    <w:rsid w:val="00ED497D"/>
    <w:rsid w:val="00ED4F81"/>
    <w:rsid w:val="00ED5DAA"/>
    <w:rsid w:val="00ED61C8"/>
    <w:rsid w:val="00ED62A0"/>
    <w:rsid w:val="00ED7AB3"/>
    <w:rsid w:val="00ED7E52"/>
    <w:rsid w:val="00EE0700"/>
    <w:rsid w:val="00EE3435"/>
    <w:rsid w:val="00EE4B9D"/>
    <w:rsid w:val="00EE4D23"/>
    <w:rsid w:val="00EE6456"/>
    <w:rsid w:val="00EE6CB3"/>
    <w:rsid w:val="00EE77CB"/>
    <w:rsid w:val="00EE7982"/>
    <w:rsid w:val="00EF13B3"/>
    <w:rsid w:val="00EF2938"/>
    <w:rsid w:val="00EF39CE"/>
    <w:rsid w:val="00EF41E3"/>
    <w:rsid w:val="00EF4575"/>
    <w:rsid w:val="00EF6D1F"/>
    <w:rsid w:val="00EF7323"/>
    <w:rsid w:val="00F02302"/>
    <w:rsid w:val="00F023E2"/>
    <w:rsid w:val="00F024D8"/>
    <w:rsid w:val="00F029C2"/>
    <w:rsid w:val="00F03311"/>
    <w:rsid w:val="00F0364E"/>
    <w:rsid w:val="00F04038"/>
    <w:rsid w:val="00F06D19"/>
    <w:rsid w:val="00F07913"/>
    <w:rsid w:val="00F11377"/>
    <w:rsid w:val="00F11C56"/>
    <w:rsid w:val="00F1385B"/>
    <w:rsid w:val="00F140B6"/>
    <w:rsid w:val="00F1531D"/>
    <w:rsid w:val="00F15FC7"/>
    <w:rsid w:val="00F16747"/>
    <w:rsid w:val="00F2007F"/>
    <w:rsid w:val="00F205C4"/>
    <w:rsid w:val="00F20A7B"/>
    <w:rsid w:val="00F20FDF"/>
    <w:rsid w:val="00F21EAE"/>
    <w:rsid w:val="00F21FFB"/>
    <w:rsid w:val="00F2278F"/>
    <w:rsid w:val="00F22C6F"/>
    <w:rsid w:val="00F23A5A"/>
    <w:rsid w:val="00F26C8C"/>
    <w:rsid w:val="00F26CF9"/>
    <w:rsid w:val="00F26E56"/>
    <w:rsid w:val="00F300EE"/>
    <w:rsid w:val="00F30210"/>
    <w:rsid w:val="00F30FB8"/>
    <w:rsid w:val="00F317C4"/>
    <w:rsid w:val="00F3186B"/>
    <w:rsid w:val="00F3189C"/>
    <w:rsid w:val="00F31F98"/>
    <w:rsid w:val="00F32A6E"/>
    <w:rsid w:val="00F3330B"/>
    <w:rsid w:val="00F33A42"/>
    <w:rsid w:val="00F3456D"/>
    <w:rsid w:val="00F34D3C"/>
    <w:rsid w:val="00F34FB8"/>
    <w:rsid w:val="00F35413"/>
    <w:rsid w:val="00F40498"/>
    <w:rsid w:val="00F416C4"/>
    <w:rsid w:val="00F448A3"/>
    <w:rsid w:val="00F456B6"/>
    <w:rsid w:val="00F458DF"/>
    <w:rsid w:val="00F46FFF"/>
    <w:rsid w:val="00F50256"/>
    <w:rsid w:val="00F50700"/>
    <w:rsid w:val="00F50D78"/>
    <w:rsid w:val="00F51216"/>
    <w:rsid w:val="00F51730"/>
    <w:rsid w:val="00F53C44"/>
    <w:rsid w:val="00F5411E"/>
    <w:rsid w:val="00F5642A"/>
    <w:rsid w:val="00F566FB"/>
    <w:rsid w:val="00F56D4B"/>
    <w:rsid w:val="00F5793A"/>
    <w:rsid w:val="00F57992"/>
    <w:rsid w:val="00F60379"/>
    <w:rsid w:val="00F60956"/>
    <w:rsid w:val="00F611FD"/>
    <w:rsid w:val="00F62311"/>
    <w:rsid w:val="00F636C7"/>
    <w:rsid w:val="00F652E8"/>
    <w:rsid w:val="00F66445"/>
    <w:rsid w:val="00F7040B"/>
    <w:rsid w:val="00F706FD"/>
    <w:rsid w:val="00F7098C"/>
    <w:rsid w:val="00F7128D"/>
    <w:rsid w:val="00F720C8"/>
    <w:rsid w:val="00F72111"/>
    <w:rsid w:val="00F72333"/>
    <w:rsid w:val="00F72E58"/>
    <w:rsid w:val="00F73827"/>
    <w:rsid w:val="00F7458B"/>
    <w:rsid w:val="00F74959"/>
    <w:rsid w:val="00F762BE"/>
    <w:rsid w:val="00F76CDB"/>
    <w:rsid w:val="00F774FB"/>
    <w:rsid w:val="00F77ED0"/>
    <w:rsid w:val="00F832A8"/>
    <w:rsid w:val="00F83464"/>
    <w:rsid w:val="00F842B4"/>
    <w:rsid w:val="00F84616"/>
    <w:rsid w:val="00F84AFB"/>
    <w:rsid w:val="00F85108"/>
    <w:rsid w:val="00F86E0D"/>
    <w:rsid w:val="00F875B5"/>
    <w:rsid w:val="00F90897"/>
    <w:rsid w:val="00F917CF"/>
    <w:rsid w:val="00F933D2"/>
    <w:rsid w:val="00F96FCE"/>
    <w:rsid w:val="00F97427"/>
    <w:rsid w:val="00FA043B"/>
    <w:rsid w:val="00FA0FBB"/>
    <w:rsid w:val="00FA1B65"/>
    <w:rsid w:val="00FA50F6"/>
    <w:rsid w:val="00FA516A"/>
    <w:rsid w:val="00FA5469"/>
    <w:rsid w:val="00FA589F"/>
    <w:rsid w:val="00FA6CFF"/>
    <w:rsid w:val="00FA6D9E"/>
    <w:rsid w:val="00FB19F2"/>
    <w:rsid w:val="00FB290A"/>
    <w:rsid w:val="00FB2E2A"/>
    <w:rsid w:val="00FB3D7F"/>
    <w:rsid w:val="00FB3EF6"/>
    <w:rsid w:val="00FB63DC"/>
    <w:rsid w:val="00FB7183"/>
    <w:rsid w:val="00FB7A43"/>
    <w:rsid w:val="00FB7FDA"/>
    <w:rsid w:val="00FC0373"/>
    <w:rsid w:val="00FC0569"/>
    <w:rsid w:val="00FC0D27"/>
    <w:rsid w:val="00FC1FCF"/>
    <w:rsid w:val="00FC2ADD"/>
    <w:rsid w:val="00FC2B9F"/>
    <w:rsid w:val="00FC3B85"/>
    <w:rsid w:val="00FC60D4"/>
    <w:rsid w:val="00FC6C79"/>
    <w:rsid w:val="00FD02A8"/>
    <w:rsid w:val="00FD03CA"/>
    <w:rsid w:val="00FD0711"/>
    <w:rsid w:val="00FD0B4F"/>
    <w:rsid w:val="00FD0F46"/>
    <w:rsid w:val="00FD1329"/>
    <w:rsid w:val="00FD38FD"/>
    <w:rsid w:val="00FD4569"/>
    <w:rsid w:val="00FD47DC"/>
    <w:rsid w:val="00FD5741"/>
    <w:rsid w:val="00FD6388"/>
    <w:rsid w:val="00FD7AE4"/>
    <w:rsid w:val="00FD7CDD"/>
    <w:rsid w:val="00FE0C56"/>
    <w:rsid w:val="00FE1D2C"/>
    <w:rsid w:val="00FE3559"/>
    <w:rsid w:val="00FE398A"/>
    <w:rsid w:val="00FE5876"/>
    <w:rsid w:val="00FE58DE"/>
    <w:rsid w:val="00FE642F"/>
    <w:rsid w:val="00FE78CB"/>
    <w:rsid w:val="00FE7DEB"/>
    <w:rsid w:val="00FF1067"/>
    <w:rsid w:val="00FF1661"/>
    <w:rsid w:val="00FF4530"/>
    <w:rsid w:val="00FF487F"/>
    <w:rsid w:val="00FF7240"/>
    <w:rsid w:val="00FF7C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iPriority="99" w:unhideWhenUsed="0" w:qFormat="1"/>
    <w:lsdException w:name="heading 2" w:semiHidden="0" w:uiPriority="99" w:unhideWhenUsed="0" w:qFormat="1"/>
    <w:lsdException w:name="heading 3" w:semiHidden="0" w:uiPriority="99" w:unhideWhenUsed="0" w:qFormat="1"/>
    <w:lsdException w:name="heading 4" w:semiHidden="0" w:uiPriority="99" w:unhideWhenUsed="0" w:qFormat="1"/>
    <w:lsdException w:name="heading 5" w:uiPriority="99" w:qFormat="1"/>
    <w:lsdException w:name="heading 6" w:uiPriority="99" w:qFormat="1"/>
    <w:lsdException w:name="heading 7" w:uiPriority="99" w:qFormat="1"/>
    <w:lsdException w:name="index 1" w:uiPriority="99"/>
    <w:lsdException w:name="index 2" w:uiPriority="99"/>
    <w:lsdException w:name="toc 1" w:uiPriority="99"/>
    <w:lsdException w:name="toc 2" w:uiPriority="99"/>
    <w:lsdException w:name="toc 3" w:uiPriority="99"/>
    <w:lsdException w:name="toc 4" w:uiPriority="99"/>
    <w:lsdException w:name="toc 5" w:uiPriority="99"/>
    <w:lsdException w:name="toc 6" w:uiPriority="99"/>
    <w:lsdException w:name="toc 7" w:uiPriority="99"/>
    <w:lsdException w:name="toc 8" w:uiPriority="99"/>
    <w:lsdException w:name="toc 9" w:uiPriority="99"/>
    <w:lsdException w:name="footnote text" w:uiPriority="99"/>
    <w:lsdException w:name="annotation text" w:uiPriority="99"/>
    <w:lsdException w:name="header" w:uiPriority="99"/>
    <w:lsdException w:name="footer" w:uiPriority="99"/>
    <w:lsdException w:name="caption" w:uiPriority="99" w:qFormat="1"/>
    <w:lsdException w:name="footnote reference" w:uiPriority="99"/>
    <w:lsdException w:name="annotation reference" w:uiPriority="99"/>
    <w:lsdException w:name="page number" w:uiPriority="99"/>
    <w:lsdException w:name="endnote reference" w:uiPriority="99"/>
    <w:lsdException w:name="endnote text" w:uiPriority="99"/>
    <w:lsdException w:name="toa heading" w:uiPriority="99"/>
    <w:lsdException w:name="List Bullet" w:uiPriority="99"/>
    <w:lsdException w:name="List Number 2" w:semiHidden="0"/>
    <w:lsdException w:name="Title" w:semiHidden="0" w:uiPriority="99" w:unhideWhenUsed="0" w:qFormat="1"/>
    <w:lsdException w:name="Body Text" w:uiPriority="99"/>
    <w:lsdException w:name="Body Text Indent" w:uiPriority="99"/>
    <w:lsdException w:name="Subtitle" w:semiHidden="0" w:uiPriority="99" w:unhideWhenUsed="0" w:qFormat="1"/>
    <w:lsdException w:name="Body Text 2" w:uiPriority="99"/>
    <w:lsdException w:name="Body Text 3" w:uiPriority="99"/>
    <w:lsdException w:name="Body Text Indent 2" w:uiPriority="99"/>
    <w:lsdException w:name="Body Text Indent 3" w:semiHidden="0" w:uiPriority="99" w:unhideWhenUsed="0"/>
    <w:lsdException w:name="Block Text" w:semiHidden="0" w:uiPriority="99" w:unhideWhenUsed="0"/>
    <w:lsdException w:name="FollowedHyperlink" w:uiPriority="99"/>
    <w:lsdException w:name="Strong" w:semiHidden="0" w:uiPriority="99" w:unhideWhenUsed="0" w:qFormat="1"/>
    <w:lsdException w:name="Emphasis" w:semiHidden="0" w:uiPriority="99" w:unhideWhenUsed="0" w:qFormat="1"/>
    <w:lsdException w:name="Plain Text" w:uiPriority="99"/>
    <w:lsdException w:name="Normal (Web)" w:uiPriority="99"/>
    <w:lsdException w:name="HTML Preformatted" w:uiPriority="99"/>
    <w:lsdException w:name="HTML Typewriter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iPriority="99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3B0845"/>
    <w:rPr>
      <w:rFonts w:ascii="Times New Roman" w:eastAsia="Times New Roman" w:hAnsi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8320D"/>
    <w:pPr>
      <w:keepNext/>
      <w:widowControl w:val="0"/>
      <w:tabs>
        <w:tab w:val="left" w:pos="-720"/>
      </w:tabs>
      <w:suppressAutoHyphens/>
      <w:outlineLvl w:val="0"/>
    </w:pPr>
    <w:rPr>
      <w:rFonts w:cs="Mangal"/>
      <w:u w:val="single"/>
      <w:lang w:eastAsia="fr-FR" w:bidi="ne-N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8320D"/>
    <w:pPr>
      <w:keepNext/>
      <w:widowControl w:val="0"/>
      <w:tabs>
        <w:tab w:val="left" w:pos="-720"/>
      </w:tabs>
      <w:suppressAutoHyphens/>
      <w:jc w:val="center"/>
      <w:outlineLvl w:val="1"/>
    </w:pPr>
    <w:rPr>
      <w:rFonts w:cs="Mangal"/>
      <w:lang w:eastAsia="fr-FR" w:bidi="ne-NP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8320D"/>
    <w:pPr>
      <w:keepNext/>
      <w:widowControl w:val="0"/>
      <w:tabs>
        <w:tab w:val="left" w:pos="-720"/>
      </w:tabs>
      <w:suppressAutoHyphens/>
      <w:outlineLvl w:val="2"/>
    </w:pPr>
    <w:rPr>
      <w:rFonts w:cs="Mangal"/>
      <w:lang w:eastAsia="fr-FR" w:bidi="ne-NP"/>
    </w:rPr>
  </w:style>
  <w:style w:type="paragraph" w:styleId="Heading4">
    <w:name w:val="heading 4"/>
    <w:basedOn w:val="Normal"/>
    <w:next w:val="Normal"/>
    <w:link w:val="Heading4Char"/>
    <w:uiPriority w:val="99"/>
    <w:qFormat/>
    <w:rsid w:val="00D8320D"/>
    <w:pPr>
      <w:keepNext/>
      <w:widowControl w:val="0"/>
      <w:tabs>
        <w:tab w:val="left" w:pos="0"/>
        <w:tab w:val="left" w:pos="5040"/>
      </w:tabs>
      <w:suppressAutoHyphens/>
      <w:jc w:val="center"/>
      <w:outlineLvl w:val="3"/>
    </w:pPr>
    <w:rPr>
      <w:rFonts w:cs="Mangal"/>
      <w:u w:val="single"/>
      <w:lang w:eastAsia="fr-FR" w:bidi="ne-NP"/>
    </w:rPr>
  </w:style>
  <w:style w:type="paragraph" w:styleId="Heading5">
    <w:name w:val="heading 5"/>
    <w:basedOn w:val="Normal"/>
    <w:next w:val="Normal"/>
    <w:link w:val="Heading5Char"/>
    <w:uiPriority w:val="99"/>
    <w:qFormat/>
    <w:rsid w:val="00D8320D"/>
    <w:pPr>
      <w:keepNext/>
      <w:widowControl w:val="0"/>
      <w:tabs>
        <w:tab w:val="left" w:pos="0"/>
      </w:tabs>
      <w:suppressAutoHyphens/>
      <w:outlineLvl w:val="4"/>
    </w:pPr>
    <w:rPr>
      <w:rFonts w:cs="Mangal"/>
      <w:sz w:val="28"/>
      <w:szCs w:val="28"/>
      <w:u w:val="single"/>
      <w:lang w:eastAsia="fr-FR" w:bidi="ne-NP"/>
    </w:rPr>
  </w:style>
  <w:style w:type="paragraph" w:styleId="Heading6">
    <w:name w:val="heading 6"/>
    <w:basedOn w:val="Normal"/>
    <w:next w:val="Normal"/>
    <w:link w:val="Heading6Char"/>
    <w:uiPriority w:val="99"/>
    <w:qFormat/>
    <w:rsid w:val="00D8320D"/>
    <w:pPr>
      <w:keepNext/>
      <w:widowControl w:val="0"/>
      <w:tabs>
        <w:tab w:val="left" w:pos="0"/>
      </w:tabs>
      <w:suppressAutoHyphens/>
      <w:outlineLvl w:val="5"/>
    </w:pPr>
    <w:rPr>
      <w:rFonts w:cs="Mangal"/>
      <w:b/>
      <w:bCs/>
      <w:sz w:val="20"/>
      <w:szCs w:val="20"/>
      <w:lang w:eastAsia="fr-FR" w:bidi="ne-NP"/>
    </w:rPr>
  </w:style>
  <w:style w:type="paragraph" w:styleId="Heading7">
    <w:name w:val="heading 7"/>
    <w:basedOn w:val="Normal"/>
    <w:next w:val="Normal"/>
    <w:link w:val="Heading7Char"/>
    <w:uiPriority w:val="99"/>
    <w:qFormat/>
    <w:rsid w:val="00D8320D"/>
    <w:pPr>
      <w:keepNext/>
      <w:widowControl w:val="0"/>
      <w:ind w:left="-212" w:firstLine="142"/>
      <w:jc w:val="center"/>
      <w:outlineLvl w:val="6"/>
    </w:pPr>
    <w:rPr>
      <w:rFonts w:cs="Mangal"/>
      <w:lang w:eastAsia="fr-FR"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D8320D"/>
    <w:rPr>
      <w:rFonts w:ascii="Times New Roman" w:eastAsia="Times New Roman" w:hAnsi="Times New Roman" w:cs="Mangal"/>
      <w:sz w:val="24"/>
      <w:szCs w:val="24"/>
      <w:u w:val="single"/>
      <w:lang w:eastAsia="fr-FR" w:bidi="ne-NP"/>
    </w:rPr>
  </w:style>
  <w:style w:type="character" w:customStyle="1" w:styleId="Heading2Char">
    <w:name w:val="Heading 2 Char"/>
    <w:link w:val="Heading2"/>
    <w:uiPriority w:val="99"/>
    <w:rsid w:val="00D8320D"/>
    <w:rPr>
      <w:rFonts w:ascii="Times New Roman" w:eastAsia="Times New Roman" w:hAnsi="Times New Roman" w:cs="Mangal"/>
      <w:sz w:val="24"/>
      <w:szCs w:val="24"/>
      <w:lang w:eastAsia="fr-FR" w:bidi="ne-NP"/>
    </w:rPr>
  </w:style>
  <w:style w:type="character" w:customStyle="1" w:styleId="Heading3Char">
    <w:name w:val="Heading 3 Char"/>
    <w:link w:val="Heading3"/>
    <w:uiPriority w:val="99"/>
    <w:rsid w:val="00D8320D"/>
    <w:rPr>
      <w:rFonts w:ascii="Times New Roman" w:eastAsia="Times New Roman" w:hAnsi="Times New Roman" w:cs="Mangal"/>
      <w:sz w:val="24"/>
      <w:szCs w:val="24"/>
      <w:lang w:eastAsia="fr-FR" w:bidi="ne-NP"/>
    </w:rPr>
  </w:style>
  <w:style w:type="character" w:customStyle="1" w:styleId="Heading4Char">
    <w:name w:val="Heading 4 Char"/>
    <w:link w:val="Heading4"/>
    <w:uiPriority w:val="99"/>
    <w:rsid w:val="00D8320D"/>
    <w:rPr>
      <w:rFonts w:ascii="Times New Roman" w:eastAsia="Times New Roman" w:hAnsi="Times New Roman" w:cs="Mangal"/>
      <w:sz w:val="24"/>
      <w:szCs w:val="24"/>
      <w:u w:val="single"/>
      <w:lang w:eastAsia="fr-FR" w:bidi="ne-NP"/>
    </w:rPr>
  </w:style>
  <w:style w:type="character" w:customStyle="1" w:styleId="Heading5Char">
    <w:name w:val="Heading 5 Char"/>
    <w:link w:val="Heading5"/>
    <w:uiPriority w:val="99"/>
    <w:rsid w:val="00D8320D"/>
    <w:rPr>
      <w:rFonts w:ascii="Times New Roman" w:eastAsia="Times New Roman" w:hAnsi="Times New Roman" w:cs="Mangal"/>
      <w:sz w:val="28"/>
      <w:szCs w:val="28"/>
      <w:u w:val="single"/>
      <w:lang w:eastAsia="fr-FR" w:bidi="ne-NP"/>
    </w:rPr>
  </w:style>
  <w:style w:type="character" w:customStyle="1" w:styleId="Heading6Char">
    <w:name w:val="Heading 6 Char"/>
    <w:link w:val="Heading6"/>
    <w:uiPriority w:val="99"/>
    <w:rsid w:val="00D8320D"/>
    <w:rPr>
      <w:rFonts w:ascii="Times New Roman" w:eastAsia="Times New Roman" w:hAnsi="Times New Roman" w:cs="Mangal"/>
      <w:b/>
      <w:bCs/>
      <w:lang w:eastAsia="fr-FR" w:bidi="ne-NP"/>
    </w:rPr>
  </w:style>
  <w:style w:type="character" w:customStyle="1" w:styleId="Heading7Char">
    <w:name w:val="Heading 7 Char"/>
    <w:link w:val="Heading7"/>
    <w:uiPriority w:val="99"/>
    <w:rsid w:val="00D8320D"/>
    <w:rPr>
      <w:rFonts w:ascii="Times New Roman" w:eastAsia="Times New Roman" w:hAnsi="Times New Roman" w:cs="Mangal"/>
      <w:sz w:val="24"/>
      <w:szCs w:val="24"/>
      <w:lang w:eastAsia="fr-FR" w:bidi="ne-NP"/>
    </w:rPr>
  </w:style>
  <w:style w:type="paragraph" w:styleId="Header">
    <w:name w:val="header"/>
    <w:basedOn w:val="Normal"/>
    <w:uiPriority w:val="99"/>
    <w:unhideWhenUsed/>
    <w:rsid w:val="003B0845"/>
    <w:pPr>
      <w:tabs>
        <w:tab w:val="center" w:pos="4680"/>
        <w:tab w:val="right" w:pos="9360"/>
      </w:tabs>
    </w:pPr>
  </w:style>
  <w:style w:type="character" w:customStyle="1" w:styleId="HeaderChar">
    <w:name w:val="Header Char"/>
    <w:uiPriority w:val="99"/>
    <w:rsid w:val="003B0845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uiPriority w:val="99"/>
    <w:unhideWhenUsed/>
    <w:rsid w:val="003B0845"/>
    <w:pPr>
      <w:tabs>
        <w:tab w:val="center" w:pos="4680"/>
        <w:tab w:val="right" w:pos="9360"/>
      </w:tabs>
    </w:pPr>
  </w:style>
  <w:style w:type="character" w:customStyle="1" w:styleId="FooterChar">
    <w:name w:val="Footer Char"/>
    <w:uiPriority w:val="99"/>
    <w:rsid w:val="003B0845"/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1"/>
    <w:uiPriority w:val="99"/>
    <w:unhideWhenUsed/>
    <w:rsid w:val="003B08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uiPriority w:val="99"/>
    <w:rsid w:val="003B0845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rsid w:val="003B0845"/>
    <w:rPr>
      <w:color w:val="0000FF"/>
      <w:u w:val="single"/>
    </w:rPr>
  </w:style>
  <w:style w:type="character" w:customStyle="1" w:styleId="il">
    <w:name w:val="il"/>
    <w:basedOn w:val="DefaultParagraphFont"/>
    <w:rsid w:val="00D242E2"/>
  </w:style>
  <w:style w:type="character" w:customStyle="1" w:styleId="cdl-jtitle">
    <w:name w:val="cdl-jtitle"/>
    <w:basedOn w:val="DefaultParagraphFont"/>
    <w:rsid w:val="003B0845"/>
  </w:style>
  <w:style w:type="character" w:customStyle="1" w:styleId="cdl-issn">
    <w:name w:val="cdl-issn"/>
    <w:basedOn w:val="DefaultParagraphFont"/>
    <w:rsid w:val="003B0845"/>
  </w:style>
  <w:style w:type="character" w:customStyle="1" w:styleId="cdl-aufull">
    <w:name w:val="cdl-aufull"/>
    <w:basedOn w:val="DefaultParagraphFont"/>
    <w:rsid w:val="003B0845"/>
  </w:style>
  <w:style w:type="character" w:customStyle="1" w:styleId="cdl-year">
    <w:name w:val="cdl-year"/>
    <w:basedOn w:val="DefaultParagraphFont"/>
    <w:rsid w:val="003B0845"/>
  </w:style>
  <w:style w:type="character" w:customStyle="1" w:styleId="cdl-volume">
    <w:name w:val="cdl-volume"/>
    <w:basedOn w:val="DefaultParagraphFont"/>
    <w:rsid w:val="003B0845"/>
  </w:style>
  <w:style w:type="character" w:customStyle="1" w:styleId="cdl-issue">
    <w:name w:val="cdl-issue"/>
    <w:basedOn w:val="DefaultParagraphFont"/>
    <w:rsid w:val="003B0845"/>
  </w:style>
  <w:style w:type="character" w:customStyle="1" w:styleId="cdl-spage">
    <w:name w:val="cdl-spage"/>
    <w:basedOn w:val="DefaultParagraphFont"/>
    <w:rsid w:val="003B0845"/>
  </w:style>
  <w:style w:type="character" w:customStyle="1" w:styleId="cdl-epage">
    <w:name w:val="cdl-epage"/>
    <w:basedOn w:val="DefaultParagraphFont"/>
    <w:rsid w:val="003B0845"/>
  </w:style>
  <w:style w:type="character" w:styleId="CommentReference">
    <w:name w:val="annotation reference"/>
    <w:uiPriority w:val="99"/>
    <w:unhideWhenUsed/>
    <w:rsid w:val="00EC56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C5617"/>
  </w:style>
  <w:style w:type="character" w:customStyle="1" w:styleId="CommentTextChar">
    <w:name w:val="Comment Text Char"/>
    <w:link w:val="CommentText"/>
    <w:uiPriority w:val="99"/>
    <w:rsid w:val="00EC5617"/>
    <w:rPr>
      <w:rFonts w:ascii="Times New Roman" w:eastAsia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EC5617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rsid w:val="00EC5617"/>
    <w:rPr>
      <w:rFonts w:ascii="Times New Roman" w:eastAsia="Times New Roman" w:hAnsi="Times New Roman"/>
      <w:b/>
      <w:bCs/>
      <w:sz w:val="24"/>
      <w:szCs w:val="24"/>
    </w:rPr>
  </w:style>
  <w:style w:type="paragraph" w:styleId="BlockText">
    <w:name w:val="Block Text"/>
    <w:basedOn w:val="Normal"/>
    <w:uiPriority w:val="99"/>
    <w:rsid w:val="005444D8"/>
    <w:pPr>
      <w:spacing w:before="100" w:beforeAutospacing="1" w:after="100" w:afterAutospacing="1"/>
    </w:pPr>
    <w:rPr>
      <w:rFonts w:eastAsia="PMingLiU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04C88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C04C88"/>
    <w:rPr>
      <w:rFonts w:ascii="Times New Roman" w:eastAsia="Times New Roman" w:hAnsi="Times New Roman"/>
    </w:rPr>
  </w:style>
  <w:style w:type="character" w:styleId="FootnoteReference">
    <w:name w:val="footnote reference"/>
    <w:uiPriority w:val="99"/>
    <w:unhideWhenUsed/>
    <w:rsid w:val="00C04C88"/>
    <w:rPr>
      <w:vertAlign w:val="superscript"/>
    </w:rPr>
  </w:style>
  <w:style w:type="character" w:styleId="Strong">
    <w:name w:val="Strong"/>
    <w:uiPriority w:val="99"/>
    <w:qFormat/>
    <w:rsid w:val="00D8320D"/>
    <w:rPr>
      <w:rFonts w:cs="Times New Roman"/>
      <w:b/>
      <w:bCs/>
    </w:rPr>
  </w:style>
  <w:style w:type="character" w:customStyle="1" w:styleId="EndnoteTextChar">
    <w:name w:val="Endnote Text Char"/>
    <w:link w:val="EndnoteText"/>
    <w:uiPriority w:val="99"/>
    <w:semiHidden/>
    <w:rsid w:val="00D8320D"/>
    <w:rPr>
      <w:rFonts w:ascii="Courier" w:eastAsia="Times New Roman" w:hAnsi="Courier" w:cs="Mangal"/>
      <w:sz w:val="24"/>
      <w:szCs w:val="24"/>
      <w:lang w:eastAsia="fr-FR" w:bidi="ne-NP"/>
    </w:rPr>
  </w:style>
  <w:style w:type="paragraph" w:styleId="EndnoteText">
    <w:name w:val="endnote text"/>
    <w:basedOn w:val="Normal"/>
    <w:link w:val="EndnoteTextChar"/>
    <w:uiPriority w:val="99"/>
    <w:semiHidden/>
    <w:rsid w:val="00D8320D"/>
    <w:pPr>
      <w:widowControl w:val="0"/>
    </w:pPr>
    <w:rPr>
      <w:rFonts w:ascii="Courier" w:hAnsi="Courier" w:cs="Mangal"/>
      <w:lang w:eastAsia="fr-FR" w:bidi="ne-NP"/>
    </w:rPr>
  </w:style>
  <w:style w:type="paragraph" w:styleId="BodyText">
    <w:name w:val="Body Text"/>
    <w:basedOn w:val="Normal"/>
    <w:link w:val="BodyTextChar"/>
    <w:uiPriority w:val="99"/>
    <w:rsid w:val="00D8320D"/>
    <w:pPr>
      <w:widowControl w:val="0"/>
      <w:tabs>
        <w:tab w:val="left" w:pos="0"/>
      </w:tabs>
      <w:suppressAutoHyphens/>
      <w:ind w:right="-720"/>
    </w:pPr>
    <w:rPr>
      <w:rFonts w:cs="Mangal"/>
      <w:lang w:eastAsia="fr-FR" w:bidi="ne-NP"/>
    </w:rPr>
  </w:style>
  <w:style w:type="character" w:customStyle="1" w:styleId="BodyTextChar">
    <w:name w:val="Body Text Char"/>
    <w:link w:val="BodyText"/>
    <w:uiPriority w:val="99"/>
    <w:rsid w:val="00D8320D"/>
    <w:rPr>
      <w:rFonts w:ascii="Times New Roman" w:eastAsia="Times New Roman" w:hAnsi="Times New Roman" w:cs="Mangal"/>
      <w:sz w:val="24"/>
      <w:szCs w:val="24"/>
      <w:lang w:eastAsia="fr-FR" w:bidi="ne-NP"/>
    </w:rPr>
  </w:style>
  <w:style w:type="paragraph" w:styleId="BodyText2">
    <w:name w:val="Body Text 2"/>
    <w:basedOn w:val="Normal"/>
    <w:link w:val="BodyText2Char"/>
    <w:uiPriority w:val="99"/>
    <w:rsid w:val="00D8320D"/>
    <w:pPr>
      <w:widowControl w:val="0"/>
      <w:tabs>
        <w:tab w:val="left" w:pos="-720"/>
      </w:tabs>
      <w:suppressAutoHyphens/>
    </w:pPr>
    <w:rPr>
      <w:rFonts w:cs="Mangal"/>
      <w:lang w:eastAsia="fr-FR" w:bidi="ne-NP"/>
    </w:rPr>
  </w:style>
  <w:style w:type="character" w:customStyle="1" w:styleId="BodyText2Char">
    <w:name w:val="Body Text 2 Char"/>
    <w:link w:val="BodyText2"/>
    <w:uiPriority w:val="99"/>
    <w:rsid w:val="00D8320D"/>
    <w:rPr>
      <w:rFonts w:ascii="Times New Roman" w:eastAsia="Times New Roman" w:hAnsi="Times New Roman" w:cs="Mangal"/>
      <w:sz w:val="24"/>
      <w:szCs w:val="24"/>
      <w:lang w:eastAsia="fr-FR" w:bidi="ne-NP"/>
    </w:rPr>
  </w:style>
  <w:style w:type="paragraph" w:styleId="ListBullet">
    <w:name w:val="List Bullet"/>
    <w:basedOn w:val="Normal"/>
    <w:autoRedefine/>
    <w:uiPriority w:val="99"/>
    <w:rsid w:val="00D8320D"/>
    <w:pPr>
      <w:widowControl w:val="0"/>
      <w:ind w:firstLine="540"/>
    </w:pPr>
    <w:rPr>
      <w:rFonts w:ascii="Arial" w:hAnsi="Arial" w:cs="Mangal"/>
      <w:iCs/>
      <w:sz w:val="22"/>
      <w:szCs w:val="22"/>
      <w:lang w:eastAsia="fr-FR" w:bidi="ne-NP"/>
    </w:rPr>
  </w:style>
  <w:style w:type="paragraph" w:customStyle="1" w:styleId="BodyText21">
    <w:name w:val="Body Text 21"/>
    <w:basedOn w:val="Normal"/>
    <w:uiPriority w:val="99"/>
    <w:rsid w:val="00D8320D"/>
    <w:pPr>
      <w:suppressAutoHyphens/>
      <w:spacing w:line="480" w:lineRule="auto"/>
      <w:ind w:firstLine="567"/>
    </w:pPr>
    <w:rPr>
      <w:szCs w:val="20"/>
      <w:lang w:val="en-GB"/>
    </w:rPr>
  </w:style>
  <w:style w:type="paragraph" w:customStyle="1" w:styleId="DataField11pt">
    <w:name w:val="Data Field 11pt"/>
    <w:basedOn w:val="Normal"/>
    <w:uiPriority w:val="99"/>
    <w:rsid w:val="00D8320D"/>
    <w:pPr>
      <w:autoSpaceDE w:val="0"/>
      <w:autoSpaceDN w:val="0"/>
      <w:spacing w:line="300" w:lineRule="exact"/>
    </w:pPr>
    <w:rPr>
      <w:rFonts w:ascii="Arial" w:hAnsi="Arial"/>
      <w:sz w:val="22"/>
      <w:szCs w:val="20"/>
    </w:rPr>
  </w:style>
  <w:style w:type="paragraph" w:customStyle="1" w:styleId="4Document">
    <w:name w:val="4Document"/>
    <w:uiPriority w:val="99"/>
    <w:rsid w:val="00D8320D"/>
    <w:pPr>
      <w:widowControl w:val="0"/>
    </w:pPr>
    <w:rPr>
      <w:rFonts w:ascii="Courier" w:eastAsia="Times New Roman" w:hAnsi="Courier"/>
    </w:rPr>
  </w:style>
  <w:style w:type="character" w:customStyle="1" w:styleId="pseditboxdisponly">
    <w:name w:val="pseditbox_disponly"/>
    <w:uiPriority w:val="99"/>
    <w:rsid w:val="00D8320D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D832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  <w:szCs w:val="20"/>
      <w:lang w:val="en-GB"/>
    </w:rPr>
  </w:style>
  <w:style w:type="character" w:customStyle="1" w:styleId="HTMLPreformattedChar">
    <w:name w:val="HTML Preformatted Char"/>
    <w:link w:val="HTMLPreformatted"/>
    <w:uiPriority w:val="99"/>
    <w:rsid w:val="00D8320D"/>
    <w:rPr>
      <w:rFonts w:ascii="Arial Unicode MS" w:eastAsia="Arial Unicode MS" w:hAnsi="Arial Unicode MS" w:cs="Arial Unicode MS"/>
      <w:lang w:val="en-GB"/>
    </w:rPr>
  </w:style>
  <w:style w:type="paragraph" w:customStyle="1" w:styleId="DataField">
    <w:name w:val="Data Field"/>
    <w:uiPriority w:val="99"/>
    <w:rsid w:val="00D8320D"/>
    <w:pPr>
      <w:widowControl w:val="0"/>
    </w:pPr>
    <w:rPr>
      <w:rFonts w:ascii="Arial" w:eastAsia="Times New Roman" w:hAnsi="Arial" w:cs="Arial"/>
      <w:sz w:val="22"/>
      <w:szCs w:val="22"/>
    </w:rPr>
  </w:style>
  <w:style w:type="paragraph" w:customStyle="1" w:styleId="Hangingindent">
    <w:name w:val="Hanging indent"/>
    <w:basedOn w:val="Normal"/>
    <w:uiPriority w:val="99"/>
    <w:rsid w:val="00D8320D"/>
    <w:pPr>
      <w:keepLines/>
      <w:ind w:left="720" w:hanging="720"/>
    </w:pPr>
    <w:rPr>
      <w:sz w:val="22"/>
      <w:szCs w:val="20"/>
    </w:rPr>
  </w:style>
  <w:style w:type="character" w:styleId="EndnoteReference">
    <w:name w:val="endnote reference"/>
    <w:uiPriority w:val="99"/>
    <w:rsid w:val="00D8320D"/>
    <w:rPr>
      <w:rFonts w:cs="Times New Roman"/>
      <w:vertAlign w:val="superscript"/>
    </w:rPr>
  </w:style>
  <w:style w:type="character" w:customStyle="1" w:styleId="appeldenote">
    <w:name w:val="appel de note"/>
    <w:uiPriority w:val="99"/>
    <w:rsid w:val="00D8320D"/>
    <w:rPr>
      <w:vertAlign w:val="superscript"/>
    </w:rPr>
  </w:style>
  <w:style w:type="paragraph" w:styleId="TOC1">
    <w:name w:val="toc 1"/>
    <w:basedOn w:val="Normal"/>
    <w:next w:val="Normal"/>
    <w:autoRedefine/>
    <w:uiPriority w:val="99"/>
    <w:rsid w:val="00D8320D"/>
    <w:pPr>
      <w:widowControl w:val="0"/>
      <w:tabs>
        <w:tab w:val="right" w:leader="dot" w:pos="9360"/>
      </w:tabs>
      <w:suppressAutoHyphens/>
      <w:spacing w:before="480"/>
      <w:ind w:left="720" w:right="720" w:hanging="720"/>
    </w:pPr>
    <w:rPr>
      <w:rFonts w:ascii="Courier" w:hAnsi="Courier" w:cs="Mangal"/>
      <w:sz w:val="20"/>
      <w:szCs w:val="20"/>
      <w:lang w:eastAsia="fr-FR" w:bidi="ne-NP"/>
    </w:rPr>
  </w:style>
  <w:style w:type="paragraph" w:styleId="TOC2">
    <w:name w:val="toc 2"/>
    <w:basedOn w:val="Normal"/>
    <w:next w:val="Normal"/>
    <w:autoRedefine/>
    <w:uiPriority w:val="99"/>
    <w:rsid w:val="00D8320D"/>
    <w:pPr>
      <w:widowControl w:val="0"/>
      <w:tabs>
        <w:tab w:val="right" w:leader="dot" w:pos="9360"/>
      </w:tabs>
      <w:suppressAutoHyphens/>
      <w:ind w:left="1440" w:right="720" w:hanging="720"/>
    </w:pPr>
    <w:rPr>
      <w:rFonts w:ascii="Courier" w:hAnsi="Courier" w:cs="Mangal"/>
      <w:sz w:val="20"/>
      <w:szCs w:val="20"/>
      <w:lang w:eastAsia="fr-FR" w:bidi="ne-NP"/>
    </w:rPr>
  </w:style>
  <w:style w:type="paragraph" w:styleId="TOC3">
    <w:name w:val="toc 3"/>
    <w:basedOn w:val="Normal"/>
    <w:next w:val="Normal"/>
    <w:autoRedefine/>
    <w:uiPriority w:val="99"/>
    <w:rsid w:val="00D8320D"/>
    <w:pPr>
      <w:widowControl w:val="0"/>
      <w:tabs>
        <w:tab w:val="right" w:leader="dot" w:pos="9360"/>
      </w:tabs>
      <w:suppressAutoHyphens/>
      <w:ind w:left="2160" w:right="720" w:hanging="720"/>
    </w:pPr>
    <w:rPr>
      <w:rFonts w:ascii="Courier" w:hAnsi="Courier" w:cs="Mangal"/>
      <w:sz w:val="20"/>
      <w:szCs w:val="20"/>
      <w:lang w:eastAsia="fr-FR" w:bidi="ne-NP"/>
    </w:rPr>
  </w:style>
  <w:style w:type="paragraph" w:styleId="TOC4">
    <w:name w:val="toc 4"/>
    <w:basedOn w:val="Normal"/>
    <w:next w:val="Normal"/>
    <w:autoRedefine/>
    <w:uiPriority w:val="99"/>
    <w:rsid w:val="00D8320D"/>
    <w:pPr>
      <w:widowControl w:val="0"/>
      <w:tabs>
        <w:tab w:val="right" w:leader="dot" w:pos="9360"/>
      </w:tabs>
      <w:suppressAutoHyphens/>
      <w:ind w:left="2880" w:right="720" w:hanging="720"/>
    </w:pPr>
    <w:rPr>
      <w:rFonts w:ascii="Courier" w:hAnsi="Courier" w:cs="Mangal"/>
      <w:sz w:val="20"/>
      <w:szCs w:val="20"/>
      <w:lang w:eastAsia="fr-FR" w:bidi="ne-NP"/>
    </w:rPr>
  </w:style>
  <w:style w:type="paragraph" w:styleId="TOC5">
    <w:name w:val="toc 5"/>
    <w:basedOn w:val="Normal"/>
    <w:next w:val="Normal"/>
    <w:autoRedefine/>
    <w:uiPriority w:val="99"/>
    <w:rsid w:val="00D8320D"/>
    <w:pPr>
      <w:widowControl w:val="0"/>
      <w:tabs>
        <w:tab w:val="right" w:leader="dot" w:pos="9360"/>
      </w:tabs>
      <w:suppressAutoHyphens/>
      <w:ind w:left="3600" w:right="720" w:hanging="720"/>
    </w:pPr>
    <w:rPr>
      <w:rFonts w:ascii="Courier" w:hAnsi="Courier" w:cs="Mangal"/>
      <w:sz w:val="20"/>
      <w:szCs w:val="20"/>
      <w:lang w:eastAsia="fr-FR" w:bidi="ne-NP"/>
    </w:rPr>
  </w:style>
  <w:style w:type="paragraph" w:styleId="TOC6">
    <w:name w:val="toc 6"/>
    <w:basedOn w:val="Normal"/>
    <w:next w:val="Normal"/>
    <w:autoRedefine/>
    <w:uiPriority w:val="99"/>
    <w:rsid w:val="00D8320D"/>
    <w:pPr>
      <w:widowControl w:val="0"/>
      <w:tabs>
        <w:tab w:val="right" w:pos="9360"/>
      </w:tabs>
      <w:suppressAutoHyphens/>
      <w:ind w:left="720" w:hanging="720"/>
    </w:pPr>
    <w:rPr>
      <w:rFonts w:ascii="Courier" w:hAnsi="Courier" w:cs="Mangal"/>
      <w:sz w:val="20"/>
      <w:szCs w:val="20"/>
      <w:lang w:eastAsia="fr-FR" w:bidi="ne-NP"/>
    </w:rPr>
  </w:style>
  <w:style w:type="paragraph" w:styleId="TOC7">
    <w:name w:val="toc 7"/>
    <w:basedOn w:val="Normal"/>
    <w:next w:val="Normal"/>
    <w:autoRedefine/>
    <w:uiPriority w:val="99"/>
    <w:rsid w:val="00D8320D"/>
    <w:pPr>
      <w:widowControl w:val="0"/>
      <w:suppressAutoHyphens/>
      <w:ind w:left="720" w:hanging="720"/>
    </w:pPr>
    <w:rPr>
      <w:rFonts w:ascii="Courier" w:hAnsi="Courier" w:cs="Mangal"/>
      <w:sz w:val="20"/>
      <w:szCs w:val="20"/>
      <w:lang w:eastAsia="fr-FR" w:bidi="ne-NP"/>
    </w:rPr>
  </w:style>
  <w:style w:type="paragraph" w:styleId="TOC8">
    <w:name w:val="toc 8"/>
    <w:basedOn w:val="Normal"/>
    <w:next w:val="Normal"/>
    <w:autoRedefine/>
    <w:uiPriority w:val="99"/>
    <w:rsid w:val="00D8320D"/>
    <w:pPr>
      <w:widowControl w:val="0"/>
      <w:tabs>
        <w:tab w:val="right" w:pos="9360"/>
      </w:tabs>
      <w:suppressAutoHyphens/>
      <w:ind w:left="720" w:hanging="720"/>
    </w:pPr>
    <w:rPr>
      <w:rFonts w:ascii="Courier" w:hAnsi="Courier" w:cs="Mangal"/>
      <w:sz w:val="20"/>
      <w:szCs w:val="20"/>
      <w:lang w:eastAsia="fr-FR" w:bidi="ne-NP"/>
    </w:rPr>
  </w:style>
  <w:style w:type="paragraph" w:styleId="TOC9">
    <w:name w:val="toc 9"/>
    <w:basedOn w:val="Normal"/>
    <w:next w:val="Normal"/>
    <w:autoRedefine/>
    <w:uiPriority w:val="99"/>
    <w:rsid w:val="00D8320D"/>
    <w:pPr>
      <w:widowControl w:val="0"/>
      <w:tabs>
        <w:tab w:val="right" w:leader="dot" w:pos="9360"/>
      </w:tabs>
      <w:suppressAutoHyphens/>
      <w:ind w:left="720" w:hanging="720"/>
    </w:pPr>
    <w:rPr>
      <w:rFonts w:ascii="Courier" w:hAnsi="Courier" w:cs="Mangal"/>
      <w:sz w:val="20"/>
      <w:szCs w:val="20"/>
      <w:lang w:eastAsia="fr-FR" w:bidi="ne-NP"/>
    </w:rPr>
  </w:style>
  <w:style w:type="paragraph" w:styleId="Index1">
    <w:name w:val="index 1"/>
    <w:basedOn w:val="Normal"/>
    <w:next w:val="Normal"/>
    <w:autoRedefine/>
    <w:uiPriority w:val="99"/>
    <w:rsid w:val="00D8320D"/>
    <w:pPr>
      <w:widowControl w:val="0"/>
      <w:tabs>
        <w:tab w:val="right" w:leader="dot" w:pos="9360"/>
      </w:tabs>
      <w:suppressAutoHyphens/>
      <w:ind w:left="1440" w:right="720" w:hanging="1440"/>
    </w:pPr>
    <w:rPr>
      <w:rFonts w:ascii="Courier" w:hAnsi="Courier" w:cs="Mangal"/>
      <w:sz w:val="20"/>
      <w:szCs w:val="20"/>
      <w:lang w:eastAsia="fr-FR" w:bidi="ne-NP"/>
    </w:rPr>
  </w:style>
  <w:style w:type="paragraph" w:styleId="Index2">
    <w:name w:val="index 2"/>
    <w:basedOn w:val="Normal"/>
    <w:next w:val="Normal"/>
    <w:autoRedefine/>
    <w:uiPriority w:val="99"/>
    <w:rsid w:val="00D8320D"/>
    <w:pPr>
      <w:widowControl w:val="0"/>
      <w:tabs>
        <w:tab w:val="right" w:leader="dot" w:pos="9360"/>
      </w:tabs>
      <w:suppressAutoHyphens/>
      <w:ind w:left="1440" w:right="720" w:hanging="720"/>
    </w:pPr>
    <w:rPr>
      <w:rFonts w:ascii="Courier" w:hAnsi="Courier" w:cs="Mangal"/>
      <w:sz w:val="20"/>
      <w:szCs w:val="20"/>
      <w:lang w:eastAsia="fr-FR" w:bidi="ne-NP"/>
    </w:rPr>
  </w:style>
  <w:style w:type="paragraph" w:styleId="TOAHeading">
    <w:name w:val="toa heading"/>
    <w:basedOn w:val="Normal"/>
    <w:next w:val="Normal"/>
    <w:uiPriority w:val="99"/>
    <w:rsid w:val="00D8320D"/>
    <w:pPr>
      <w:widowControl w:val="0"/>
      <w:tabs>
        <w:tab w:val="right" w:pos="9360"/>
      </w:tabs>
      <w:suppressAutoHyphens/>
    </w:pPr>
    <w:rPr>
      <w:rFonts w:ascii="Courier" w:hAnsi="Courier" w:cs="Mangal"/>
      <w:sz w:val="20"/>
      <w:szCs w:val="20"/>
      <w:lang w:eastAsia="fr-FR" w:bidi="ne-NP"/>
    </w:rPr>
  </w:style>
  <w:style w:type="paragraph" w:styleId="Caption">
    <w:name w:val="caption"/>
    <w:basedOn w:val="Normal"/>
    <w:next w:val="Normal"/>
    <w:uiPriority w:val="99"/>
    <w:qFormat/>
    <w:rsid w:val="00D8320D"/>
    <w:pPr>
      <w:widowControl w:val="0"/>
    </w:pPr>
    <w:rPr>
      <w:rFonts w:ascii="Courier" w:hAnsi="Courier" w:cs="Mangal"/>
      <w:lang w:eastAsia="fr-FR" w:bidi="ne-NP"/>
    </w:rPr>
  </w:style>
  <w:style w:type="character" w:customStyle="1" w:styleId="EquationCaption">
    <w:name w:val="_Equation Caption"/>
    <w:uiPriority w:val="99"/>
    <w:rsid w:val="00D8320D"/>
  </w:style>
  <w:style w:type="character" w:styleId="PageNumber">
    <w:name w:val="page number"/>
    <w:uiPriority w:val="99"/>
    <w:rsid w:val="00D8320D"/>
    <w:rPr>
      <w:rFonts w:cs="Times New Roman"/>
    </w:rPr>
  </w:style>
  <w:style w:type="paragraph" w:styleId="Title">
    <w:name w:val="Title"/>
    <w:basedOn w:val="Normal"/>
    <w:link w:val="TitleChar"/>
    <w:uiPriority w:val="99"/>
    <w:qFormat/>
    <w:rsid w:val="00D8320D"/>
    <w:pPr>
      <w:tabs>
        <w:tab w:val="left" w:pos="4608"/>
      </w:tabs>
      <w:spacing w:line="480" w:lineRule="auto"/>
      <w:ind w:firstLine="900"/>
      <w:jc w:val="center"/>
    </w:pPr>
    <w:rPr>
      <w:rFonts w:cs="Mangal"/>
      <w:b/>
      <w:bCs/>
      <w:lang w:eastAsia="fr-FR" w:bidi="ne-NP"/>
    </w:rPr>
  </w:style>
  <w:style w:type="character" w:customStyle="1" w:styleId="TitleChar">
    <w:name w:val="Title Char"/>
    <w:link w:val="Title"/>
    <w:uiPriority w:val="99"/>
    <w:rsid w:val="00D8320D"/>
    <w:rPr>
      <w:rFonts w:ascii="Times New Roman" w:eastAsia="Times New Roman" w:hAnsi="Times New Roman" w:cs="Mangal"/>
      <w:b/>
      <w:bCs/>
      <w:sz w:val="24"/>
      <w:szCs w:val="24"/>
      <w:lang w:eastAsia="fr-FR" w:bidi="ne-NP"/>
    </w:rPr>
  </w:style>
  <w:style w:type="paragraph" w:styleId="BodyTextIndent">
    <w:name w:val="Body Text Indent"/>
    <w:basedOn w:val="Normal"/>
    <w:link w:val="BodyTextIndentChar"/>
    <w:uiPriority w:val="99"/>
    <w:rsid w:val="00D8320D"/>
    <w:pPr>
      <w:widowControl w:val="0"/>
      <w:suppressAutoHyphens/>
      <w:ind w:firstLine="720"/>
    </w:pPr>
    <w:rPr>
      <w:rFonts w:cs="Mangal"/>
      <w:lang w:eastAsia="fr-FR" w:bidi="ne-NP"/>
    </w:rPr>
  </w:style>
  <w:style w:type="character" w:customStyle="1" w:styleId="BodyTextIndentChar">
    <w:name w:val="Body Text Indent Char"/>
    <w:link w:val="BodyTextIndent"/>
    <w:uiPriority w:val="99"/>
    <w:rsid w:val="00D8320D"/>
    <w:rPr>
      <w:rFonts w:ascii="Times New Roman" w:eastAsia="Times New Roman" w:hAnsi="Times New Roman" w:cs="Mangal"/>
      <w:sz w:val="24"/>
      <w:szCs w:val="24"/>
      <w:lang w:eastAsia="fr-FR" w:bidi="ne-NP"/>
    </w:rPr>
  </w:style>
  <w:style w:type="paragraph" w:styleId="BodyTextIndent2">
    <w:name w:val="Body Text Indent 2"/>
    <w:basedOn w:val="Normal"/>
    <w:link w:val="BodyTextIndent2Char"/>
    <w:uiPriority w:val="99"/>
    <w:rsid w:val="00D8320D"/>
    <w:pPr>
      <w:widowControl w:val="0"/>
      <w:suppressAutoHyphens/>
      <w:ind w:firstLine="1134"/>
    </w:pPr>
    <w:rPr>
      <w:rFonts w:cs="Mangal"/>
      <w:lang w:eastAsia="fr-FR" w:bidi="ne-NP"/>
    </w:rPr>
  </w:style>
  <w:style w:type="character" w:customStyle="1" w:styleId="BodyTextIndent2Char">
    <w:name w:val="Body Text Indent 2 Char"/>
    <w:link w:val="BodyTextIndent2"/>
    <w:uiPriority w:val="99"/>
    <w:rsid w:val="00D8320D"/>
    <w:rPr>
      <w:rFonts w:ascii="Times New Roman" w:eastAsia="Times New Roman" w:hAnsi="Times New Roman" w:cs="Mangal"/>
      <w:sz w:val="24"/>
      <w:szCs w:val="24"/>
      <w:lang w:eastAsia="fr-FR" w:bidi="ne-NP"/>
    </w:rPr>
  </w:style>
  <w:style w:type="paragraph" w:styleId="Subtitle">
    <w:name w:val="Subtitle"/>
    <w:basedOn w:val="Normal"/>
    <w:link w:val="SubtitleChar"/>
    <w:uiPriority w:val="99"/>
    <w:qFormat/>
    <w:rsid w:val="00D8320D"/>
    <w:rPr>
      <w:b/>
      <w:bCs/>
      <w:u w:val="single"/>
      <w:lang w:val="en-GB"/>
    </w:rPr>
  </w:style>
  <w:style w:type="character" w:customStyle="1" w:styleId="SubtitleChar">
    <w:name w:val="Subtitle Char"/>
    <w:link w:val="Subtitle"/>
    <w:uiPriority w:val="99"/>
    <w:rsid w:val="00D8320D"/>
    <w:rPr>
      <w:rFonts w:ascii="Times New Roman" w:eastAsia="Times New Roman" w:hAnsi="Times New Roman"/>
      <w:b/>
      <w:bCs/>
      <w:sz w:val="24"/>
      <w:szCs w:val="24"/>
      <w:u w:val="single"/>
      <w:lang w:val="en-GB"/>
    </w:rPr>
  </w:style>
  <w:style w:type="character" w:styleId="HTMLTypewriter">
    <w:name w:val="HTML Typewriter"/>
    <w:uiPriority w:val="99"/>
    <w:rsid w:val="00D8320D"/>
    <w:rPr>
      <w:rFonts w:ascii="Arial" w:hAnsi="Arial" w:cs="Arial"/>
      <w:sz w:val="23"/>
      <w:szCs w:val="23"/>
    </w:rPr>
  </w:style>
  <w:style w:type="character" w:customStyle="1" w:styleId="eudoraheader">
    <w:name w:val="eudoraheader"/>
    <w:uiPriority w:val="99"/>
    <w:rsid w:val="00D8320D"/>
    <w:rPr>
      <w:rFonts w:cs="Times New Roman"/>
    </w:rPr>
  </w:style>
  <w:style w:type="paragraph" w:styleId="NormalWeb">
    <w:name w:val="Normal (Web)"/>
    <w:basedOn w:val="Normal"/>
    <w:uiPriority w:val="99"/>
    <w:rsid w:val="00D8320D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rsid w:val="00D8320D"/>
    <w:pPr>
      <w:spacing w:before="100" w:beforeAutospacing="1" w:after="100" w:afterAutospacing="1"/>
    </w:pPr>
  </w:style>
  <w:style w:type="character" w:customStyle="1" w:styleId="PlainTextChar">
    <w:name w:val="Plain Text Char"/>
    <w:link w:val="PlainText"/>
    <w:uiPriority w:val="99"/>
    <w:rsid w:val="00D8320D"/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8320D"/>
    <w:pPr>
      <w:ind w:left="720"/>
      <w:contextualSpacing/>
    </w:pPr>
  </w:style>
  <w:style w:type="paragraph" w:styleId="Revision">
    <w:name w:val="Revision"/>
    <w:hidden/>
    <w:uiPriority w:val="99"/>
    <w:rsid w:val="00D8320D"/>
    <w:rPr>
      <w:rFonts w:ascii="Times New Roman" w:eastAsia="Times New Roman" w:hAnsi="Times New Roman"/>
    </w:rPr>
  </w:style>
  <w:style w:type="paragraph" w:customStyle="1" w:styleId="regulartext">
    <w:name w:val="regulartext"/>
    <w:basedOn w:val="Normal"/>
    <w:uiPriority w:val="99"/>
    <w:rsid w:val="00D8320D"/>
    <w:pPr>
      <w:spacing w:before="100" w:beforeAutospacing="1" w:after="100" w:afterAutospacing="1"/>
    </w:pPr>
    <w:rPr>
      <w:rFonts w:ascii="Arial" w:hAnsi="Arial" w:cs="Arial"/>
      <w:color w:val="000000"/>
    </w:rPr>
  </w:style>
  <w:style w:type="character" w:customStyle="1" w:styleId="regulartext1">
    <w:name w:val="regulartext1"/>
    <w:uiPriority w:val="99"/>
    <w:rsid w:val="00D8320D"/>
    <w:rPr>
      <w:rFonts w:ascii="Arial" w:hAnsi="Arial" w:cs="Arial" w:hint="default"/>
      <w:color w:val="000000"/>
      <w:sz w:val="24"/>
      <w:szCs w:val="24"/>
    </w:rPr>
  </w:style>
  <w:style w:type="paragraph" w:customStyle="1" w:styleId="regulartextchar">
    <w:name w:val="regulartextchar"/>
    <w:basedOn w:val="Normal"/>
    <w:uiPriority w:val="99"/>
    <w:rsid w:val="00D8320D"/>
    <w:pPr>
      <w:spacing w:before="100" w:beforeAutospacing="1" w:after="100" w:afterAutospacing="1"/>
    </w:pPr>
    <w:rPr>
      <w:rFonts w:ascii="Arial" w:hAnsi="Arial" w:cs="Arial"/>
      <w:color w:val="000000"/>
    </w:rPr>
  </w:style>
  <w:style w:type="character" w:styleId="FollowedHyperlink">
    <w:name w:val="FollowedHyperlink"/>
    <w:uiPriority w:val="99"/>
    <w:rsid w:val="00D8320D"/>
    <w:rPr>
      <w:color w:val="993366"/>
      <w:u w:val="single"/>
    </w:rPr>
  </w:style>
  <w:style w:type="paragraph" w:customStyle="1" w:styleId="xl65">
    <w:name w:val="xl65"/>
    <w:basedOn w:val="Normal"/>
    <w:uiPriority w:val="99"/>
    <w:rsid w:val="00D832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uiPriority w:val="99"/>
    <w:rsid w:val="00D832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CC"/>
      <w:spacing w:beforeLines="1" w:afterLines="1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uiPriority w:val="99"/>
    <w:rsid w:val="00D8320D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68">
    <w:name w:val="xl68"/>
    <w:basedOn w:val="Normal"/>
    <w:uiPriority w:val="99"/>
    <w:rsid w:val="00D832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CF305"/>
      <w:spacing w:beforeLines="1" w:afterLines="1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uiPriority w:val="99"/>
    <w:rsid w:val="00D832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CF305"/>
      <w:spacing w:beforeLines="1" w:afterLines="1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uiPriority w:val="99"/>
    <w:rsid w:val="00D832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D0806"/>
      <w:spacing w:beforeLines="1" w:afterLines="1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uiPriority w:val="99"/>
    <w:rsid w:val="00D832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0066CC"/>
      <w:spacing w:beforeLines="1" w:afterLines="1"/>
      <w:jc w:val="center"/>
    </w:pPr>
    <w:rPr>
      <w:rFonts w:ascii="Times" w:hAnsi="Times"/>
      <w:b/>
      <w:bCs/>
      <w:sz w:val="20"/>
      <w:szCs w:val="20"/>
    </w:rPr>
  </w:style>
  <w:style w:type="paragraph" w:customStyle="1" w:styleId="xl72">
    <w:name w:val="xl72"/>
    <w:basedOn w:val="Normal"/>
    <w:uiPriority w:val="99"/>
    <w:rsid w:val="00D832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D0806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73">
    <w:name w:val="xl73"/>
    <w:basedOn w:val="Normal"/>
    <w:uiPriority w:val="99"/>
    <w:rsid w:val="00D832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DD0806"/>
      <w:spacing w:beforeLines="1" w:afterLines="1"/>
      <w:jc w:val="center"/>
    </w:pPr>
    <w:rPr>
      <w:rFonts w:ascii="Times" w:hAnsi="Times"/>
      <w:sz w:val="20"/>
      <w:szCs w:val="20"/>
    </w:rPr>
  </w:style>
  <w:style w:type="character" w:customStyle="1" w:styleId="FollowedHype">
    <w:name w:val="FollowedHype"/>
    <w:uiPriority w:val="99"/>
    <w:rsid w:val="00D8320D"/>
    <w:rPr>
      <w:color w:val="800080"/>
    </w:rPr>
  </w:style>
  <w:style w:type="paragraph" w:styleId="BodyTextIndent3">
    <w:name w:val="Body Text Indent 3"/>
    <w:basedOn w:val="Normal"/>
    <w:link w:val="BodyTextIndent3Char"/>
    <w:uiPriority w:val="99"/>
    <w:rsid w:val="00D8320D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uiPriority w:val="99"/>
    <w:rsid w:val="00D8320D"/>
    <w:rPr>
      <w:rFonts w:ascii="Times New Roman" w:eastAsia="Times New Roman" w:hAnsi="Times New Roman"/>
      <w:sz w:val="16"/>
      <w:szCs w:val="16"/>
    </w:rPr>
  </w:style>
  <w:style w:type="paragraph" w:customStyle="1" w:styleId="ColorfulList-Accent11">
    <w:name w:val="Colorful List - Accent 11"/>
    <w:basedOn w:val="Normal"/>
    <w:uiPriority w:val="99"/>
    <w:qFormat/>
    <w:rsid w:val="00D8320D"/>
    <w:pPr>
      <w:ind w:left="720"/>
    </w:pPr>
  </w:style>
  <w:style w:type="paragraph" w:styleId="BodyText3">
    <w:name w:val="Body Text 3"/>
    <w:basedOn w:val="Normal"/>
    <w:link w:val="BodyText3Char"/>
    <w:uiPriority w:val="99"/>
    <w:rsid w:val="00D8320D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uiPriority w:val="99"/>
    <w:rsid w:val="00D8320D"/>
    <w:rPr>
      <w:rFonts w:ascii="Times New Roman" w:eastAsia="Times New Roman" w:hAnsi="Times New Roman"/>
      <w:sz w:val="16"/>
      <w:szCs w:val="16"/>
    </w:rPr>
  </w:style>
  <w:style w:type="character" w:styleId="Emphasis">
    <w:name w:val="Emphasis"/>
    <w:uiPriority w:val="99"/>
    <w:qFormat/>
    <w:rsid w:val="00D8320D"/>
    <w:rPr>
      <w:rFonts w:cs="Times New Roman"/>
      <w:i/>
      <w:iCs/>
    </w:rPr>
  </w:style>
  <w:style w:type="paragraph" w:customStyle="1" w:styleId="Bold">
    <w:name w:val="Bold"/>
    <w:basedOn w:val="Normal"/>
    <w:uiPriority w:val="99"/>
    <w:rsid w:val="00D8320D"/>
    <w:pPr>
      <w:tabs>
        <w:tab w:val="num" w:pos="360"/>
      </w:tabs>
    </w:pPr>
    <w:rPr>
      <w:rFonts w:ascii="Arial" w:hAnsi="Arial" w:cs="Arial"/>
      <w:sz w:val="22"/>
    </w:rPr>
  </w:style>
  <w:style w:type="paragraph" w:customStyle="1" w:styleId="Underline">
    <w:name w:val="Underline"/>
    <w:basedOn w:val="Normal"/>
    <w:uiPriority w:val="99"/>
    <w:rsid w:val="00D8320D"/>
    <w:pPr>
      <w:tabs>
        <w:tab w:val="num" w:pos="1080"/>
      </w:tabs>
      <w:ind w:firstLine="360"/>
    </w:pPr>
    <w:rPr>
      <w:rFonts w:ascii="Arial" w:hAnsi="Arial" w:cs="Arial"/>
      <w:sz w:val="22"/>
    </w:rPr>
  </w:style>
  <w:style w:type="paragraph" w:customStyle="1" w:styleId="Italics">
    <w:name w:val="Italics"/>
    <w:basedOn w:val="Normal"/>
    <w:uiPriority w:val="99"/>
    <w:rsid w:val="00D8320D"/>
    <w:pPr>
      <w:numPr>
        <w:ilvl w:val="2"/>
        <w:numId w:val="1"/>
      </w:numPr>
    </w:pPr>
    <w:rPr>
      <w:rFonts w:ascii="Arial" w:hAnsi="Arial" w:cs="Arial"/>
      <w:sz w:val="22"/>
    </w:rPr>
  </w:style>
  <w:style w:type="paragraph" w:customStyle="1" w:styleId="Bolditalics">
    <w:name w:val="Bold italics"/>
    <w:basedOn w:val="Normal"/>
    <w:uiPriority w:val="99"/>
    <w:rsid w:val="00D8320D"/>
    <w:pPr>
      <w:numPr>
        <w:ilvl w:val="3"/>
        <w:numId w:val="1"/>
      </w:numPr>
    </w:pPr>
    <w:rPr>
      <w:rFonts w:ascii="Arial" w:hAnsi="Arial" w:cs="Arial"/>
      <w:sz w:val="22"/>
    </w:rPr>
  </w:style>
  <w:style w:type="paragraph" w:customStyle="1" w:styleId="QuickA">
    <w:name w:val="Quick A."/>
    <w:basedOn w:val="Normal"/>
    <w:uiPriority w:val="99"/>
    <w:rsid w:val="00D8320D"/>
    <w:pPr>
      <w:widowControl w:val="0"/>
      <w:autoSpaceDE w:val="0"/>
      <w:autoSpaceDN w:val="0"/>
      <w:ind w:left="720" w:hanging="720"/>
    </w:pPr>
    <w:rPr>
      <w:rFonts w:ascii="Times" w:hAnsi="Times"/>
    </w:rPr>
  </w:style>
  <w:style w:type="paragraph" w:customStyle="1" w:styleId="ReminderList1">
    <w:name w:val="Reminder List 1"/>
    <w:basedOn w:val="Normal"/>
    <w:uiPriority w:val="99"/>
    <w:rsid w:val="00D8320D"/>
    <w:pPr>
      <w:tabs>
        <w:tab w:val="left" w:pos="360"/>
      </w:tabs>
      <w:autoSpaceDE w:val="0"/>
      <w:autoSpaceDN w:val="0"/>
      <w:spacing w:after="120" w:line="260" w:lineRule="atLeast"/>
      <w:ind w:left="360" w:hanging="360"/>
    </w:pPr>
    <w:rPr>
      <w:rFonts w:ascii="Helvetica" w:hAnsi="Helvetica"/>
      <w:b/>
      <w:bCs/>
      <w:color w:val="000000"/>
      <w:sz w:val="22"/>
      <w:szCs w:val="22"/>
    </w:rPr>
  </w:style>
  <w:style w:type="paragraph" w:customStyle="1" w:styleId="ReminderList2">
    <w:name w:val="Reminder List 2"/>
    <w:basedOn w:val="Normal"/>
    <w:uiPriority w:val="99"/>
    <w:rsid w:val="00D8320D"/>
    <w:pPr>
      <w:tabs>
        <w:tab w:val="left" w:pos="720"/>
      </w:tabs>
      <w:autoSpaceDE w:val="0"/>
      <w:autoSpaceDN w:val="0"/>
      <w:spacing w:after="60" w:line="260" w:lineRule="atLeast"/>
      <w:ind w:left="749" w:hanging="360"/>
    </w:pPr>
    <w:rPr>
      <w:rFonts w:ascii="Helvetica" w:hAnsi="Helvetica"/>
      <w:color w:val="000000"/>
      <w:sz w:val="22"/>
      <w:szCs w:val="22"/>
    </w:rPr>
  </w:style>
  <w:style w:type="paragraph" w:customStyle="1" w:styleId="ReminderList3">
    <w:name w:val="Reminder List 3"/>
    <w:basedOn w:val="Normal"/>
    <w:uiPriority w:val="99"/>
    <w:rsid w:val="00D8320D"/>
    <w:pPr>
      <w:tabs>
        <w:tab w:val="left" w:pos="1080"/>
      </w:tabs>
      <w:autoSpaceDE w:val="0"/>
      <w:autoSpaceDN w:val="0"/>
      <w:spacing w:after="60"/>
      <w:ind w:left="1080" w:hanging="360"/>
    </w:pPr>
    <w:rPr>
      <w:rFonts w:ascii="Helvetica" w:hAnsi="Helvetica"/>
      <w:sz w:val="22"/>
      <w:szCs w:val="22"/>
    </w:rPr>
  </w:style>
  <w:style w:type="character" w:customStyle="1" w:styleId="apple-style-span">
    <w:name w:val="apple-style-span"/>
    <w:uiPriority w:val="99"/>
    <w:rsid w:val="00D8320D"/>
    <w:rPr>
      <w:rFonts w:cs="Times New Roman"/>
    </w:rPr>
  </w:style>
  <w:style w:type="character" w:customStyle="1" w:styleId="apple-converted-space">
    <w:name w:val="apple-converted-space"/>
    <w:uiPriority w:val="99"/>
    <w:rsid w:val="00D8320D"/>
    <w:rPr>
      <w:rFonts w:cs="Times New Roman"/>
    </w:rPr>
  </w:style>
  <w:style w:type="paragraph" w:customStyle="1" w:styleId="instructionheadingNoNumber">
    <w:name w:val="instruction heading No Number"/>
    <w:basedOn w:val="Normal"/>
    <w:uiPriority w:val="99"/>
    <w:rsid w:val="00D8320D"/>
    <w:pPr>
      <w:keepNext/>
      <w:tabs>
        <w:tab w:val="left" w:pos="360"/>
      </w:tabs>
      <w:spacing w:before="120" w:after="60"/>
    </w:pPr>
    <w:rPr>
      <w:b/>
      <w:bCs/>
      <w:sz w:val="22"/>
      <w:szCs w:val="20"/>
    </w:rPr>
  </w:style>
  <w:style w:type="paragraph" w:customStyle="1" w:styleId="Default">
    <w:name w:val="Default"/>
    <w:rsid w:val="00D8320D"/>
    <w:pPr>
      <w:widowControl w:val="0"/>
      <w:autoSpaceDE w:val="0"/>
      <w:autoSpaceDN w:val="0"/>
      <w:adjustRightInd w:val="0"/>
    </w:pPr>
    <w:rPr>
      <w:rFonts w:ascii="Times New Roman" w:eastAsia="Cambria" w:hAnsi="Times New Roman"/>
      <w:color w:val="000000"/>
    </w:rPr>
  </w:style>
  <w:style w:type="character" w:customStyle="1" w:styleId="CommentRefe">
    <w:name w:val="Comment Refe"/>
    <w:uiPriority w:val="99"/>
    <w:rsid w:val="00D8320D"/>
    <w:rPr>
      <w:sz w:val="16"/>
      <w:szCs w:val="16"/>
    </w:rPr>
  </w:style>
  <w:style w:type="character" w:customStyle="1" w:styleId="style21">
    <w:name w:val="style21"/>
    <w:uiPriority w:val="99"/>
    <w:rsid w:val="00D8320D"/>
    <w:rPr>
      <w:b/>
      <w:sz w:val="12"/>
    </w:rPr>
  </w:style>
  <w:style w:type="character" w:customStyle="1" w:styleId="followedhype0">
    <w:name w:val="followedhype"/>
    <w:basedOn w:val="DefaultParagraphFont"/>
    <w:uiPriority w:val="99"/>
    <w:rsid w:val="00D8320D"/>
  </w:style>
  <w:style w:type="paragraph" w:customStyle="1" w:styleId="msolistparagraph0">
    <w:name w:val="msolistparagraph"/>
    <w:basedOn w:val="Normal"/>
    <w:uiPriority w:val="99"/>
    <w:rsid w:val="00D8320D"/>
    <w:pPr>
      <w:ind w:left="720"/>
    </w:pPr>
  </w:style>
  <w:style w:type="paragraph" w:customStyle="1" w:styleId="font5">
    <w:name w:val="font5"/>
    <w:basedOn w:val="Normal"/>
    <w:uiPriority w:val="99"/>
    <w:rsid w:val="00D8320D"/>
    <w:pPr>
      <w:spacing w:beforeLines="1" w:afterLines="1"/>
    </w:pPr>
    <w:rPr>
      <w:rFonts w:ascii="Arial" w:hAnsi="Arial"/>
      <w:color w:val="000000"/>
      <w:sz w:val="16"/>
      <w:szCs w:val="16"/>
      <w:lang w:eastAsia="ja-JP"/>
    </w:rPr>
  </w:style>
  <w:style w:type="paragraph" w:customStyle="1" w:styleId="xl74">
    <w:name w:val="xl74"/>
    <w:basedOn w:val="Normal"/>
    <w:uiPriority w:val="99"/>
    <w:rsid w:val="00D8320D"/>
    <w:pPr>
      <w:pBdr>
        <w:left w:val="single" w:sz="8" w:space="0" w:color="000000"/>
        <w:right w:val="single" w:sz="8" w:space="0" w:color="000000"/>
      </w:pBdr>
      <w:spacing w:beforeLines="1" w:afterLines="1"/>
      <w:textAlignment w:val="center"/>
    </w:pPr>
    <w:rPr>
      <w:rFonts w:ascii="Arial" w:hAnsi="Arial"/>
      <w:sz w:val="22"/>
      <w:szCs w:val="22"/>
      <w:lang w:eastAsia="ja-JP"/>
    </w:rPr>
  </w:style>
  <w:style w:type="paragraph" w:customStyle="1" w:styleId="xl75">
    <w:name w:val="xl75"/>
    <w:basedOn w:val="Normal"/>
    <w:uiPriority w:val="99"/>
    <w:rsid w:val="00D8320D"/>
    <w:pPr>
      <w:pBdr>
        <w:top w:val="single" w:sz="8" w:space="0" w:color="000000"/>
        <w:lef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sz w:val="22"/>
      <w:szCs w:val="22"/>
      <w:lang w:eastAsia="ja-JP"/>
    </w:rPr>
  </w:style>
  <w:style w:type="paragraph" w:customStyle="1" w:styleId="xl76">
    <w:name w:val="xl76"/>
    <w:basedOn w:val="Normal"/>
    <w:uiPriority w:val="99"/>
    <w:rsid w:val="00D8320D"/>
    <w:pPr>
      <w:pBdr>
        <w:top w:val="single" w:sz="8" w:space="0" w:color="000000"/>
      </w:pBdr>
      <w:spacing w:beforeLines="1" w:afterLines="1"/>
      <w:jc w:val="center"/>
      <w:textAlignment w:val="center"/>
    </w:pPr>
    <w:rPr>
      <w:rFonts w:ascii="Arial" w:hAnsi="Arial"/>
      <w:sz w:val="22"/>
      <w:szCs w:val="22"/>
      <w:lang w:eastAsia="ja-JP"/>
    </w:rPr>
  </w:style>
  <w:style w:type="paragraph" w:customStyle="1" w:styleId="xl77">
    <w:name w:val="xl77"/>
    <w:basedOn w:val="Normal"/>
    <w:uiPriority w:val="99"/>
    <w:rsid w:val="00D8320D"/>
    <w:pPr>
      <w:pBdr>
        <w:top w:val="single" w:sz="8" w:space="0" w:color="000000"/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sz w:val="22"/>
      <w:szCs w:val="22"/>
      <w:lang w:eastAsia="ja-JP"/>
    </w:rPr>
  </w:style>
  <w:style w:type="paragraph" w:customStyle="1" w:styleId="xl78">
    <w:name w:val="xl78"/>
    <w:basedOn w:val="Normal"/>
    <w:uiPriority w:val="99"/>
    <w:rsid w:val="00D8320D"/>
    <w:pPr>
      <w:pBdr>
        <w:lef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sz w:val="22"/>
      <w:szCs w:val="22"/>
      <w:lang w:eastAsia="ja-JP"/>
    </w:rPr>
  </w:style>
  <w:style w:type="paragraph" w:customStyle="1" w:styleId="xl79">
    <w:name w:val="xl79"/>
    <w:basedOn w:val="Normal"/>
    <w:uiPriority w:val="99"/>
    <w:rsid w:val="00D8320D"/>
    <w:pPr>
      <w:spacing w:beforeLines="1" w:afterLines="1"/>
      <w:jc w:val="center"/>
      <w:textAlignment w:val="center"/>
    </w:pPr>
    <w:rPr>
      <w:rFonts w:ascii="Arial" w:hAnsi="Arial"/>
      <w:sz w:val="22"/>
      <w:szCs w:val="22"/>
      <w:lang w:eastAsia="ja-JP"/>
    </w:rPr>
  </w:style>
  <w:style w:type="paragraph" w:customStyle="1" w:styleId="xl80">
    <w:name w:val="xl80"/>
    <w:basedOn w:val="Normal"/>
    <w:uiPriority w:val="99"/>
    <w:rsid w:val="00D8320D"/>
    <w:pPr>
      <w:pBdr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sz w:val="22"/>
      <w:szCs w:val="22"/>
      <w:lang w:eastAsia="ja-JP"/>
    </w:rPr>
  </w:style>
  <w:style w:type="paragraph" w:customStyle="1" w:styleId="xl81">
    <w:name w:val="xl81"/>
    <w:basedOn w:val="Normal"/>
    <w:uiPriority w:val="99"/>
    <w:rsid w:val="00D8320D"/>
    <w:pPr>
      <w:pBdr>
        <w:left w:val="single" w:sz="8" w:space="0" w:color="000000"/>
        <w:bottom w:val="single" w:sz="8" w:space="0" w:color="000000"/>
      </w:pBdr>
      <w:spacing w:beforeLines="1" w:afterLines="1"/>
      <w:jc w:val="center"/>
      <w:textAlignment w:val="center"/>
    </w:pPr>
    <w:rPr>
      <w:rFonts w:ascii="Arial" w:hAnsi="Arial"/>
      <w:sz w:val="22"/>
      <w:szCs w:val="22"/>
      <w:lang w:eastAsia="ja-JP"/>
    </w:rPr>
  </w:style>
  <w:style w:type="paragraph" w:customStyle="1" w:styleId="xl82">
    <w:name w:val="xl82"/>
    <w:basedOn w:val="Normal"/>
    <w:uiPriority w:val="99"/>
    <w:rsid w:val="00D8320D"/>
    <w:pPr>
      <w:pBdr>
        <w:bottom w:val="single" w:sz="8" w:space="0" w:color="000000"/>
      </w:pBdr>
      <w:spacing w:beforeLines="1" w:afterLines="1"/>
      <w:jc w:val="center"/>
      <w:textAlignment w:val="center"/>
    </w:pPr>
    <w:rPr>
      <w:rFonts w:ascii="Arial" w:hAnsi="Arial"/>
      <w:sz w:val="22"/>
      <w:szCs w:val="22"/>
      <w:lang w:eastAsia="ja-JP"/>
    </w:rPr>
  </w:style>
  <w:style w:type="paragraph" w:customStyle="1" w:styleId="xl83">
    <w:name w:val="xl83"/>
    <w:basedOn w:val="Normal"/>
    <w:uiPriority w:val="99"/>
    <w:rsid w:val="00D8320D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Lines="1" w:afterLines="1"/>
      <w:jc w:val="center"/>
      <w:textAlignment w:val="center"/>
    </w:pPr>
    <w:rPr>
      <w:rFonts w:ascii="Arial" w:hAnsi="Arial"/>
      <w:sz w:val="22"/>
      <w:szCs w:val="22"/>
      <w:lang w:eastAsia="ja-JP"/>
    </w:rPr>
  </w:style>
  <w:style w:type="paragraph" w:customStyle="1" w:styleId="xl84">
    <w:name w:val="xl84"/>
    <w:basedOn w:val="Normal"/>
    <w:uiPriority w:val="99"/>
    <w:rsid w:val="00D8320D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sz w:val="22"/>
      <w:szCs w:val="22"/>
      <w:lang w:eastAsia="ja-JP"/>
    </w:rPr>
  </w:style>
  <w:style w:type="paragraph" w:customStyle="1" w:styleId="xl85">
    <w:name w:val="xl85"/>
    <w:basedOn w:val="Normal"/>
    <w:uiPriority w:val="99"/>
    <w:rsid w:val="00D8320D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Lines="1" w:afterLines="1"/>
      <w:textAlignment w:val="center"/>
    </w:pPr>
    <w:rPr>
      <w:rFonts w:ascii="Arial" w:hAnsi="Arial"/>
      <w:sz w:val="16"/>
      <w:szCs w:val="16"/>
      <w:lang w:eastAsia="ja-JP"/>
    </w:rPr>
  </w:style>
  <w:style w:type="paragraph" w:customStyle="1" w:styleId="xl86">
    <w:name w:val="xl86"/>
    <w:basedOn w:val="Normal"/>
    <w:uiPriority w:val="99"/>
    <w:rsid w:val="00D8320D"/>
    <w:pPr>
      <w:pBdr>
        <w:top w:val="single" w:sz="8" w:space="0" w:color="000000"/>
        <w:bottom w:val="single" w:sz="8" w:space="0" w:color="000000"/>
      </w:pBdr>
      <w:spacing w:beforeLines="1" w:afterLines="1"/>
      <w:jc w:val="center"/>
      <w:textAlignment w:val="center"/>
    </w:pPr>
    <w:rPr>
      <w:rFonts w:ascii="Arial" w:hAnsi="Arial"/>
      <w:sz w:val="22"/>
      <w:szCs w:val="22"/>
      <w:lang w:eastAsia="ja-JP"/>
    </w:rPr>
  </w:style>
  <w:style w:type="paragraph" w:customStyle="1" w:styleId="xl87">
    <w:name w:val="xl87"/>
    <w:basedOn w:val="Normal"/>
    <w:uiPriority w:val="99"/>
    <w:rsid w:val="00D8320D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Lines="1" w:afterLines="1"/>
      <w:jc w:val="center"/>
      <w:textAlignment w:val="center"/>
    </w:pPr>
    <w:rPr>
      <w:rFonts w:ascii="Arial" w:hAnsi="Arial"/>
      <w:sz w:val="16"/>
      <w:szCs w:val="16"/>
      <w:lang w:eastAsia="ja-JP"/>
    </w:rPr>
  </w:style>
  <w:style w:type="paragraph" w:customStyle="1" w:styleId="xl88">
    <w:name w:val="xl88"/>
    <w:basedOn w:val="Normal"/>
    <w:uiPriority w:val="99"/>
    <w:rsid w:val="00D8320D"/>
    <w:pPr>
      <w:pBdr>
        <w:top w:val="single" w:sz="8" w:space="0" w:color="000000"/>
        <w:bottom w:val="single" w:sz="8" w:space="0" w:color="000000"/>
      </w:pBdr>
      <w:spacing w:beforeLines="1" w:afterLines="1"/>
      <w:jc w:val="center"/>
      <w:textAlignment w:val="center"/>
    </w:pPr>
    <w:rPr>
      <w:rFonts w:ascii="Arial" w:hAnsi="Arial"/>
      <w:sz w:val="16"/>
      <w:szCs w:val="16"/>
      <w:lang w:eastAsia="ja-JP"/>
    </w:rPr>
  </w:style>
  <w:style w:type="paragraph" w:customStyle="1" w:styleId="xl89">
    <w:name w:val="xl89"/>
    <w:basedOn w:val="Normal"/>
    <w:uiPriority w:val="99"/>
    <w:rsid w:val="00D8320D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center"/>
      <w:textAlignment w:val="center"/>
    </w:pPr>
    <w:rPr>
      <w:rFonts w:ascii="Arial" w:hAnsi="Arial"/>
      <w:sz w:val="16"/>
      <w:szCs w:val="16"/>
      <w:lang w:eastAsia="ja-JP"/>
    </w:rPr>
  </w:style>
  <w:style w:type="character" w:customStyle="1" w:styleId="EndnoteTextChar1">
    <w:name w:val="Endnote Text Char1"/>
    <w:uiPriority w:val="99"/>
    <w:semiHidden/>
    <w:rsid w:val="00F634DA"/>
    <w:rPr>
      <w:rFonts w:ascii="Times New Roman" w:eastAsia="Times New Roman" w:hAnsi="Times New Roman"/>
      <w:sz w:val="24"/>
      <w:szCs w:val="24"/>
    </w:rPr>
  </w:style>
  <w:style w:type="paragraph" w:styleId="DocumentMap">
    <w:name w:val="Document Map"/>
    <w:basedOn w:val="Normal"/>
    <w:link w:val="DocumentMapChar"/>
    <w:rsid w:val="005D5464"/>
    <w:rPr>
      <w:rFonts w:ascii="Lucida Grande" w:hAnsi="Lucida Grande"/>
    </w:rPr>
  </w:style>
  <w:style w:type="character" w:customStyle="1" w:styleId="DocumentMapChar">
    <w:name w:val="Document Map Char"/>
    <w:link w:val="DocumentMap"/>
    <w:rsid w:val="005D5464"/>
    <w:rPr>
      <w:rFonts w:ascii="Lucida Grande" w:eastAsia="Times New Roman" w:hAnsi="Lucida Grande"/>
      <w:sz w:val="24"/>
      <w:szCs w:val="24"/>
    </w:rPr>
  </w:style>
  <w:style w:type="table" w:customStyle="1" w:styleId="Tableau1">
    <w:name w:val="Tableau1"/>
    <w:uiPriority w:val="99"/>
    <w:rsid w:val="00C81F2E"/>
    <w:rPr>
      <w:rFonts w:ascii="Times New Roman" w:eastAsia="Times New Roman" w:hAnsi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1">
    <w:name w:val="Comment Text Char1"/>
    <w:uiPriority w:val="99"/>
    <w:semiHidden/>
    <w:locked/>
    <w:rsid w:val="00C81F2E"/>
    <w:rPr>
      <w:rFonts w:ascii="Times" w:hAnsi="Times"/>
    </w:rPr>
  </w:style>
  <w:style w:type="table" w:styleId="TableGrid">
    <w:name w:val="Table Grid"/>
    <w:basedOn w:val="TableNormal"/>
    <w:uiPriority w:val="59"/>
    <w:rsid w:val="008073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B06832"/>
    <w:pPr>
      <w:jc w:val="center"/>
    </w:pPr>
  </w:style>
  <w:style w:type="paragraph" w:customStyle="1" w:styleId="EndNoteBibliography">
    <w:name w:val="EndNote Bibliography"/>
    <w:basedOn w:val="Normal"/>
    <w:rsid w:val="00B06832"/>
  </w:style>
  <w:style w:type="character" w:customStyle="1" w:styleId="BalloonTextChar1">
    <w:name w:val="Balloon Text Char1"/>
    <w:basedOn w:val="DefaultParagraphFont"/>
    <w:link w:val="BalloonText"/>
    <w:uiPriority w:val="99"/>
    <w:rsid w:val="00A958DA"/>
    <w:rPr>
      <w:rFonts w:ascii="Tahoma" w:eastAsia="Times New Roman" w:hAnsi="Tahoma" w:cs="Tahoma"/>
      <w:sz w:val="16"/>
      <w:szCs w:val="16"/>
    </w:rPr>
  </w:style>
  <w:style w:type="character" w:customStyle="1" w:styleId="FootnoteTextChar1">
    <w:name w:val="Footnote Text Char1"/>
    <w:basedOn w:val="DefaultParagraphFont"/>
    <w:uiPriority w:val="99"/>
    <w:semiHidden/>
    <w:rsid w:val="00A958DA"/>
  </w:style>
  <w:style w:type="paragraph" w:customStyle="1" w:styleId="BodyA">
    <w:name w:val="Body A"/>
    <w:autoRedefine/>
    <w:rsid w:val="00A958DA"/>
    <w:pPr>
      <w:spacing w:line="480" w:lineRule="auto"/>
      <w:ind w:left="720" w:hanging="720"/>
      <w:jc w:val="both"/>
    </w:pPr>
    <w:rPr>
      <w:rFonts w:ascii="Arial" w:eastAsia="Times New Roman" w:hAnsi="Arial" w:cs="Arial"/>
      <w:color w:val="1A1A1A"/>
      <w:lang w:eastAsia="ja-JP"/>
    </w:rPr>
  </w:style>
  <w:style w:type="character" w:customStyle="1" w:styleId="highlight">
    <w:name w:val="highlight"/>
    <w:basedOn w:val="DefaultParagraphFont"/>
    <w:rsid w:val="00A958DA"/>
  </w:style>
  <w:style w:type="character" w:customStyle="1" w:styleId="HeaderChar1">
    <w:name w:val="Header Char1"/>
    <w:basedOn w:val="DefaultParagraphFont"/>
    <w:semiHidden/>
    <w:rsid w:val="00A958DA"/>
    <w:rPr>
      <w:rFonts w:ascii="Times New Roman" w:hAnsi="Times New Roman" w:cs="Times New Roman"/>
      <w:sz w:val="24"/>
      <w:szCs w:val="24"/>
    </w:rPr>
  </w:style>
  <w:style w:type="character" w:customStyle="1" w:styleId="FooterChar1">
    <w:name w:val="Footer Char1"/>
    <w:basedOn w:val="DefaultParagraphFont"/>
    <w:semiHidden/>
    <w:rsid w:val="00A958DA"/>
    <w:rPr>
      <w:rFonts w:ascii="Times New Roman" w:hAnsi="Times New Roman" w:cs="Times New Roman"/>
      <w:sz w:val="24"/>
      <w:szCs w:val="24"/>
    </w:rPr>
  </w:style>
  <w:style w:type="paragraph" w:customStyle="1" w:styleId="CIPRATableandFigureTitle">
    <w:name w:val="CIPRA Table and Figure Title"/>
    <w:basedOn w:val="Normal"/>
    <w:next w:val="Normal"/>
    <w:rsid w:val="00A958DA"/>
    <w:pPr>
      <w:keepNext/>
      <w:autoSpaceDE w:val="0"/>
      <w:autoSpaceDN w:val="0"/>
      <w:spacing w:before="80"/>
    </w:pPr>
    <w:rPr>
      <w:rFonts w:ascii="Times" w:hAnsi="Times" w:cs="Times"/>
      <w:b/>
      <w:sz w:val="20"/>
      <w:lang w:eastAsia="ja-JP"/>
    </w:rPr>
  </w:style>
  <w:style w:type="paragraph" w:customStyle="1" w:styleId="CIPRATableText">
    <w:name w:val="CIPRA Table Text"/>
    <w:basedOn w:val="Normal"/>
    <w:rsid w:val="00A958DA"/>
    <w:pPr>
      <w:autoSpaceDE w:val="0"/>
      <w:autoSpaceDN w:val="0"/>
    </w:pPr>
    <w:rPr>
      <w:rFonts w:ascii="Times" w:hAnsi="Times" w:cs="Times"/>
      <w:sz w:val="20"/>
      <w:lang w:eastAsia="ja-JP"/>
    </w:rPr>
  </w:style>
  <w:style w:type="paragraph" w:customStyle="1" w:styleId="NormalBefore6pt">
    <w:name w:val="Normal + Before:  6 pt"/>
    <w:aliases w:val="After:  6 pt"/>
    <w:basedOn w:val="Normal"/>
    <w:rsid w:val="00A958DA"/>
    <w:rPr>
      <w:rFonts w:ascii="Arial" w:hAnsi="Arial" w:cs="Arial"/>
      <w:b/>
      <w:sz w:val="22"/>
      <w:szCs w:val="22"/>
      <w:lang w:eastAsia="ja-JP"/>
    </w:rPr>
  </w:style>
  <w:style w:type="paragraph" w:customStyle="1" w:styleId="Body1">
    <w:name w:val="Body 1"/>
    <w:autoRedefine/>
    <w:rsid w:val="00A958DA"/>
    <w:pPr>
      <w:outlineLvl w:val="0"/>
    </w:pPr>
    <w:rPr>
      <w:rFonts w:ascii="Times New Roman" w:eastAsia="Arial Unicode MS" w:hAnsi="Times New Roman"/>
      <w:color w:val="000000"/>
      <w:szCs w:val="20"/>
      <w:u w:color="000000"/>
      <w:lang w:eastAsia="ja-JP"/>
    </w:rPr>
  </w:style>
  <w:style w:type="paragraph" w:customStyle="1" w:styleId="LightGrid-Accent31">
    <w:name w:val="Light Grid - Accent 31"/>
    <w:basedOn w:val="Normal"/>
    <w:uiPriority w:val="99"/>
    <w:qFormat/>
    <w:rsid w:val="009146B5"/>
    <w:pPr>
      <w:ind w:left="720"/>
      <w:contextualSpacing/>
    </w:pPr>
    <w:rPr>
      <w:rFonts w:ascii="Cambria" w:eastAsia="Cambria" w:hAnsi="Cambria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82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31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4939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682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0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602330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68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091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21923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1273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5272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256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5634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33284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5360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9414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3781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166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68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232135">
          <w:marLeft w:val="4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34236">
          <w:marLeft w:val="4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2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0697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1884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0205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1320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7774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441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556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792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06</Words>
  <Characters>1302</Characters>
  <Application>Microsoft Office Word</Application>
  <DocSecurity>0</DocSecurity>
  <Lines>651</Lines>
  <Paragraphs>2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unning Head: Sleep and Mood in Bipolar Disorder and Insomnia</vt:lpstr>
    </vt:vector>
  </TitlesOfParts>
  <Company>UPMC</Company>
  <LinksUpToDate>false</LinksUpToDate>
  <CharactersWithSpaces>1408</CharactersWithSpaces>
  <SharedDoc>false</SharedDoc>
  <HLinks>
    <vt:vector size="288" baseType="variant">
      <vt:variant>
        <vt:i4>4522042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437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2043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69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427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63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43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62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434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8060945</vt:i4>
      </vt:variant>
      <vt:variant>
        <vt:i4>190</vt:i4>
      </vt:variant>
      <vt:variant>
        <vt:i4>0</vt:i4>
      </vt:variant>
      <vt:variant>
        <vt:i4>5</vt:i4>
      </vt:variant>
      <vt:variant>
        <vt:lpwstr>https://mail.google.com/mail/?ui=2&amp;view=bsp&amp;ver=ohhl4rw8mbn4</vt:lpwstr>
      </vt:variant>
      <vt:variant>
        <vt:lpwstr>13976ad4024a39b7__ENREF_38</vt:lpwstr>
      </vt:variant>
      <vt:variant>
        <vt:i4>4390962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459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70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unning Head: Sleep and Mood in Bipolar Disorder and Insomnia</dc:title>
  <dc:creator>Buysse, Daniel</dc:creator>
  <cp:lastModifiedBy>CBNODADO</cp:lastModifiedBy>
  <cp:revision>8</cp:revision>
  <cp:lastPrinted>2016-08-12T21:46:00Z</cp:lastPrinted>
  <dcterms:created xsi:type="dcterms:W3CDTF">2017-08-10T23:16:00Z</dcterms:created>
  <dcterms:modified xsi:type="dcterms:W3CDTF">2017-11-04T19:43:00Z</dcterms:modified>
</cp:coreProperties>
</file>